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1351"/>
        <w:tblW w:w="15588" w:type="dxa"/>
        <w:tblLayout w:type="fixed"/>
        <w:tblLook w:val="04A0" w:firstRow="1" w:lastRow="0" w:firstColumn="1" w:lastColumn="0" w:noHBand="0" w:noVBand="1"/>
      </w:tblPr>
      <w:tblGrid>
        <w:gridCol w:w="965"/>
        <w:gridCol w:w="673"/>
        <w:gridCol w:w="1021"/>
        <w:gridCol w:w="885"/>
        <w:gridCol w:w="932"/>
        <w:gridCol w:w="640"/>
        <w:gridCol w:w="977"/>
        <w:gridCol w:w="885"/>
        <w:gridCol w:w="1020"/>
        <w:gridCol w:w="640"/>
        <w:gridCol w:w="885"/>
        <w:gridCol w:w="885"/>
        <w:gridCol w:w="1013"/>
        <w:gridCol w:w="640"/>
        <w:gridCol w:w="885"/>
        <w:gridCol w:w="885"/>
        <w:gridCol w:w="1048"/>
        <w:gridCol w:w="709"/>
      </w:tblGrid>
      <w:tr w:rsidR="00FD7465" w:rsidRPr="00721479" w14:paraId="704882F5" w14:textId="77777777" w:rsidTr="004E015D">
        <w:tc>
          <w:tcPr>
            <w:tcW w:w="965" w:type="dxa"/>
          </w:tcPr>
          <w:p w14:paraId="44BFD171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ource of lysozyme</w:t>
            </w:r>
          </w:p>
        </w:tc>
        <w:tc>
          <w:tcPr>
            <w:tcW w:w="673" w:type="dxa"/>
          </w:tcPr>
          <w:p w14:paraId="0DD2B0A6" w14:textId="64346E70" w:rsidR="00430C27" w:rsidRPr="00582625" w:rsidRDefault="005330CF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8</w:t>
            </w:r>
          </w:p>
        </w:tc>
        <w:tc>
          <w:tcPr>
            <w:tcW w:w="1021" w:type="dxa"/>
          </w:tcPr>
          <w:p w14:paraId="66CF868D" w14:textId="2DA723D5" w:rsidR="00430C27" w:rsidRPr="00582625" w:rsidRDefault="009A3482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Lysozyme activity</w:t>
            </w:r>
            <w:r w:rsidR="007904A8"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(Unit/mL)</w:t>
            </w:r>
          </w:p>
        </w:tc>
        <w:tc>
          <w:tcPr>
            <w:tcW w:w="885" w:type="dxa"/>
          </w:tcPr>
          <w:p w14:paraId="4269BC8B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</w:tcPr>
          <w:p w14:paraId="6D72FADB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6F0EA602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20037DB6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0FA60A5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05A7640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09776D10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59FC34C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1D141533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67E1028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4D3EA513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774F9BDF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41BAF46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51FF49B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F7D8E4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465" w:rsidRPr="00721479" w14:paraId="26573F2D" w14:textId="77777777" w:rsidTr="004E015D">
        <w:tc>
          <w:tcPr>
            <w:tcW w:w="965" w:type="dxa"/>
          </w:tcPr>
          <w:p w14:paraId="28D4F2EE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</w:tcPr>
          <w:p w14:paraId="527D4158" w14:textId="77777777" w:rsidR="00430C27" w:rsidRPr="00582625" w:rsidRDefault="00C92D23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inc</w:t>
            </w:r>
          </w:p>
          <w:p w14:paraId="0C786D1B" w14:textId="6FF4C975" w:rsidR="0012661F" w:rsidRPr="00582625" w:rsidRDefault="0012661F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mM)</w:t>
            </w:r>
          </w:p>
        </w:tc>
        <w:tc>
          <w:tcPr>
            <w:tcW w:w="1021" w:type="dxa"/>
          </w:tcPr>
          <w:p w14:paraId="02FE53B8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chloride</w:t>
            </w:r>
          </w:p>
        </w:tc>
        <w:tc>
          <w:tcPr>
            <w:tcW w:w="885" w:type="dxa"/>
          </w:tcPr>
          <w:p w14:paraId="71DE6214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</w:tcPr>
          <w:p w14:paraId="7B6587DC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0119F7BD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</w:tcPr>
          <w:p w14:paraId="5C41C807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gluconate</w:t>
            </w:r>
          </w:p>
        </w:tc>
        <w:tc>
          <w:tcPr>
            <w:tcW w:w="885" w:type="dxa"/>
          </w:tcPr>
          <w:p w14:paraId="62A3A17D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A7721C3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0756F828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2E7AC07E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lactate</w:t>
            </w:r>
          </w:p>
        </w:tc>
        <w:tc>
          <w:tcPr>
            <w:tcW w:w="885" w:type="dxa"/>
          </w:tcPr>
          <w:p w14:paraId="363770D3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7F01A55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14:paraId="212EF3E4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214F3078" w14:textId="1E2605A9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su</w:t>
            </w:r>
            <w:r w:rsidR="00FF5CF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fate</w:t>
            </w:r>
          </w:p>
        </w:tc>
        <w:tc>
          <w:tcPr>
            <w:tcW w:w="885" w:type="dxa"/>
          </w:tcPr>
          <w:p w14:paraId="76033FBC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5B10ED2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92947D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7465" w:rsidRPr="00721479" w14:paraId="08435B38" w14:textId="77777777" w:rsidTr="004E015D">
        <w:tc>
          <w:tcPr>
            <w:tcW w:w="965" w:type="dxa"/>
          </w:tcPr>
          <w:p w14:paraId="7C1F6AED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</w:tcPr>
          <w:p w14:paraId="5C55EE2C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</w:tcPr>
          <w:p w14:paraId="679EF35C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85" w:type="dxa"/>
          </w:tcPr>
          <w:p w14:paraId="57EB0768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32" w:type="dxa"/>
          </w:tcPr>
          <w:p w14:paraId="6E880BB4" w14:textId="0E36FBAF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r w:rsidR="00F946FF"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40" w:type="dxa"/>
          </w:tcPr>
          <w:p w14:paraId="7435D9F2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77" w:type="dxa"/>
          </w:tcPr>
          <w:p w14:paraId="50F705EF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85" w:type="dxa"/>
          </w:tcPr>
          <w:p w14:paraId="2FAB86C1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1020" w:type="dxa"/>
          </w:tcPr>
          <w:p w14:paraId="625D674A" w14:textId="5C0CD78F" w:rsidR="00430C27" w:rsidRPr="00582625" w:rsidRDefault="00F946FF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640" w:type="dxa"/>
          </w:tcPr>
          <w:p w14:paraId="34505F2B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885" w:type="dxa"/>
          </w:tcPr>
          <w:p w14:paraId="0A5FD3EF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85" w:type="dxa"/>
          </w:tcPr>
          <w:p w14:paraId="19522D1A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1013" w:type="dxa"/>
          </w:tcPr>
          <w:p w14:paraId="0098F78B" w14:textId="751688B2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r w:rsidR="00F946FF"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40" w:type="dxa"/>
          </w:tcPr>
          <w:p w14:paraId="075D52B6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85" w:type="dxa"/>
          </w:tcPr>
          <w:p w14:paraId="223AC0F9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85" w:type="dxa"/>
          </w:tcPr>
          <w:p w14:paraId="4309DFEB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1048" w:type="dxa"/>
          </w:tcPr>
          <w:p w14:paraId="6CE01931" w14:textId="62023F61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  <w:r w:rsidR="00F946FF"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</w:tcPr>
          <w:p w14:paraId="6C3354A6" w14:textId="77777777" w:rsidR="00430C27" w:rsidRPr="00582625" w:rsidRDefault="00430C27" w:rsidP="00430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A70B11" w:rsidRPr="00721479" w14:paraId="47278AC6" w14:textId="77777777" w:rsidTr="004E015D">
        <w:tc>
          <w:tcPr>
            <w:tcW w:w="965" w:type="dxa"/>
          </w:tcPr>
          <w:p w14:paraId="1B0F3103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HEWL</w:t>
            </w:r>
          </w:p>
        </w:tc>
        <w:tc>
          <w:tcPr>
            <w:tcW w:w="673" w:type="dxa"/>
          </w:tcPr>
          <w:p w14:paraId="30D80660" w14:textId="368B674C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1" w:type="dxa"/>
          </w:tcPr>
          <w:p w14:paraId="6A7952E2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164.8 [2004.9 – 2416.1] (2159.7)</w:t>
            </w:r>
          </w:p>
        </w:tc>
        <w:tc>
          <w:tcPr>
            <w:tcW w:w="885" w:type="dxa"/>
          </w:tcPr>
          <w:p w14:paraId="4B6DA947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219.4 [2095.1 – 2458.9] (2207.4)</w:t>
            </w:r>
          </w:p>
        </w:tc>
        <w:tc>
          <w:tcPr>
            <w:tcW w:w="932" w:type="dxa"/>
          </w:tcPr>
          <w:p w14:paraId="4903E854" w14:textId="41559250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2.1 [99.3 – 104.8] (102.3)</w:t>
            </w:r>
          </w:p>
        </w:tc>
        <w:tc>
          <w:tcPr>
            <w:tcW w:w="640" w:type="dxa"/>
          </w:tcPr>
          <w:p w14:paraId="35F4A8B2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977" w:type="dxa"/>
          </w:tcPr>
          <w:p w14:paraId="05F887C3" w14:textId="708B9BB3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579.2 [2505.4 – 2728.4] (259</w:t>
            </w:r>
            <w:r w:rsidR="00AD4E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D4E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2A7D082D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588.4 [2551.4 – 2751.6] (2628.7)</w:t>
            </w:r>
          </w:p>
        </w:tc>
        <w:tc>
          <w:tcPr>
            <w:tcW w:w="1020" w:type="dxa"/>
          </w:tcPr>
          <w:p w14:paraId="19AF7301" w14:textId="72694108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0.7 [98.6 – 104.6] (101.2)</w:t>
            </w:r>
          </w:p>
        </w:tc>
        <w:tc>
          <w:tcPr>
            <w:tcW w:w="640" w:type="dxa"/>
          </w:tcPr>
          <w:p w14:paraId="7ADB99DE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885" w:type="dxa"/>
          </w:tcPr>
          <w:p w14:paraId="55AAD5CE" w14:textId="7E318C67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966.1 [1813.3 – 2125.6] (1953.1)</w:t>
            </w:r>
          </w:p>
        </w:tc>
        <w:tc>
          <w:tcPr>
            <w:tcW w:w="885" w:type="dxa"/>
          </w:tcPr>
          <w:p w14:paraId="15D918EE" w14:textId="4DE4531D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15.2 [1843.1 – 2090.6] (1976.8)</w:t>
            </w:r>
          </w:p>
        </w:tc>
        <w:tc>
          <w:tcPr>
            <w:tcW w:w="1013" w:type="dxa"/>
          </w:tcPr>
          <w:p w14:paraId="449E14D0" w14:textId="4B555793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1.4 [99.7 – 103.8] (101.4)</w:t>
            </w:r>
          </w:p>
        </w:tc>
        <w:tc>
          <w:tcPr>
            <w:tcW w:w="640" w:type="dxa"/>
          </w:tcPr>
          <w:p w14:paraId="7F914BCC" w14:textId="240D8CA7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85" w:type="dxa"/>
          </w:tcPr>
          <w:p w14:paraId="0415C1F5" w14:textId="36D9ABE0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558.5 [2500.3 – 2607.9] (2566.9)</w:t>
            </w:r>
          </w:p>
        </w:tc>
        <w:tc>
          <w:tcPr>
            <w:tcW w:w="885" w:type="dxa"/>
          </w:tcPr>
          <w:p w14:paraId="51BE7665" w14:textId="57A3759C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462.8 [2406.2 – 2600.7] (2512.3)</w:t>
            </w:r>
          </w:p>
        </w:tc>
        <w:tc>
          <w:tcPr>
            <w:tcW w:w="1048" w:type="dxa"/>
          </w:tcPr>
          <w:p w14:paraId="12D0E8D8" w14:textId="34E3B538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6.2 [94.6 – 101.2] (97.9)</w:t>
            </w:r>
          </w:p>
        </w:tc>
        <w:tc>
          <w:tcPr>
            <w:tcW w:w="709" w:type="dxa"/>
          </w:tcPr>
          <w:p w14:paraId="73816C60" w14:textId="1EABED21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A70B11" w:rsidRPr="00721479" w14:paraId="725DD43B" w14:textId="77777777" w:rsidTr="004E015D">
        <w:tc>
          <w:tcPr>
            <w:tcW w:w="965" w:type="dxa"/>
          </w:tcPr>
          <w:p w14:paraId="530396FC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</w:tcPr>
          <w:p w14:paraId="4BC41F35" w14:textId="1D069BCA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21" w:type="dxa"/>
          </w:tcPr>
          <w:p w14:paraId="3DEE100B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132.2 [1953.4 – 2405.3] (2173.4)</w:t>
            </w:r>
          </w:p>
        </w:tc>
        <w:tc>
          <w:tcPr>
            <w:tcW w:w="885" w:type="dxa"/>
          </w:tcPr>
          <w:p w14:paraId="70EA3D07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206.8 [1945.7 – 2501.1] (2227.5)</w:t>
            </w:r>
          </w:p>
        </w:tc>
        <w:tc>
          <w:tcPr>
            <w:tcW w:w="932" w:type="dxa"/>
          </w:tcPr>
          <w:p w14:paraId="653416DF" w14:textId="0ADADCB6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4.2 [97.8 – 105.7] (102.3)</w:t>
            </w:r>
          </w:p>
        </w:tc>
        <w:tc>
          <w:tcPr>
            <w:tcW w:w="640" w:type="dxa"/>
          </w:tcPr>
          <w:p w14:paraId="1A5E676B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977" w:type="dxa"/>
          </w:tcPr>
          <w:p w14:paraId="32B237C2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843.5 [2624.0 – 2874.6] (2788.6)</w:t>
            </w:r>
          </w:p>
        </w:tc>
        <w:tc>
          <w:tcPr>
            <w:tcW w:w="885" w:type="dxa"/>
          </w:tcPr>
          <w:p w14:paraId="7A11D6AE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751.9 [2613.6 – 2864.1] (2745.9)</w:t>
            </w:r>
          </w:p>
        </w:tc>
        <w:tc>
          <w:tcPr>
            <w:tcW w:w="1020" w:type="dxa"/>
          </w:tcPr>
          <w:p w14:paraId="1965BCD0" w14:textId="4AF0D4AE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98.7 [95.9 – 100.0] (98.5)</w:t>
            </w:r>
          </w:p>
        </w:tc>
        <w:tc>
          <w:tcPr>
            <w:tcW w:w="640" w:type="dxa"/>
          </w:tcPr>
          <w:p w14:paraId="6F0924BE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885" w:type="dxa"/>
          </w:tcPr>
          <w:p w14:paraId="4CD37B2B" w14:textId="66CB001A" w:rsidR="00A70B11" w:rsidRPr="006128DB" w:rsidRDefault="009B13A2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871.</w:t>
            </w:r>
            <w:r w:rsidR="008A3DFF" w:rsidRPr="006128DB">
              <w:rPr>
                <w:rFonts w:ascii="Times New Roman" w:hAnsi="Times New Roman" w:cs="Times New Roman"/>
                <w:sz w:val="18"/>
                <w:szCs w:val="18"/>
              </w:rPr>
              <w:t>6 [1714.3 – 2022.7] (1879.0)</w:t>
            </w:r>
          </w:p>
        </w:tc>
        <w:tc>
          <w:tcPr>
            <w:tcW w:w="885" w:type="dxa"/>
          </w:tcPr>
          <w:p w14:paraId="6828FB0F" w14:textId="50E05C6D" w:rsidR="00A70B11" w:rsidRPr="006128DB" w:rsidRDefault="008A3DFF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873.3 [1801.1</w:t>
            </w:r>
            <w:r w:rsidR="004A11DF" w:rsidRPr="006128DB">
              <w:rPr>
                <w:rFonts w:ascii="Times New Roman" w:hAnsi="Times New Roman" w:cs="Times New Roman"/>
                <w:sz w:val="18"/>
                <w:szCs w:val="18"/>
              </w:rPr>
              <w:t xml:space="preserve"> – 2022.8] (1906.9)</w:t>
            </w:r>
          </w:p>
        </w:tc>
        <w:tc>
          <w:tcPr>
            <w:tcW w:w="1013" w:type="dxa"/>
          </w:tcPr>
          <w:p w14:paraId="07345182" w14:textId="3A486E41" w:rsidR="00A70B11" w:rsidRPr="006128DB" w:rsidRDefault="004A11DF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0.8 [</w:t>
            </w:r>
            <w:r w:rsidR="00681EE4" w:rsidRPr="006128DB">
              <w:rPr>
                <w:rFonts w:ascii="Times New Roman" w:hAnsi="Times New Roman" w:cs="Times New Roman"/>
                <w:sz w:val="18"/>
                <w:szCs w:val="18"/>
              </w:rPr>
              <w:t>99.7 – 104.6] (101.6)</w:t>
            </w:r>
          </w:p>
        </w:tc>
        <w:tc>
          <w:tcPr>
            <w:tcW w:w="640" w:type="dxa"/>
          </w:tcPr>
          <w:p w14:paraId="7D27A0A5" w14:textId="3836E6EC" w:rsidR="00A70B11" w:rsidRPr="006128DB" w:rsidRDefault="00681EE4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885" w:type="dxa"/>
          </w:tcPr>
          <w:p w14:paraId="744AD186" w14:textId="17860436" w:rsidR="00A70B11" w:rsidRPr="006128DB" w:rsidRDefault="00AB2CAA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C0581" w:rsidRPr="006128DB">
              <w:rPr>
                <w:rFonts w:ascii="Times New Roman" w:hAnsi="Times New Roman" w:cs="Times New Roman"/>
                <w:sz w:val="18"/>
                <w:szCs w:val="18"/>
              </w:rPr>
              <w:t>31.3 [2403.8 – 2638.3] (2528.1)</w:t>
            </w:r>
          </w:p>
        </w:tc>
        <w:tc>
          <w:tcPr>
            <w:tcW w:w="885" w:type="dxa"/>
          </w:tcPr>
          <w:p w14:paraId="7554FDFC" w14:textId="69364B4A" w:rsidR="00A70B11" w:rsidRPr="006128DB" w:rsidRDefault="004C058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7046C" w:rsidRPr="006128DB">
              <w:rPr>
                <w:rFonts w:ascii="Times New Roman" w:hAnsi="Times New Roman" w:cs="Times New Roman"/>
                <w:sz w:val="18"/>
                <w:szCs w:val="18"/>
              </w:rPr>
              <w:t>98.0 [2427.5 – 2577.3] (2505.0)</w:t>
            </w:r>
          </w:p>
        </w:tc>
        <w:tc>
          <w:tcPr>
            <w:tcW w:w="1048" w:type="dxa"/>
          </w:tcPr>
          <w:p w14:paraId="58A09392" w14:textId="63726DD5" w:rsidR="00A70B11" w:rsidRPr="006128DB" w:rsidRDefault="0027046C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8.9 [96.9 – 101.7] (</w:t>
            </w:r>
            <w:r w:rsidR="007610EA" w:rsidRPr="006128DB">
              <w:rPr>
                <w:rFonts w:ascii="Times New Roman" w:hAnsi="Times New Roman" w:cs="Times New Roman"/>
                <w:sz w:val="18"/>
                <w:szCs w:val="18"/>
              </w:rPr>
              <w:t>99.1)</w:t>
            </w:r>
          </w:p>
        </w:tc>
        <w:tc>
          <w:tcPr>
            <w:tcW w:w="709" w:type="dxa"/>
          </w:tcPr>
          <w:p w14:paraId="234A3EF4" w14:textId="401DE710" w:rsidR="00A70B11" w:rsidRPr="006128DB" w:rsidRDefault="007610EA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</w:tr>
      <w:tr w:rsidR="00A70B11" w:rsidRPr="00721479" w14:paraId="690616C2" w14:textId="77777777" w:rsidTr="004E015D">
        <w:tc>
          <w:tcPr>
            <w:tcW w:w="965" w:type="dxa"/>
          </w:tcPr>
          <w:p w14:paraId="14A3C11D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Human saliva</w:t>
            </w:r>
          </w:p>
        </w:tc>
        <w:tc>
          <w:tcPr>
            <w:tcW w:w="673" w:type="dxa"/>
          </w:tcPr>
          <w:p w14:paraId="69343BBE" w14:textId="21934B4F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21" w:type="dxa"/>
          </w:tcPr>
          <w:p w14:paraId="13E4C96F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70.7 [594.8 – 725.2] (663.5)</w:t>
            </w:r>
          </w:p>
        </w:tc>
        <w:tc>
          <w:tcPr>
            <w:tcW w:w="885" w:type="dxa"/>
          </w:tcPr>
          <w:p w14:paraId="4B105FE5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75.3 [619.3 – 751.1] (674.7)</w:t>
            </w:r>
          </w:p>
        </w:tc>
        <w:tc>
          <w:tcPr>
            <w:tcW w:w="932" w:type="dxa"/>
          </w:tcPr>
          <w:p w14:paraId="4E3BB35A" w14:textId="67FEF025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1.3 [99.4 – 105.5] (101.8)</w:t>
            </w:r>
            <w:r w:rsidR="00015135" w:rsidRPr="0098569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="00015135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640" w:type="dxa"/>
          </w:tcPr>
          <w:p w14:paraId="635C5165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977" w:type="dxa"/>
          </w:tcPr>
          <w:p w14:paraId="67AB7764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544.4 [434.9 – 566.3] (513.6)</w:t>
            </w:r>
          </w:p>
        </w:tc>
        <w:tc>
          <w:tcPr>
            <w:tcW w:w="885" w:type="dxa"/>
          </w:tcPr>
          <w:p w14:paraId="38102027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06.3 [481.0 – 640.7] (572.3)</w:t>
            </w:r>
          </w:p>
        </w:tc>
        <w:tc>
          <w:tcPr>
            <w:tcW w:w="1020" w:type="dxa"/>
          </w:tcPr>
          <w:p w14:paraId="5DAE566D" w14:textId="7F65A613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11.3 [108.8 – 114.2] (111.5)</w:t>
            </w:r>
            <w:r w:rsidR="00015135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915E41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c</w:t>
            </w:r>
            <w:r w:rsidR="009B2635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</w:tc>
        <w:tc>
          <w:tcPr>
            <w:tcW w:w="640" w:type="dxa"/>
          </w:tcPr>
          <w:p w14:paraId="043680C6" w14:textId="638D3F78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885" w:type="dxa"/>
          </w:tcPr>
          <w:p w14:paraId="39F6D1FE" w14:textId="3446D836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0.2 [571.2 – 629.8] (598.2)</w:t>
            </w:r>
          </w:p>
        </w:tc>
        <w:tc>
          <w:tcPr>
            <w:tcW w:w="885" w:type="dxa"/>
          </w:tcPr>
          <w:p w14:paraId="4CE2E19A" w14:textId="1CE14C9C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8.2 [590.9 – 631.4] (606.9)</w:t>
            </w:r>
          </w:p>
        </w:tc>
        <w:tc>
          <w:tcPr>
            <w:tcW w:w="1013" w:type="dxa"/>
          </w:tcPr>
          <w:p w14:paraId="36F5B31A" w14:textId="095529BD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1.4 [98.7 – 104.6] (101.6)</w:t>
            </w:r>
            <w:r w:rsidR="00915E41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9B2635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e</w:t>
            </w:r>
          </w:p>
        </w:tc>
        <w:tc>
          <w:tcPr>
            <w:tcW w:w="640" w:type="dxa"/>
          </w:tcPr>
          <w:p w14:paraId="0AE4C457" w14:textId="0D117AD6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85" w:type="dxa"/>
          </w:tcPr>
          <w:p w14:paraId="054CF38F" w14:textId="72A214D1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80.0 [331.3 – 442.6] (387.2)</w:t>
            </w:r>
          </w:p>
        </w:tc>
        <w:tc>
          <w:tcPr>
            <w:tcW w:w="885" w:type="dxa"/>
          </w:tcPr>
          <w:p w14:paraId="74286008" w14:textId="4F059527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14.5 [469.4 – 550.6] (512.4)</w:t>
            </w:r>
          </w:p>
        </w:tc>
        <w:tc>
          <w:tcPr>
            <w:tcW w:w="1048" w:type="dxa"/>
          </w:tcPr>
          <w:p w14:paraId="4BF8FDC1" w14:textId="5CE50E05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30.6 [124.1 – 146.9] (133.9)</w:t>
            </w:r>
            <w:r w:rsidR="00915E41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9B2635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,e</w:t>
            </w:r>
          </w:p>
        </w:tc>
        <w:tc>
          <w:tcPr>
            <w:tcW w:w="709" w:type="dxa"/>
          </w:tcPr>
          <w:p w14:paraId="2A2BAFDA" w14:textId="0F1F28F3" w:rsidR="00A70B11" w:rsidRPr="006128DB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A70B11" w:rsidRPr="00721479" w14:paraId="585FA9C1" w14:textId="77777777" w:rsidTr="004E015D">
        <w:tc>
          <w:tcPr>
            <w:tcW w:w="965" w:type="dxa"/>
          </w:tcPr>
          <w:p w14:paraId="29A40524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</w:tcPr>
          <w:p w14:paraId="146608CD" w14:textId="2ABCCEA5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21" w:type="dxa"/>
          </w:tcPr>
          <w:p w14:paraId="296C6855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60.2 [587.2 – 728.7] (660.6)</w:t>
            </w:r>
          </w:p>
        </w:tc>
        <w:tc>
          <w:tcPr>
            <w:tcW w:w="885" w:type="dxa"/>
          </w:tcPr>
          <w:p w14:paraId="3EEB3FC6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52.9 [598.3 – 741.1] (664.7)</w:t>
            </w:r>
          </w:p>
        </w:tc>
        <w:tc>
          <w:tcPr>
            <w:tcW w:w="932" w:type="dxa"/>
          </w:tcPr>
          <w:p w14:paraId="61FA5FED" w14:textId="349625CC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1.6 [100.6 – 102.6] (100.6)</w:t>
            </w:r>
            <w:r w:rsidR="001225E2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640" w:type="dxa"/>
          </w:tcPr>
          <w:p w14:paraId="5D3EEE7F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  <w:tc>
          <w:tcPr>
            <w:tcW w:w="977" w:type="dxa"/>
          </w:tcPr>
          <w:p w14:paraId="52507173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564.6 [456.3 – 590.3] (528.0)</w:t>
            </w:r>
          </w:p>
        </w:tc>
        <w:tc>
          <w:tcPr>
            <w:tcW w:w="885" w:type="dxa"/>
          </w:tcPr>
          <w:p w14:paraId="731D3785" w14:textId="77777777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31.7 [539.5 – 669.8] (606.4)</w:t>
            </w:r>
          </w:p>
        </w:tc>
        <w:tc>
          <w:tcPr>
            <w:tcW w:w="1020" w:type="dxa"/>
          </w:tcPr>
          <w:p w14:paraId="42E7D4FD" w14:textId="70F3BC8B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18.3 [106.5 – 122.6] (115.3)</w:t>
            </w:r>
            <w:r w:rsidR="001225E2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c</w:t>
            </w:r>
            <w:r w:rsidR="00DD373C" w:rsidRPr="00985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</w:t>
            </w:r>
          </w:p>
        </w:tc>
        <w:tc>
          <w:tcPr>
            <w:tcW w:w="640" w:type="dxa"/>
          </w:tcPr>
          <w:p w14:paraId="52E2C87F" w14:textId="3CC8D4FB" w:rsidR="00A70B11" w:rsidRPr="00582625" w:rsidRDefault="00A70B11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885" w:type="dxa"/>
          </w:tcPr>
          <w:p w14:paraId="6132A120" w14:textId="05105ADF" w:rsidR="00A70B11" w:rsidRPr="006128DB" w:rsidRDefault="00EF0CA5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41.9 [</w:t>
            </w:r>
            <w:r w:rsidR="003457EC" w:rsidRPr="006128DB">
              <w:rPr>
                <w:rFonts w:ascii="Times New Roman" w:hAnsi="Times New Roman" w:cs="Times New Roman"/>
                <w:sz w:val="18"/>
                <w:szCs w:val="18"/>
              </w:rPr>
              <w:t>517.1 – 592.5] (554.0)</w:t>
            </w:r>
          </w:p>
        </w:tc>
        <w:tc>
          <w:tcPr>
            <w:tcW w:w="885" w:type="dxa"/>
          </w:tcPr>
          <w:p w14:paraId="6E5C4587" w14:textId="1BDA7ABB" w:rsidR="00A70B11" w:rsidRPr="006128DB" w:rsidRDefault="003457EC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63.3 [527.3 – 608.7] (</w:t>
            </w:r>
            <w:r w:rsidR="007823B3" w:rsidRPr="006128DB">
              <w:rPr>
                <w:rFonts w:ascii="Times New Roman" w:hAnsi="Times New Roman" w:cs="Times New Roman"/>
                <w:sz w:val="18"/>
                <w:szCs w:val="18"/>
              </w:rPr>
              <w:t>567.3)</w:t>
            </w:r>
          </w:p>
        </w:tc>
        <w:tc>
          <w:tcPr>
            <w:tcW w:w="1013" w:type="dxa"/>
          </w:tcPr>
          <w:p w14:paraId="64E44460" w14:textId="4FD037E3" w:rsidR="00A70B11" w:rsidRPr="006128DB" w:rsidRDefault="007823B3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2.9 [100.1 – 104.5] (102.5)</w:t>
            </w:r>
            <w:r w:rsidR="00DD373C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,e</w:t>
            </w:r>
          </w:p>
        </w:tc>
        <w:tc>
          <w:tcPr>
            <w:tcW w:w="640" w:type="dxa"/>
          </w:tcPr>
          <w:p w14:paraId="24200C4A" w14:textId="28C5E99B" w:rsidR="00A70B11" w:rsidRPr="006128DB" w:rsidRDefault="007823B3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885" w:type="dxa"/>
          </w:tcPr>
          <w:p w14:paraId="7C843E8F" w14:textId="5B44CD0D" w:rsidR="00A70B11" w:rsidRPr="006128DB" w:rsidRDefault="00EA2C9A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74.9 [331.6 – 426.5] (377.0</w:t>
            </w:r>
            <w:r w:rsidR="009D37DD" w:rsidRPr="006128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7860DF51" w14:textId="0BA8A37C" w:rsidR="00A70B11" w:rsidRPr="006128DB" w:rsidRDefault="009D37DD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79.8 [564.3 – 592.0] (573.7)</w:t>
            </w:r>
          </w:p>
        </w:tc>
        <w:tc>
          <w:tcPr>
            <w:tcW w:w="1048" w:type="dxa"/>
          </w:tcPr>
          <w:p w14:paraId="376431DE" w14:textId="5F2314BC" w:rsidR="00A70B11" w:rsidRPr="006128DB" w:rsidRDefault="009D37DD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54.0 [138.8 – 167.3] (153.8)</w:t>
            </w:r>
            <w:r w:rsidR="001225E2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DD373C" w:rsidRPr="006128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d,e</w:t>
            </w:r>
          </w:p>
        </w:tc>
        <w:tc>
          <w:tcPr>
            <w:tcW w:w="709" w:type="dxa"/>
          </w:tcPr>
          <w:p w14:paraId="19D9ECD7" w14:textId="65327EBB" w:rsidR="00A70B11" w:rsidRPr="006128DB" w:rsidRDefault="009D37DD" w:rsidP="00A70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28D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128D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</w:tbl>
    <w:p w14:paraId="6AE5C97F" w14:textId="3B359B62" w:rsidR="00430C27" w:rsidRPr="00721479" w:rsidRDefault="00950CF9" w:rsidP="00430C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430C27" w:rsidRPr="00721479">
        <w:rPr>
          <w:rFonts w:ascii="Times New Roman" w:hAnsi="Times New Roman" w:cs="Times New Roman"/>
        </w:rPr>
        <w:t>Table 1.1</w:t>
      </w:r>
      <w:r w:rsidR="00642F70">
        <w:rPr>
          <w:rFonts w:ascii="Times New Roman" w:hAnsi="Times New Roman" w:cs="Times New Roman"/>
        </w:rPr>
        <w:t>.</w:t>
      </w:r>
      <w:r w:rsidR="00430C27" w:rsidRPr="00721479">
        <w:rPr>
          <w:rFonts w:ascii="Times New Roman" w:hAnsi="Times New Roman" w:cs="Times New Roman"/>
        </w:rPr>
        <w:t xml:space="preserve"> </w:t>
      </w:r>
      <w:r w:rsidR="003A63C1">
        <w:rPr>
          <w:rFonts w:ascii="Times New Roman" w:hAnsi="Times New Roman" w:cs="Times New Roman"/>
        </w:rPr>
        <w:t>Effect</w:t>
      </w:r>
      <w:r w:rsidR="00430C27" w:rsidRPr="00721479">
        <w:rPr>
          <w:rFonts w:ascii="Times New Roman" w:hAnsi="Times New Roman" w:cs="Times New Roman"/>
        </w:rPr>
        <w:t xml:space="preserve"> of </w:t>
      </w:r>
      <w:r w:rsidR="00DB793D">
        <w:rPr>
          <w:rFonts w:ascii="Times New Roman" w:hAnsi="Times New Roman" w:cs="Times New Roman"/>
        </w:rPr>
        <w:t>z</w:t>
      </w:r>
      <w:r w:rsidR="00430C27" w:rsidRPr="00721479">
        <w:rPr>
          <w:rFonts w:ascii="Times New Roman" w:hAnsi="Times New Roman" w:cs="Times New Roman"/>
        </w:rPr>
        <w:t xml:space="preserve">inc compounds on </w:t>
      </w:r>
      <w:r w:rsidR="003A63C1">
        <w:rPr>
          <w:rFonts w:ascii="Times New Roman" w:hAnsi="Times New Roman" w:cs="Times New Roman"/>
        </w:rPr>
        <w:t xml:space="preserve">the </w:t>
      </w:r>
      <w:r w:rsidR="00430C27" w:rsidRPr="00721479">
        <w:rPr>
          <w:rFonts w:ascii="Times New Roman" w:hAnsi="Times New Roman" w:cs="Times New Roman"/>
        </w:rPr>
        <w:t xml:space="preserve">enzymatic activities of </w:t>
      </w:r>
      <w:r w:rsidR="003A63C1">
        <w:rPr>
          <w:rFonts w:ascii="Times New Roman" w:hAnsi="Times New Roman" w:cs="Times New Roman"/>
        </w:rPr>
        <w:t>hen egg-white lysozyme</w:t>
      </w:r>
      <w:r w:rsidR="00430C27" w:rsidRPr="00721479">
        <w:rPr>
          <w:rFonts w:ascii="Times New Roman" w:hAnsi="Times New Roman" w:cs="Times New Roman"/>
        </w:rPr>
        <w:t xml:space="preserve"> and whole salivary lysozyme in solution</w:t>
      </w:r>
    </w:p>
    <w:p w14:paraId="46CD20B1" w14:textId="77777777" w:rsidR="007F5E6A" w:rsidRDefault="007F5E6A" w:rsidP="007F5E6A">
      <w:pPr>
        <w:rPr>
          <w:rFonts w:ascii="Times New Roman" w:hAnsi="Times New Roman" w:cs="Times New Roman"/>
        </w:rPr>
      </w:pPr>
    </w:p>
    <w:p w14:paraId="4A7B45CE" w14:textId="628BAF7B" w:rsidR="00394D45" w:rsidRDefault="00394D45" w:rsidP="00394D4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[interqu</w:t>
      </w:r>
      <w:r w:rsidR="0013607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tile</w:t>
      </w:r>
      <w:r w:rsidR="00A140C3">
        <w:rPr>
          <w:rFonts w:ascii="Times New Roman" w:hAnsi="Times New Roman" w:cs="Times New Roman"/>
        </w:rPr>
        <w:t xml:space="preserve"> range</w:t>
      </w:r>
      <w:r>
        <w:rPr>
          <w:rFonts w:ascii="Times New Roman" w:hAnsi="Times New Roman" w:cs="Times New Roman"/>
        </w:rPr>
        <w:t>] (mean)</w:t>
      </w:r>
    </w:p>
    <w:p w14:paraId="3E435A99" w14:textId="77777777" w:rsidR="003931D4" w:rsidRDefault="003931D4" w:rsidP="0039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WL, hen egg-white lysozyme.</w:t>
      </w:r>
    </w:p>
    <w:p w14:paraId="38F77B85" w14:textId="6459FAD2" w:rsidR="003931D4" w:rsidRDefault="003931D4" w:rsidP="0039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tio, percent changes </w:t>
      </w:r>
      <w:r w:rsidR="003A63C1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nzymatic activities in samples with zinc compounds compared </w:t>
      </w:r>
      <w:r w:rsidR="003A63C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ose without zinc compounds. </w:t>
      </w:r>
    </w:p>
    <w:p w14:paraId="094A724A" w14:textId="1399871A" w:rsidR="003931D4" w:rsidRDefault="003931D4" w:rsidP="0039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ilcoxon signed rank test was used to analy</w:t>
      </w:r>
      <w:r w:rsidR="0064591D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e differences between the enzymatic activities of samples with and without zinc compounds. *</w:t>
      </w:r>
      <w:r w:rsidRPr="003D0F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080F339D" w14:textId="5AAFF568" w:rsidR="003931D4" w:rsidRPr="003D0FE8" w:rsidRDefault="003931D4" w:rsidP="003931D4">
      <w:pPr>
        <w:rPr>
          <w:rFonts w:ascii="Times New Roman" w:hAnsi="Times New Roman" w:cs="Times New Roman"/>
        </w:rPr>
      </w:pPr>
      <w:r w:rsidRPr="00AD20D3">
        <w:rPr>
          <w:rFonts w:ascii="Times New Roman" w:hAnsi="Times New Roman" w:cs="Times New Roman"/>
        </w:rPr>
        <w:t>The Kruskal-Wallis test was used to analy</w:t>
      </w:r>
      <w:r w:rsidR="0064591D">
        <w:rPr>
          <w:rFonts w:ascii="Times New Roman" w:hAnsi="Times New Roman" w:cs="Times New Roman"/>
        </w:rPr>
        <w:t>z</w:t>
      </w:r>
      <w:r w:rsidRPr="00AD20D3">
        <w:rPr>
          <w:rFonts w:ascii="Times New Roman" w:hAnsi="Times New Roman" w:cs="Times New Roman"/>
        </w:rPr>
        <w:t xml:space="preserve">e differences </w:t>
      </w:r>
      <w:r w:rsidR="00DD0B04">
        <w:rPr>
          <w:rFonts w:ascii="Times New Roman" w:hAnsi="Times New Roman" w:cs="Times New Roman"/>
        </w:rPr>
        <w:t>in the</w:t>
      </w:r>
      <w:r w:rsidRPr="00AD20D3">
        <w:rPr>
          <w:rFonts w:ascii="Times New Roman" w:hAnsi="Times New Roman" w:cs="Times New Roman"/>
        </w:rPr>
        <w:t xml:space="preserve"> ratio among zinc compounds</w:t>
      </w:r>
      <w:r w:rsidR="004F54C8" w:rsidRPr="004F54C8">
        <w:rPr>
          <w:rFonts w:ascii="Times New Roman" w:hAnsi="Times New Roman" w:cs="Times New Roman"/>
        </w:rPr>
        <w:t xml:space="preserve"> </w:t>
      </w:r>
      <w:r w:rsidR="004F54C8">
        <w:rPr>
          <w:rFonts w:ascii="Times New Roman" w:hAnsi="Times New Roman" w:cs="Times New Roman"/>
        </w:rPr>
        <w:t>at the same concentration</w:t>
      </w:r>
      <w:r w:rsidRPr="00AD20D3">
        <w:rPr>
          <w:rFonts w:ascii="Times New Roman" w:hAnsi="Times New Roman" w:cs="Times New Roman"/>
        </w:rPr>
        <w:t>.</w:t>
      </w:r>
      <w:r>
        <w:rPr>
          <w:rFonts w:asciiTheme="minorEastAsia" w:hAnsiTheme="minorEastAsia" w:cs="Times New Roman"/>
        </w:rPr>
        <w:t xml:space="preserve"> </w:t>
      </w:r>
      <w:r w:rsidRPr="00F063A0">
        <w:rPr>
          <w:rFonts w:ascii="Times New Roman" w:hAnsi="Times New Roman" w:cs="Times New Roman"/>
          <w:vertAlign w:val="superscript"/>
        </w:rPr>
        <w:t>§</w:t>
      </w:r>
      <w:r w:rsidRPr="00F063A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4A3BC063" w14:textId="39CD7EED" w:rsidR="003931D4" w:rsidRDefault="003931D4" w:rsidP="003931D4">
      <w:pPr>
        <w:rPr>
          <w:rFonts w:ascii="Times New Roman" w:hAnsi="Times New Roman" w:cs="Times New Roman"/>
        </w:rPr>
      </w:pPr>
      <w:r w:rsidRPr="00E11EA0">
        <w:rPr>
          <w:rFonts w:ascii="Times New Roman" w:hAnsi="Times New Roman" w:cs="Times New Roman"/>
        </w:rPr>
        <w:t>The Mann–Whitney U</w:t>
      </w:r>
      <w:r w:rsidR="00DD0B04"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 xml:space="preserve">test was used </w:t>
      </w:r>
      <w:r w:rsidR="00DD0B04">
        <w:rPr>
          <w:rFonts w:ascii="Times New Roman" w:hAnsi="Times New Roman" w:cs="Times New Roman"/>
        </w:rPr>
        <w:t>for</w:t>
      </w:r>
      <w:r w:rsidRPr="00E11EA0">
        <w:rPr>
          <w:rFonts w:ascii="Times New Roman" w:hAnsi="Times New Roman" w:cs="Times New Roman"/>
        </w:rPr>
        <w:t xml:space="preserve"> post</w:t>
      </w:r>
      <w:r w:rsidR="007A5F43">
        <w:rPr>
          <w:rFonts w:ascii="Times New Roman" w:hAnsi="Times New Roman" w:cs="Times New Roman"/>
        </w:rPr>
        <w:t>-</w:t>
      </w:r>
      <w:r w:rsidRPr="00E11EA0">
        <w:rPr>
          <w:rFonts w:ascii="Times New Roman" w:hAnsi="Times New Roman" w:cs="Times New Roman"/>
        </w:rPr>
        <w:t>hoc analysis. Pair</w:t>
      </w:r>
      <w:r w:rsidR="00DD0B04">
        <w:rPr>
          <w:rFonts w:ascii="Times New Roman" w:hAnsi="Times New Roman" w:cs="Times New Roman"/>
        </w:rPr>
        <w:t>s</w:t>
      </w:r>
      <w:r w:rsidRPr="00E11EA0">
        <w:rPr>
          <w:rFonts w:ascii="Times New Roman" w:hAnsi="Times New Roman" w:cs="Times New Roman"/>
        </w:rPr>
        <w:t xml:space="preserve"> of the same </w:t>
      </w:r>
      <w:r w:rsidR="00DD0B04">
        <w:rPr>
          <w:rFonts w:ascii="Times New Roman" w:hAnsi="Times New Roman" w:cs="Times New Roman"/>
        </w:rPr>
        <w:t>letter</w:t>
      </w:r>
      <w:r w:rsidRPr="00E11EA0">
        <w:rPr>
          <w:rFonts w:ascii="Times New Roman" w:hAnsi="Times New Roman" w:cs="Times New Roman"/>
        </w:rPr>
        <w:t xml:space="preserve"> denote a significant</w:t>
      </w:r>
      <w:r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>difference</w:t>
      </w:r>
      <w:r w:rsidR="004F54C8" w:rsidRPr="004F54C8">
        <w:rPr>
          <w:rFonts w:ascii="Times New Roman" w:hAnsi="Times New Roman" w:cs="Times New Roman"/>
        </w:rPr>
        <w:t xml:space="preserve"> </w:t>
      </w:r>
      <w:r w:rsidR="004F54C8">
        <w:rPr>
          <w:rFonts w:ascii="Times New Roman" w:hAnsi="Times New Roman" w:cs="Times New Roman"/>
        </w:rPr>
        <w:t>at the same concentration</w:t>
      </w:r>
      <w:r w:rsidRPr="00E11EA0">
        <w:rPr>
          <w:rFonts w:ascii="Times New Roman" w:hAnsi="Times New Roman" w:cs="Times New Roman"/>
        </w:rPr>
        <w:t xml:space="preserve">. </w:t>
      </w:r>
      <w:r w:rsidRPr="00D452F9">
        <w:rPr>
          <w:rFonts w:ascii="Times New Roman" w:hAnsi="Times New Roman" w:cs="Times New Roman"/>
          <w:i/>
          <w:iCs/>
        </w:rPr>
        <w:t>P</w:t>
      </w:r>
      <w:r w:rsidRPr="00E11EA0">
        <w:rPr>
          <w:rFonts w:ascii="Times New Roman" w:hAnsi="Times New Roman" w:cs="Times New Roman"/>
        </w:rPr>
        <w:t xml:space="preserve"> &lt; 0.0</w:t>
      </w:r>
      <w:r w:rsidR="000640F4">
        <w:rPr>
          <w:rFonts w:ascii="Times New Roman" w:hAnsi="Times New Roman" w:cs="Times New Roman"/>
        </w:rPr>
        <w:t>5</w:t>
      </w:r>
      <w:r w:rsidRPr="00E11EA0">
        <w:rPr>
          <w:rFonts w:ascii="Times New Roman" w:hAnsi="Times New Roman" w:cs="Times New Roman"/>
        </w:rPr>
        <w:t>.</w:t>
      </w:r>
    </w:p>
    <w:p w14:paraId="4C294A2C" w14:textId="4461FBD3" w:rsidR="00430C27" w:rsidRDefault="00430C27" w:rsidP="007F5E6A">
      <w:pPr>
        <w:rPr>
          <w:rFonts w:ascii="Times New Roman" w:hAnsi="Times New Roman" w:cs="Times New Roman"/>
        </w:rPr>
      </w:pPr>
    </w:p>
    <w:p w14:paraId="7E06A876" w14:textId="6079BCC3" w:rsidR="00236148" w:rsidRDefault="0023614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D6E48E" w14:textId="2296100B" w:rsidR="007F5E6A" w:rsidRPr="00721479" w:rsidRDefault="00236148" w:rsidP="007F5E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950CF9">
        <w:rPr>
          <w:rFonts w:ascii="Times New Roman" w:hAnsi="Times New Roman" w:cs="Times New Roman"/>
        </w:rPr>
        <w:t>upplementary</w:t>
      </w:r>
      <w:r w:rsidR="00950CF9" w:rsidRPr="00721479">
        <w:rPr>
          <w:rFonts w:ascii="Times New Roman" w:hAnsi="Times New Roman" w:cs="Times New Roman"/>
        </w:rPr>
        <w:t xml:space="preserve"> </w:t>
      </w:r>
      <w:r w:rsidR="00430C27" w:rsidRPr="00721479">
        <w:rPr>
          <w:rFonts w:ascii="Times New Roman" w:hAnsi="Times New Roman" w:cs="Times New Roman"/>
        </w:rPr>
        <w:t>Table 1.2</w:t>
      </w:r>
      <w:r w:rsidR="00642F70">
        <w:rPr>
          <w:rFonts w:ascii="Times New Roman" w:hAnsi="Times New Roman" w:cs="Times New Roman"/>
        </w:rPr>
        <w:t>.</w:t>
      </w:r>
      <w:r w:rsidR="00430C27" w:rsidRPr="00721479">
        <w:rPr>
          <w:rFonts w:ascii="Times New Roman" w:hAnsi="Times New Roman" w:cs="Times New Roman"/>
        </w:rPr>
        <w:t xml:space="preserve"> </w:t>
      </w:r>
      <w:r w:rsidR="003A63C1">
        <w:rPr>
          <w:rFonts w:ascii="Times New Roman" w:hAnsi="Times New Roman" w:cs="Times New Roman"/>
        </w:rPr>
        <w:t>Effect</w:t>
      </w:r>
      <w:r w:rsidR="00430C27" w:rsidRPr="00721479">
        <w:rPr>
          <w:rFonts w:ascii="Times New Roman" w:hAnsi="Times New Roman" w:cs="Times New Roman"/>
        </w:rPr>
        <w:t xml:space="preserve"> of </w:t>
      </w:r>
      <w:r w:rsidR="00F946FF">
        <w:rPr>
          <w:rFonts w:ascii="Times New Roman" w:hAnsi="Times New Roman" w:cs="Times New Roman"/>
        </w:rPr>
        <w:t>z</w:t>
      </w:r>
      <w:r w:rsidR="00430C27" w:rsidRPr="00721479">
        <w:rPr>
          <w:rFonts w:ascii="Times New Roman" w:hAnsi="Times New Roman" w:cs="Times New Roman"/>
        </w:rPr>
        <w:t xml:space="preserve">inc compounds on </w:t>
      </w:r>
      <w:r w:rsidR="003A63C1">
        <w:rPr>
          <w:rFonts w:ascii="Times New Roman" w:hAnsi="Times New Roman" w:cs="Times New Roman"/>
        </w:rPr>
        <w:t xml:space="preserve">the </w:t>
      </w:r>
      <w:r w:rsidR="00430C27" w:rsidRPr="00721479">
        <w:rPr>
          <w:rFonts w:ascii="Times New Roman" w:hAnsi="Times New Roman" w:cs="Times New Roman"/>
        </w:rPr>
        <w:t xml:space="preserve">enzymatic activities of </w:t>
      </w:r>
      <w:r w:rsidR="003A63C1">
        <w:rPr>
          <w:rFonts w:ascii="Times New Roman" w:hAnsi="Times New Roman" w:cs="Times New Roman"/>
        </w:rPr>
        <w:t>hen egg-white lysozyme</w:t>
      </w:r>
      <w:r w:rsidR="00430C27" w:rsidRPr="00721479">
        <w:rPr>
          <w:rFonts w:ascii="Times New Roman" w:hAnsi="Times New Roman" w:cs="Times New Roman"/>
        </w:rPr>
        <w:t xml:space="preserve"> and whole salivary lysozyme on </w:t>
      </w:r>
      <w:r w:rsidR="003A63C1">
        <w:rPr>
          <w:rFonts w:ascii="Times New Roman" w:hAnsi="Times New Roman" w:cs="Times New Roman"/>
        </w:rPr>
        <w:t xml:space="preserve">the </w:t>
      </w:r>
      <w:r w:rsidR="00B94E26" w:rsidRPr="00721479">
        <w:rPr>
          <w:rFonts w:ascii="Times New Roman" w:hAnsi="Times New Roman" w:cs="Times New Roman"/>
        </w:rPr>
        <w:t xml:space="preserve">hydroxyapatite </w:t>
      </w:r>
      <w:r w:rsidR="00430C27" w:rsidRPr="00721479">
        <w:rPr>
          <w:rFonts w:ascii="Times New Roman" w:hAnsi="Times New Roman" w:cs="Times New Roman"/>
        </w:rPr>
        <w:t>surface</w:t>
      </w:r>
    </w:p>
    <w:tbl>
      <w:tblPr>
        <w:tblStyle w:val="a3"/>
        <w:tblpPr w:leftFromText="142" w:rightFromText="142" w:vertAnchor="page" w:horzAnchor="margin" w:tblpY="1261"/>
        <w:tblW w:w="0" w:type="auto"/>
        <w:tblLook w:val="04A0" w:firstRow="1" w:lastRow="0" w:firstColumn="1" w:lastColumn="0" w:noHBand="0" w:noVBand="1"/>
      </w:tblPr>
      <w:tblGrid>
        <w:gridCol w:w="1007"/>
        <w:gridCol w:w="676"/>
        <w:gridCol w:w="1215"/>
        <w:gridCol w:w="1037"/>
        <w:gridCol w:w="929"/>
        <w:gridCol w:w="702"/>
        <w:gridCol w:w="981"/>
        <w:gridCol w:w="795"/>
        <w:gridCol w:w="968"/>
        <w:gridCol w:w="645"/>
        <w:gridCol w:w="806"/>
        <w:gridCol w:w="872"/>
        <w:gridCol w:w="799"/>
        <w:gridCol w:w="713"/>
        <w:gridCol w:w="846"/>
        <w:gridCol w:w="718"/>
        <w:gridCol w:w="968"/>
        <w:gridCol w:w="711"/>
      </w:tblGrid>
      <w:tr w:rsidR="00C34B55" w:rsidRPr="00721479" w14:paraId="6B0B37FB" w14:textId="77777777" w:rsidTr="00C34B55">
        <w:tc>
          <w:tcPr>
            <w:tcW w:w="1007" w:type="dxa"/>
          </w:tcPr>
          <w:p w14:paraId="25903C28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ource of lysozyme</w:t>
            </w:r>
          </w:p>
        </w:tc>
        <w:tc>
          <w:tcPr>
            <w:tcW w:w="676" w:type="dxa"/>
          </w:tcPr>
          <w:p w14:paraId="29608E4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8</w:t>
            </w:r>
          </w:p>
        </w:tc>
        <w:tc>
          <w:tcPr>
            <w:tcW w:w="1215" w:type="dxa"/>
          </w:tcPr>
          <w:p w14:paraId="783EA85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Lysozyme activity (Units)</w:t>
            </w:r>
          </w:p>
        </w:tc>
        <w:tc>
          <w:tcPr>
            <w:tcW w:w="1037" w:type="dxa"/>
          </w:tcPr>
          <w:p w14:paraId="16CCB8B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6D73DCA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4A6A4B2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AD19F5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14:paraId="06DA785E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</w:tcPr>
          <w:p w14:paraId="064864A0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14:paraId="224903A0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61CDF20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</w:tcPr>
          <w:p w14:paraId="7CA8ABD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14:paraId="6DD5091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20CA4A7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0B9776F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4CBCDE3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</w:tcPr>
          <w:p w14:paraId="04A5CC0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7921A63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721479" w14:paraId="0BA0AE98" w14:textId="77777777" w:rsidTr="00C34B55">
        <w:tc>
          <w:tcPr>
            <w:tcW w:w="1007" w:type="dxa"/>
          </w:tcPr>
          <w:p w14:paraId="286F873B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59A39D6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(mM)</w:t>
            </w:r>
          </w:p>
        </w:tc>
        <w:tc>
          <w:tcPr>
            <w:tcW w:w="1215" w:type="dxa"/>
          </w:tcPr>
          <w:p w14:paraId="74DA5062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chloride</w:t>
            </w:r>
          </w:p>
        </w:tc>
        <w:tc>
          <w:tcPr>
            <w:tcW w:w="1037" w:type="dxa"/>
          </w:tcPr>
          <w:p w14:paraId="764AA2E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857858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</w:tcPr>
          <w:p w14:paraId="40A971C4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F7E461E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gluconate</w:t>
            </w:r>
          </w:p>
        </w:tc>
        <w:tc>
          <w:tcPr>
            <w:tcW w:w="795" w:type="dxa"/>
          </w:tcPr>
          <w:p w14:paraId="6A54C58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</w:tcPr>
          <w:p w14:paraId="512B146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14:paraId="7CBA8204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A1AC20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lactate</w:t>
            </w:r>
          </w:p>
        </w:tc>
        <w:tc>
          <w:tcPr>
            <w:tcW w:w="872" w:type="dxa"/>
          </w:tcPr>
          <w:p w14:paraId="0F93241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</w:tcPr>
          <w:p w14:paraId="1ADC8F7A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1A78FE3C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2EBDFF24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Zinc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fate</w:t>
            </w:r>
          </w:p>
        </w:tc>
        <w:tc>
          <w:tcPr>
            <w:tcW w:w="718" w:type="dxa"/>
          </w:tcPr>
          <w:p w14:paraId="49F1DC86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</w:tcPr>
          <w:p w14:paraId="5EA5CF5A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A10A543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721479" w14:paraId="43C9D5BE" w14:textId="77777777" w:rsidTr="00C34B55">
        <w:tc>
          <w:tcPr>
            <w:tcW w:w="1007" w:type="dxa"/>
          </w:tcPr>
          <w:p w14:paraId="2E56B9F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5029DE4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141FD12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1037" w:type="dxa"/>
          </w:tcPr>
          <w:p w14:paraId="0B96983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29" w:type="dxa"/>
          </w:tcPr>
          <w:p w14:paraId="2B5A7FC6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02" w:type="dxa"/>
          </w:tcPr>
          <w:p w14:paraId="49E4AA3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81" w:type="dxa"/>
          </w:tcPr>
          <w:p w14:paraId="6461FCC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95" w:type="dxa"/>
          </w:tcPr>
          <w:p w14:paraId="1E2B5C7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68" w:type="dxa"/>
          </w:tcPr>
          <w:p w14:paraId="0087634E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645" w:type="dxa"/>
          </w:tcPr>
          <w:p w14:paraId="64F9568A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806" w:type="dxa"/>
          </w:tcPr>
          <w:p w14:paraId="4C79D69B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72" w:type="dxa"/>
          </w:tcPr>
          <w:p w14:paraId="792AE1E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799" w:type="dxa"/>
          </w:tcPr>
          <w:p w14:paraId="7D28725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13" w:type="dxa"/>
          </w:tcPr>
          <w:p w14:paraId="13B677C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46" w:type="dxa"/>
          </w:tcPr>
          <w:p w14:paraId="5A1CD0F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18" w:type="dxa"/>
          </w:tcPr>
          <w:p w14:paraId="1E8AB51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68" w:type="dxa"/>
          </w:tcPr>
          <w:p w14:paraId="4A51B66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11" w:type="dxa"/>
          </w:tcPr>
          <w:p w14:paraId="3BD05E9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34B55" w:rsidRPr="00721479" w14:paraId="706D84F7" w14:textId="77777777" w:rsidTr="00C34B55">
        <w:tc>
          <w:tcPr>
            <w:tcW w:w="1007" w:type="dxa"/>
          </w:tcPr>
          <w:p w14:paraId="3119C2C6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HEWL</w:t>
            </w:r>
          </w:p>
        </w:tc>
        <w:tc>
          <w:tcPr>
            <w:tcW w:w="676" w:type="dxa"/>
          </w:tcPr>
          <w:p w14:paraId="4451FD3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5" w:type="dxa"/>
          </w:tcPr>
          <w:p w14:paraId="186C3EA3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65.0 [62.3 – 66.5] (64.3)</w:t>
            </w:r>
          </w:p>
        </w:tc>
        <w:tc>
          <w:tcPr>
            <w:tcW w:w="1037" w:type="dxa"/>
          </w:tcPr>
          <w:p w14:paraId="0BABBF4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 xml:space="preserve">63.4 [61.0 – 66.5] (63.7) </w:t>
            </w:r>
          </w:p>
        </w:tc>
        <w:tc>
          <w:tcPr>
            <w:tcW w:w="929" w:type="dxa"/>
          </w:tcPr>
          <w:p w14:paraId="56D57B8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98.8 [98.3 – 101.4] (99.0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2" w:type="dxa"/>
          </w:tcPr>
          <w:p w14:paraId="56F1C6FC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</w:p>
        </w:tc>
        <w:tc>
          <w:tcPr>
            <w:tcW w:w="981" w:type="dxa"/>
          </w:tcPr>
          <w:p w14:paraId="146B879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.3 [46.7 – 55.8] (51.2)</w:t>
            </w:r>
          </w:p>
        </w:tc>
        <w:tc>
          <w:tcPr>
            <w:tcW w:w="795" w:type="dxa"/>
          </w:tcPr>
          <w:p w14:paraId="7C3C8D3B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5 [48.5 – 57.0] (53.8)</w:t>
            </w:r>
          </w:p>
        </w:tc>
        <w:tc>
          <w:tcPr>
            <w:tcW w:w="968" w:type="dxa"/>
          </w:tcPr>
          <w:p w14:paraId="3A02FC2E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5.7 [103.8 – 107.7] (105.1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c,d</w:t>
            </w:r>
          </w:p>
        </w:tc>
        <w:tc>
          <w:tcPr>
            <w:tcW w:w="645" w:type="dxa"/>
          </w:tcPr>
          <w:p w14:paraId="1F915258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17*</w:t>
            </w:r>
          </w:p>
        </w:tc>
        <w:tc>
          <w:tcPr>
            <w:tcW w:w="806" w:type="dxa"/>
          </w:tcPr>
          <w:p w14:paraId="2510C772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.1 [58.8 – 60.9] (60.0)</w:t>
            </w:r>
          </w:p>
        </w:tc>
        <w:tc>
          <w:tcPr>
            <w:tcW w:w="872" w:type="dxa"/>
          </w:tcPr>
          <w:p w14:paraId="0FC03337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.1 [58.6 – 60.5] (59.7)</w:t>
            </w:r>
          </w:p>
        </w:tc>
        <w:tc>
          <w:tcPr>
            <w:tcW w:w="799" w:type="dxa"/>
          </w:tcPr>
          <w:p w14:paraId="5B796D71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9.7 [98.1 – 102.0] (99.6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,e</w:t>
            </w:r>
          </w:p>
        </w:tc>
        <w:tc>
          <w:tcPr>
            <w:tcW w:w="713" w:type="dxa"/>
          </w:tcPr>
          <w:p w14:paraId="5C68652F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846" w:type="dxa"/>
          </w:tcPr>
          <w:p w14:paraId="2BFEB3D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3.3 [49.7 – 56.6] (52.5)</w:t>
            </w:r>
          </w:p>
        </w:tc>
        <w:tc>
          <w:tcPr>
            <w:tcW w:w="718" w:type="dxa"/>
          </w:tcPr>
          <w:p w14:paraId="6544F014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.5 [56.5 – 62.7] (59.5)</w:t>
            </w:r>
          </w:p>
        </w:tc>
        <w:tc>
          <w:tcPr>
            <w:tcW w:w="968" w:type="dxa"/>
          </w:tcPr>
          <w:p w14:paraId="20BB0DFA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13.9 [110.1 – 115.5] (113.4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d,e</w:t>
            </w:r>
          </w:p>
        </w:tc>
        <w:tc>
          <w:tcPr>
            <w:tcW w:w="711" w:type="dxa"/>
          </w:tcPr>
          <w:p w14:paraId="4313FA13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C34B55" w:rsidRPr="00721479" w14:paraId="3812AF78" w14:textId="77777777" w:rsidTr="00C34B55">
        <w:tc>
          <w:tcPr>
            <w:tcW w:w="1007" w:type="dxa"/>
          </w:tcPr>
          <w:p w14:paraId="3492DE4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016749CE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5" w:type="dxa"/>
          </w:tcPr>
          <w:p w14:paraId="728713CA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1.5 [60.1 – 7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] (69.0)</w:t>
            </w:r>
          </w:p>
        </w:tc>
        <w:tc>
          <w:tcPr>
            <w:tcW w:w="1037" w:type="dxa"/>
          </w:tcPr>
          <w:p w14:paraId="430F0FD0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3.5 [67.0 – 82.7] (74.0)</w:t>
            </w:r>
          </w:p>
        </w:tc>
        <w:tc>
          <w:tcPr>
            <w:tcW w:w="929" w:type="dxa"/>
          </w:tcPr>
          <w:p w14:paraId="33DE857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08.3 [103.0 – 111.4] (107.5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dxa"/>
          </w:tcPr>
          <w:p w14:paraId="7AB2029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017*</w:t>
            </w:r>
          </w:p>
        </w:tc>
        <w:tc>
          <w:tcPr>
            <w:tcW w:w="981" w:type="dxa"/>
          </w:tcPr>
          <w:p w14:paraId="1A1A19B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8.0 [45.5 – 54.1] (49.5)</w:t>
            </w:r>
          </w:p>
        </w:tc>
        <w:tc>
          <w:tcPr>
            <w:tcW w:w="795" w:type="dxa"/>
          </w:tcPr>
          <w:p w14:paraId="765990F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9.9 [47.3 –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6] (52.4)</w:t>
            </w:r>
          </w:p>
        </w:tc>
        <w:tc>
          <w:tcPr>
            <w:tcW w:w="968" w:type="dxa"/>
          </w:tcPr>
          <w:p w14:paraId="651B4DD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4.2 [101.8 – 109.8] (105.6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5" w:type="dxa"/>
          </w:tcPr>
          <w:p w14:paraId="6386F41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06" w:type="dxa"/>
          </w:tcPr>
          <w:p w14:paraId="4B50252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6.9 [56.7 – 59.7] (57.8)</w:t>
            </w:r>
          </w:p>
        </w:tc>
        <w:tc>
          <w:tcPr>
            <w:tcW w:w="872" w:type="dxa"/>
          </w:tcPr>
          <w:p w14:paraId="5CAD0AA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.7 [59.3 – 62.8] (60.7)</w:t>
            </w:r>
          </w:p>
        </w:tc>
        <w:tc>
          <w:tcPr>
            <w:tcW w:w="799" w:type="dxa"/>
          </w:tcPr>
          <w:p w14:paraId="757D7955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3.8 [100.6 – 110.7] (105.2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3" w:type="dxa"/>
          </w:tcPr>
          <w:p w14:paraId="69A4B095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6" w:type="dxa"/>
          </w:tcPr>
          <w:p w14:paraId="6E1723F6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2.6 [44.0 – 59.2] (52.3)</w:t>
            </w:r>
          </w:p>
        </w:tc>
        <w:tc>
          <w:tcPr>
            <w:tcW w:w="718" w:type="dxa"/>
          </w:tcPr>
          <w:p w14:paraId="08CB7A6C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1.4 [52.8 – 72.0] (62.3)</w:t>
            </w:r>
          </w:p>
        </w:tc>
        <w:tc>
          <w:tcPr>
            <w:tcW w:w="968" w:type="dxa"/>
          </w:tcPr>
          <w:p w14:paraId="0124440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19.2 [116.4 – 121.2] (119.0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711" w:type="dxa"/>
          </w:tcPr>
          <w:p w14:paraId="67516168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C34B55" w:rsidRPr="00721479" w14:paraId="223AC76F" w14:textId="77777777" w:rsidTr="00C34B55">
        <w:tc>
          <w:tcPr>
            <w:tcW w:w="1007" w:type="dxa"/>
          </w:tcPr>
          <w:p w14:paraId="3FE267FC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Human saliva</w:t>
            </w:r>
          </w:p>
        </w:tc>
        <w:tc>
          <w:tcPr>
            <w:tcW w:w="676" w:type="dxa"/>
          </w:tcPr>
          <w:p w14:paraId="6BBBFCC5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5" w:type="dxa"/>
          </w:tcPr>
          <w:p w14:paraId="25DD03A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3.1 [29.9 – 35.5] (32.6)</w:t>
            </w:r>
          </w:p>
        </w:tc>
        <w:tc>
          <w:tcPr>
            <w:tcW w:w="1037" w:type="dxa"/>
          </w:tcPr>
          <w:p w14:paraId="2AE31CA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3.1 [27.3 – 35.4] (31.9)</w:t>
            </w:r>
          </w:p>
        </w:tc>
        <w:tc>
          <w:tcPr>
            <w:tcW w:w="929" w:type="dxa"/>
          </w:tcPr>
          <w:p w14:paraId="65CE0DF9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96.0 [93.3 – 101.9] (97.6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2" w:type="dxa"/>
          </w:tcPr>
          <w:p w14:paraId="2CFB0038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dxa"/>
          </w:tcPr>
          <w:p w14:paraId="34443A5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.9 [31.8 – 34.8] (33.4)</w:t>
            </w:r>
          </w:p>
        </w:tc>
        <w:tc>
          <w:tcPr>
            <w:tcW w:w="795" w:type="dxa"/>
          </w:tcPr>
          <w:p w14:paraId="387FC958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.5 [34.8 – 40.0] (37.0)</w:t>
            </w:r>
          </w:p>
        </w:tc>
        <w:tc>
          <w:tcPr>
            <w:tcW w:w="968" w:type="dxa"/>
          </w:tcPr>
          <w:p w14:paraId="195BFA5B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8.7 [104.1 – 120.1] (111.0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5" w:type="dxa"/>
          </w:tcPr>
          <w:p w14:paraId="78A0302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06" w:type="dxa"/>
          </w:tcPr>
          <w:p w14:paraId="3465144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6.9 [23.0 – 29.1] (26.0)</w:t>
            </w:r>
          </w:p>
        </w:tc>
        <w:tc>
          <w:tcPr>
            <w:tcW w:w="872" w:type="dxa"/>
          </w:tcPr>
          <w:p w14:paraId="24C6B64A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5.7 [24.7 – 26.8] (26.1)</w:t>
            </w:r>
          </w:p>
        </w:tc>
        <w:tc>
          <w:tcPr>
            <w:tcW w:w="799" w:type="dxa"/>
          </w:tcPr>
          <w:p w14:paraId="764C02F5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2.0 [91.1 – 110.3] (101.1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3" w:type="dxa"/>
          </w:tcPr>
          <w:p w14:paraId="5D1A552E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846" w:type="dxa"/>
          </w:tcPr>
          <w:p w14:paraId="5642C05E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4.9 [20.7 – 26.3] (24.1)</w:t>
            </w:r>
          </w:p>
        </w:tc>
        <w:tc>
          <w:tcPr>
            <w:tcW w:w="718" w:type="dxa"/>
          </w:tcPr>
          <w:p w14:paraId="59DABD4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8.1 [27.4 – 32.3] (29.3)</w:t>
            </w:r>
          </w:p>
        </w:tc>
        <w:tc>
          <w:tcPr>
            <w:tcW w:w="968" w:type="dxa"/>
          </w:tcPr>
          <w:p w14:paraId="379B17B1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25.0 [109.5 – 134.9] (122.5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711" w:type="dxa"/>
          </w:tcPr>
          <w:p w14:paraId="53E8BA2A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17*</w:t>
            </w:r>
          </w:p>
        </w:tc>
      </w:tr>
      <w:tr w:rsidR="00C34B55" w:rsidRPr="00721479" w14:paraId="1A94B86A" w14:textId="77777777" w:rsidTr="00C34B55">
        <w:tc>
          <w:tcPr>
            <w:tcW w:w="1007" w:type="dxa"/>
          </w:tcPr>
          <w:p w14:paraId="4401AF90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0FB8F0AC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5826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5" w:type="dxa"/>
          </w:tcPr>
          <w:p w14:paraId="44F5A34B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4.7 [31.4 – 38.4] (34.6)</w:t>
            </w:r>
          </w:p>
        </w:tc>
        <w:tc>
          <w:tcPr>
            <w:tcW w:w="1037" w:type="dxa"/>
          </w:tcPr>
          <w:p w14:paraId="1E863F8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35.0 [31.2 – 38.0] (34.5)</w:t>
            </w:r>
          </w:p>
        </w:tc>
        <w:tc>
          <w:tcPr>
            <w:tcW w:w="929" w:type="dxa"/>
          </w:tcPr>
          <w:p w14:paraId="1F40CCC1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97.0 [95.9 – 99.8] (100.1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2" w:type="dxa"/>
          </w:tcPr>
          <w:p w14:paraId="13FBDB5D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981" w:type="dxa"/>
          </w:tcPr>
          <w:p w14:paraId="401B2AB2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4.7 [29.7 – 37.4] (34.0)</w:t>
            </w:r>
          </w:p>
        </w:tc>
        <w:tc>
          <w:tcPr>
            <w:tcW w:w="795" w:type="dxa"/>
          </w:tcPr>
          <w:p w14:paraId="6D41B312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2.0 [35.7 – 43.7] (40.3)</w:t>
            </w:r>
          </w:p>
        </w:tc>
        <w:tc>
          <w:tcPr>
            <w:tcW w:w="968" w:type="dxa"/>
          </w:tcPr>
          <w:p w14:paraId="0C7FB387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17.8 [107.2 – 133.2] (119.6)</w:t>
            </w:r>
            <w:r w:rsidRPr="004E01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c,d</w:t>
            </w:r>
          </w:p>
        </w:tc>
        <w:tc>
          <w:tcPr>
            <w:tcW w:w="645" w:type="dxa"/>
          </w:tcPr>
          <w:p w14:paraId="1A16EA6F" w14:textId="77777777" w:rsidR="00C34B55" w:rsidRPr="00582625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262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82625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06" w:type="dxa"/>
          </w:tcPr>
          <w:p w14:paraId="7C2C542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5.4 [24.0 - 27.8] (25.9)</w:t>
            </w:r>
          </w:p>
        </w:tc>
        <w:tc>
          <w:tcPr>
            <w:tcW w:w="872" w:type="dxa"/>
          </w:tcPr>
          <w:p w14:paraId="4BA44B7B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6.5 [24.7 – 30.7] (27.6)</w:t>
            </w:r>
          </w:p>
        </w:tc>
        <w:tc>
          <w:tcPr>
            <w:tcW w:w="799" w:type="dxa"/>
          </w:tcPr>
          <w:p w14:paraId="78F09143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6.0 [102.0 – 109.2] (106.1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3" w:type="dxa"/>
          </w:tcPr>
          <w:p w14:paraId="4001A08A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46*</w:t>
            </w:r>
          </w:p>
        </w:tc>
        <w:tc>
          <w:tcPr>
            <w:tcW w:w="846" w:type="dxa"/>
          </w:tcPr>
          <w:p w14:paraId="1978A8E0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2.4 [20.7 – 24.7] (22.9)</w:t>
            </w:r>
          </w:p>
        </w:tc>
        <w:tc>
          <w:tcPr>
            <w:tcW w:w="718" w:type="dxa"/>
          </w:tcPr>
          <w:p w14:paraId="44F34B94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8.2 [25.3 – 31.3] (28.9)</w:t>
            </w:r>
          </w:p>
        </w:tc>
        <w:tc>
          <w:tcPr>
            <w:tcW w:w="968" w:type="dxa"/>
          </w:tcPr>
          <w:p w14:paraId="44A73B11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25.3 [123.0 – 130.7] (125.7)</w:t>
            </w:r>
            <w:r w:rsidRPr="00077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711" w:type="dxa"/>
          </w:tcPr>
          <w:p w14:paraId="5E91CDE5" w14:textId="77777777" w:rsidR="00C34B55" w:rsidRPr="000770B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70B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0770BB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</w:tbl>
    <w:p w14:paraId="150B20BD" w14:textId="23FA33AE" w:rsidR="007F5E6A" w:rsidRDefault="007F5E6A" w:rsidP="007F5E6A">
      <w:pPr>
        <w:rPr>
          <w:rFonts w:ascii="Times New Roman" w:hAnsi="Times New Roman" w:cs="Times New Roman"/>
        </w:rPr>
      </w:pPr>
    </w:p>
    <w:p w14:paraId="41752DF8" w14:textId="60D9266A" w:rsidR="00394D45" w:rsidRPr="00721479" w:rsidRDefault="00394D45" w:rsidP="00394D4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[interqu</w:t>
      </w:r>
      <w:r w:rsidR="0013607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tile</w:t>
      </w:r>
      <w:r w:rsidR="00A140C3">
        <w:rPr>
          <w:rFonts w:ascii="Times New Roman" w:hAnsi="Times New Roman" w:cs="Times New Roman"/>
        </w:rPr>
        <w:t xml:space="preserve"> range</w:t>
      </w:r>
      <w:r>
        <w:rPr>
          <w:rFonts w:ascii="Times New Roman" w:hAnsi="Times New Roman" w:cs="Times New Roman"/>
        </w:rPr>
        <w:t>] (mean)</w:t>
      </w:r>
    </w:p>
    <w:p w14:paraId="4105E8BB" w14:textId="77777777" w:rsidR="00443CC1" w:rsidRDefault="00443CC1" w:rsidP="00443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WL, hen egg-white lysozyme.</w:t>
      </w:r>
    </w:p>
    <w:p w14:paraId="1ABE31F7" w14:textId="0F2A15D8" w:rsidR="00443CC1" w:rsidRDefault="00443CC1" w:rsidP="00443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tio, percent changes </w:t>
      </w:r>
      <w:r w:rsidR="003A63C1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nzymatic activities in samples with zinc compounds compared </w:t>
      </w:r>
      <w:r w:rsidR="003A63C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ose without zinc compounds. </w:t>
      </w:r>
    </w:p>
    <w:p w14:paraId="0D8F9704" w14:textId="169077B1" w:rsidR="00443CC1" w:rsidRDefault="00443CC1" w:rsidP="00443C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ilcoxon signed rank test was used to analy</w:t>
      </w:r>
      <w:r w:rsidR="0064591D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e differences between the enzymatic activities of samples with and without zinc compounds. *</w:t>
      </w:r>
      <w:r w:rsidRPr="003D0F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58A13677" w14:textId="74C6B557" w:rsidR="00443CC1" w:rsidRPr="003D0FE8" w:rsidRDefault="00443CC1" w:rsidP="00443CC1">
      <w:pPr>
        <w:rPr>
          <w:rFonts w:ascii="Times New Roman" w:hAnsi="Times New Roman" w:cs="Times New Roman"/>
        </w:rPr>
      </w:pPr>
      <w:r w:rsidRPr="00AD20D3">
        <w:rPr>
          <w:rFonts w:ascii="Times New Roman" w:hAnsi="Times New Roman" w:cs="Times New Roman"/>
        </w:rPr>
        <w:t>The Kruskal-Wallis test was used to analy</w:t>
      </w:r>
      <w:r w:rsidR="0064591D">
        <w:rPr>
          <w:rFonts w:ascii="Times New Roman" w:hAnsi="Times New Roman" w:cs="Times New Roman"/>
        </w:rPr>
        <w:t>z</w:t>
      </w:r>
      <w:r w:rsidRPr="00AD20D3">
        <w:rPr>
          <w:rFonts w:ascii="Times New Roman" w:hAnsi="Times New Roman" w:cs="Times New Roman"/>
        </w:rPr>
        <w:t xml:space="preserve">e differences </w:t>
      </w:r>
      <w:r w:rsidR="00DD0B04">
        <w:rPr>
          <w:rFonts w:ascii="Times New Roman" w:hAnsi="Times New Roman" w:cs="Times New Roman"/>
        </w:rPr>
        <w:t>in the</w:t>
      </w:r>
      <w:r w:rsidRPr="00AD20D3">
        <w:rPr>
          <w:rFonts w:ascii="Times New Roman" w:hAnsi="Times New Roman" w:cs="Times New Roman"/>
        </w:rPr>
        <w:t xml:space="preserve"> ratio among zinc compounds</w:t>
      </w:r>
      <w:r w:rsidR="00AB26C4" w:rsidRPr="00AB26C4">
        <w:rPr>
          <w:rFonts w:ascii="Times New Roman" w:hAnsi="Times New Roman" w:cs="Times New Roman"/>
        </w:rPr>
        <w:t xml:space="preserve"> </w:t>
      </w:r>
      <w:r w:rsidR="00AB26C4">
        <w:rPr>
          <w:rFonts w:ascii="Times New Roman" w:hAnsi="Times New Roman" w:cs="Times New Roman"/>
        </w:rPr>
        <w:t>at the same concentration</w:t>
      </w:r>
      <w:r w:rsidRPr="00AD20D3">
        <w:rPr>
          <w:rFonts w:ascii="Times New Roman" w:hAnsi="Times New Roman" w:cs="Times New Roman"/>
        </w:rPr>
        <w:t>.</w:t>
      </w:r>
      <w:r>
        <w:rPr>
          <w:rFonts w:asciiTheme="minorEastAsia" w:hAnsiTheme="minorEastAsia" w:cs="Times New Roman"/>
        </w:rPr>
        <w:t xml:space="preserve"> </w:t>
      </w:r>
      <w:r w:rsidRPr="00F063A0">
        <w:rPr>
          <w:rFonts w:ascii="Times New Roman" w:hAnsi="Times New Roman" w:cs="Times New Roman"/>
          <w:vertAlign w:val="superscript"/>
        </w:rPr>
        <w:t>§</w:t>
      </w:r>
      <w:r w:rsidRPr="00F063A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3BB34E0B" w14:textId="45784E24" w:rsidR="00443CC1" w:rsidRDefault="00443CC1" w:rsidP="00443CC1">
      <w:pPr>
        <w:rPr>
          <w:rFonts w:ascii="Times New Roman" w:hAnsi="Times New Roman" w:cs="Times New Roman"/>
        </w:rPr>
      </w:pPr>
      <w:r w:rsidRPr="00E11EA0">
        <w:rPr>
          <w:rFonts w:ascii="Times New Roman" w:hAnsi="Times New Roman" w:cs="Times New Roman"/>
        </w:rPr>
        <w:t>The Mann–Whitney U</w:t>
      </w:r>
      <w:r w:rsidR="00952A64"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 xml:space="preserve">test was used </w:t>
      </w:r>
      <w:r w:rsidR="00952A64">
        <w:rPr>
          <w:rFonts w:ascii="Times New Roman" w:hAnsi="Times New Roman" w:cs="Times New Roman"/>
        </w:rPr>
        <w:t>for</w:t>
      </w:r>
      <w:r w:rsidRPr="00E11EA0">
        <w:rPr>
          <w:rFonts w:ascii="Times New Roman" w:hAnsi="Times New Roman" w:cs="Times New Roman"/>
        </w:rPr>
        <w:t xml:space="preserve"> post</w:t>
      </w:r>
      <w:r w:rsidR="007A5F43">
        <w:rPr>
          <w:rFonts w:ascii="Times New Roman" w:hAnsi="Times New Roman" w:cs="Times New Roman"/>
        </w:rPr>
        <w:t>-</w:t>
      </w:r>
      <w:r w:rsidRPr="00E11EA0">
        <w:rPr>
          <w:rFonts w:ascii="Times New Roman" w:hAnsi="Times New Roman" w:cs="Times New Roman"/>
        </w:rPr>
        <w:t>hoc analysis. Pair</w:t>
      </w:r>
      <w:r w:rsidR="00952A64">
        <w:rPr>
          <w:rFonts w:ascii="Times New Roman" w:hAnsi="Times New Roman" w:cs="Times New Roman"/>
        </w:rPr>
        <w:t>s</w:t>
      </w:r>
      <w:r w:rsidRPr="00E11EA0">
        <w:rPr>
          <w:rFonts w:ascii="Times New Roman" w:hAnsi="Times New Roman" w:cs="Times New Roman"/>
        </w:rPr>
        <w:t xml:space="preserve"> of the same </w:t>
      </w:r>
      <w:r w:rsidR="00952A64">
        <w:rPr>
          <w:rFonts w:ascii="Times New Roman" w:hAnsi="Times New Roman" w:cs="Times New Roman"/>
        </w:rPr>
        <w:t>letter</w:t>
      </w:r>
      <w:r w:rsidRPr="00E11EA0">
        <w:rPr>
          <w:rFonts w:ascii="Times New Roman" w:hAnsi="Times New Roman" w:cs="Times New Roman"/>
        </w:rPr>
        <w:t xml:space="preserve"> denote a significant</w:t>
      </w:r>
      <w:r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>difference</w:t>
      </w:r>
      <w:r w:rsidR="00AB26C4" w:rsidRPr="00AB26C4">
        <w:rPr>
          <w:rFonts w:ascii="Times New Roman" w:hAnsi="Times New Roman" w:cs="Times New Roman"/>
        </w:rPr>
        <w:t xml:space="preserve"> </w:t>
      </w:r>
      <w:r w:rsidR="00AB26C4">
        <w:rPr>
          <w:rFonts w:ascii="Times New Roman" w:hAnsi="Times New Roman" w:cs="Times New Roman"/>
        </w:rPr>
        <w:t>at the same concentration</w:t>
      </w:r>
      <w:r w:rsidRPr="00E11EA0">
        <w:rPr>
          <w:rFonts w:ascii="Times New Roman" w:hAnsi="Times New Roman" w:cs="Times New Roman"/>
        </w:rPr>
        <w:t xml:space="preserve">. </w:t>
      </w:r>
      <w:r w:rsidRPr="00D452F9">
        <w:rPr>
          <w:rFonts w:ascii="Times New Roman" w:hAnsi="Times New Roman" w:cs="Times New Roman"/>
          <w:i/>
          <w:iCs/>
        </w:rPr>
        <w:t>P</w:t>
      </w:r>
      <w:r w:rsidRPr="00E11EA0">
        <w:rPr>
          <w:rFonts w:ascii="Times New Roman" w:hAnsi="Times New Roman" w:cs="Times New Roman"/>
        </w:rPr>
        <w:t xml:space="preserve"> &lt; 0.0</w:t>
      </w:r>
      <w:r w:rsidR="000640F4">
        <w:rPr>
          <w:rFonts w:ascii="Times New Roman" w:hAnsi="Times New Roman" w:cs="Times New Roman"/>
        </w:rPr>
        <w:t>5</w:t>
      </w:r>
      <w:r w:rsidRPr="00E11EA0">
        <w:rPr>
          <w:rFonts w:ascii="Times New Roman" w:hAnsi="Times New Roman" w:cs="Times New Roman"/>
        </w:rPr>
        <w:t>.</w:t>
      </w:r>
    </w:p>
    <w:p w14:paraId="57BF9861" w14:textId="32AB7839" w:rsidR="007071D3" w:rsidRDefault="007071D3" w:rsidP="007F5E6A">
      <w:pPr>
        <w:rPr>
          <w:rFonts w:ascii="Times New Roman" w:hAnsi="Times New Roman" w:cs="Times New Roman"/>
        </w:rPr>
      </w:pPr>
    </w:p>
    <w:p w14:paraId="77300070" w14:textId="078DD1CF" w:rsidR="00312F6D" w:rsidRDefault="00312F6D" w:rsidP="007F5E6A">
      <w:pPr>
        <w:rPr>
          <w:rFonts w:ascii="Times New Roman" w:hAnsi="Times New Roman" w:cs="Times New Roman"/>
        </w:rPr>
      </w:pPr>
    </w:p>
    <w:p w14:paraId="66B6B542" w14:textId="153A6632" w:rsidR="00236148" w:rsidRDefault="0023614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3810FE" w14:textId="24A6F14C" w:rsidR="007920B6" w:rsidRPr="00A85D24" w:rsidRDefault="00304A30" w:rsidP="007920B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7920B6">
        <w:rPr>
          <w:rFonts w:ascii="Times New Roman" w:hAnsi="Times New Roman" w:cs="Times New Roman"/>
        </w:rPr>
        <w:t>upplementary</w:t>
      </w:r>
      <w:r w:rsidR="007920B6" w:rsidRPr="00A85D24">
        <w:rPr>
          <w:rFonts w:ascii="Times New Roman" w:hAnsi="Times New Roman" w:cs="Times New Roman"/>
        </w:rPr>
        <w:t xml:space="preserve"> Table 2.1</w:t>
      </w:r>
      <w:r w:rsidR="007920B6">
        <w:rPr>
          <w:rFonts w:ascii="Times New Roman" w:hAnsi="Times New Roman" w:cs="Times New Roman"/>
        </w:rPr>
        <w:t>.</w:t>
      </w:r>
      <w:r w:rsidR="007920B6" w:rsidRPr="00A85D24">
        <w:rPr>
          <w:rFonts w:ascii="Times New Roman" w:hAnsi="Times New Roman" w:cs="Times New Roman"/>
        </w:rPr>
        <w:t xml:space="preserve"> </w:t>
      </w:r>
      <w:r w:rsidR="003A4CE0">
        <w:rPr>
          <w:rFonts w:ascii="Times New Roman" w:hAnsi="Times New Roman" w:cs="Times New Roman"/>
        </w:rPr>
        <w:t>Effect</w:t>
      </w:r>
      <w:r w:rsidR="007920B6" w:rsidRPr="00A85D24">
        <w:rPr>
          <w:rFonts w:ascii="Times New Roman" w:hAnsi="Times New Roman" w:cs="Times New Roman"/>
        </w:rPr>
        <w:t xml:space="preserve"> of </w:t>
      </w:r>
      <w:r w:rsidR="007920B6">
        <w:rPr>
          <w:rFonts w:ascii="Times New Roman" w:hAnsi="Times New Roman" w:cs="Times New Roman"/>
        </w:rPr>
        <w:t>z</w:t>
      </w:r>
      <w:r w:rsidR="007920B6" w:rsidRPr="00A85D24">
        <w:rPr>
          <w:rFonts w:ascii="Times New Roman" w:hAnsi="Times New Roman" w:cs="Times New Roman"/>
        </w:rPr>
        <w:t xml:space="preserve">inc compounds on </w:t>
      </w:r>
      <w:r w:rsidR="003A4CE0">
        <w:rPr>
          <w:rFonts w:ascii="Times New Roman" w:hAnsi="Times New Roman" w:cs="Times New Roman"/>
        </w:rPr>
        <w:t xml:space="preserve">the </w:t>
      </w:r>
      <w:r w:rsidR="007920B6" w:rsidRPr="00A85D24">
        <w:rPr>
          <w:rFonts w:ascii="Times New Roman" w:hAnsi="Times New Roman" w:cs="Times New Roman"/>
        </w:rPr>
        <w:t>enzymatic activities of b</w:t>
      </w:r>
      <w:r w:rsidR="003A4CE0">
        <w:rPr>
          <w:rFonts w:ascii="Times New Roman" w:hAnsi="Times New Roman" w:cs="Times New Roman"/>
        </w:rPr>
        <w:t>ovine lactoperoxidase</w:t>
      </w:r>
      <w:r w:rsidR="007920B6" w:rsidRPr="00A85D24">
        <w:rPr>
          <w:rFonts w:ascii="Times New Roman" w:hAnsi="Times New Roman" w:cs="Times New Roman"/>
        </w:rPr>
        <w:t xml:space="preserve"> and whole salivary peroxidase in solution</w:t>
      </w:r>
    </w:p>
    <w:tbl>
      <w:tblPr>
        <w:tblStyle w:val="20"/>
        <w:tblpPr w:leftFromText="142" w:rightFromText="142" w:vertAnchor="page" w:horzAnchor="margin" w:tblpY="1213"/>
        <w:tblW w:w="0" w:type="auto"/>
        <w:tblLook w:val="04A0" w:firstRow="1" w:lastRow="0" w:firstColumn="1" w:lastColumn="0" w:noHBand="0" w:noVBand="1"/>
      </w:tblPr>
      <w:tblGrid>
        <w:gridCol w:w="997"/>
        <w:gridCol w:w="636"/>
        <w:gridCol w:w="1006"/>
        <w:gridCol w:w="883"/>
        <w:gridCol w:w="973"/>
        <w:gridCol w:w="825"/>
        <w:gridCol w:w="983"/>
        <w:gridCol w:w="954"/>
        <w:gridCol w:w="878"/>
        <w:gridCol w:w="824"/>
        <w:gridCol w:w="756"/>
        <w:gridCol w:w="961"/>
        <w:gridCol w:w="878"/>
        <w:gridCol w:w="707"/>
        <w:gridCol w:w="843"/>
        <w:gridCol w:w="715"/>
        <w:gridCol w:w="862"/>
        <w:gridCol w:w="707"/>
      </w:tblGrid>
      <w:tr w:rsidR="00C34B55" w:rsidRPr="007920B6" w14:paraId="2B92428B" w14:textId="77777777" w:rsidTr="00C34B55">
        <w:tc>
          <w:tcPr>
            <w:tcW w:w="997" w:type="dxa"/>
          </w:tcPr>
          <w:p w14:paraId="2257E1F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Source of peroxidase</w:t>
            </w:r>
          </w:p>
        </w:tc>
        <w:tc>
          <w:tcPr>
            <w:tcW w:w="636" w:type="dxa"/>
          </w:tcPr>
          <w:p w14:paraId="2085BFB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= 8</w:t>
            </w:r>
          </w:p>
        </w:tc>
        <w:tc>
          <w:tcPr>
            <w:tcW w:w="1006" w:type="dxa"/>
          </w:tcPr>
          <w:p w14:paraId="4617AACA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Peroxidase activity (Unit/mL)</w:t>
            </w:r>
          </w:p>
        </w:tc>
        <w:tc>
          <w:tcPr>
            <w:tcW w:w="883" w:type="dxa"/>
          </w:tcPr>
          <w:p w14:paraId="14FFD7C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3605E9A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1BE2596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14:paraId="558CB02A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</w:tcPr>
          <w:p w14:paraId="114F1CB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230E649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A34C35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</w:tcPr>
          <w:p w14:paraId="553721C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3F1766E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7FD3415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</w:tcPr>
          <w:p w14:paraId="667ECB3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947261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</w:tcPr>
          <w:p w14:paraId="298D3F2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2ABBE21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</w:tcPr>
          <w:p w14:paraId="04DCF43C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7920B6" w14:paraId="7DD9CC8C" w14:textId="77777777" w:rsidTr="00C34B55">
        <w:tc>
          <w:tcPr>
            <w:tcW w:w="997" w:type="dxa"/>
          </w:tcPr>
          <w:p w14:paraId="250F906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124C62B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Zinc (mM)</w:t>
            </w:r>
          </w:p>
        </w:tc>
        <w:tc>
          <w:tcPr>
            <w:tcW w:w="1006" w:type="dxa"/>
          </w:tcPr>
          <w:p w14:paraId="5AD3434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Zinc chloride</w:t>
            </w:r>
          </w:p>
        </w:tc>
        <w:tc>
          <w:tcPr>
            <w:tcW w:w="883" w:type="dxa"/>
          </w:tcPr>
          <w:p w14:paraId="75C8C49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</w:tcPr>
          <w:p w14:paraId="322AF83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</w:tcPr>
          <w:p w14:paraId="3580957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</w:tcPr>
          <w:p w14:paraId="20F2E76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Zinc gluconate</w:t>
            </w:r>
          </w:p>
        </w:tc>
        <w:tc>
          <w:tcPr>
            <w:tcW w:w="954" w:type="dxa"/>
          </w:tcPr>
          <w:p w14:paraId="21A30BF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070FD90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0604CB0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</w:tcPr>
          <w:p w14:paraId="00ED0F2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Zinc lactate</w:t>
            </w:r>
          </w:p>
        </w:tc>
        <w:tc>
          <w:tcPr>
            <w:tcW w:w="961" w:type="dxa"/>
          </w:tcPr>
          <w:p w14:paraId="216B159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24276A0B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</w:tcPr>
          <w:p w14:paraId="171BEB7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</w:tcPr>
          <w:p w14:paraId="2525370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Zinc sulfate</w:t>
            </w:r>
          </w:p>
        </w:tc>
        <w:tc>
          <w:tcPr>
            <w:tcW w:w="715" w:type="dxa"/>
          </w:tcPr>
          <w:p w14:paraId="1FBC838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14:paraId="1E0EF04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</w:tcPr>
          <w:p w14:paraId="3E23C8C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7920B6" w14:paraId="23A50B37" w14:textId="77777777" w:rsidTr="00C34B55">
        <w:tc>
          <w:tcPr>
            <w:tcW w:w="997" w:type="dxa"/>
          </w:tcPr>
          <w:p w14:paraId="2789080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F04CCA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62B142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883" w:type="dxa"/>
          </w:tcPr>
          <w:p w14:paraId="3DB109F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73" w:type="dxa"/>
          </w:tcPr>
          <w:p w14:paraId="4BD719F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825" w:type="dxa"/>
          </w:tcPr>
          <w:p w14:paraId="160D355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83" w:type="dxa"/>
          </w:tcPr>
          <w:p w14:paraId="13C4EF9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954" w:type="dxa"/>
          </w:tcPr>
          <w:p w14:paraId="0527BC7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78" w:type="dxa"/>
          </w:tcPr>
          <w:p w14:paraId="6076B1F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824" w:type="dxa"/>
          </w:tcPr>
          <w:p w14:paraId="4496578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56" w:type="dxa"/>
          </w:tcPr>
          <w:p w14:paraId="56A8A71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961" w:type="dxa"/>
          </w:tcPr>
          <w:p w14:paraId="1F1FF1E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78" w:type="dxa"/>
          </w:tcPr>
          <w:p w14:paraId="27901A1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07" w:type="dxa"/>
          </w:tcPr>
          <w:p w14:paraId="5E46934A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843" w:type="dxa"/>
          </w:tcPr>
          <w:p w14:paraId="548D660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15" w:type="dxa"/>
          </w:tcPr>
          <w:p w14:paraId="4F902D2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62" w:type="dxa"/>
          </w:tcPr>
          <w:p w14:paraId="6922033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07" w:type="dxa"/>
          </w:tcPr>
          <w:p w14:paraId="58E350F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34B55" w:rsidRPr="007920B6" w14:paraId="61A936B9" w14:textId="77777777" w:rsidTr="00C34B55">
        <w:tc>
          <w:tcPr>
            <w:tcW w:w="997" w:type="dxa"/>
          </w:tcPr>
          <w:p w14:paraId="0DABF26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bLPO</w:t>
            </w:r>
          </w:p>
        </w:tc>
        <w:tc>
          <w:tcPr>
            <w:tcW w:w="636" w:type="dxa"/>
          </w:tcPr>
          <w:p w14:paraId="187F46D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06" w:type="dxa"/>
          </w:tcPr>
          <w:p w14:paraId="65CC7AE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98 [5.63 – 8.68] (6.89)</w:t>
            </w:r>
          </w:p>
        </w:tc>
        <w:tc>
          <w:tcPr>
            <w:tcW w:w="883" w:type="dxa"/>
          </w:tcPr>
          <w:p w14:paraId="70937B2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88 [5.49 – 7.71] (6.43)</w:t>
            </w:r>
          </w:p>
        </w:tc>
        <w:tc>
          <w:tcPr>
            <w:tcW w:w="973" w:type="dxa"/>
          </w:tcPr>
          <w:p w14:paraId="64E890C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93.1 [89.7 – 97.6] (93.9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5" w:type="dxa"/>
          </w:tcPr>
          <w:p w14:paraId="490848F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21*</w:t>
            </w:r>
          </w:p>
        </w:tc>
        <w:tc>
          <w:tcPr>
            <w:tcW w:w="983" w:type="dxa"/>
          </w:tcPr>
          <w:p w14:paraId="5DE3F78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7.29 [5.73 – 7.74] (6.92)</w:t>
            </w:r>
          </w:p>
        </w:tc>
        <w:tc>
          <w:tcPr>
            <w:tcW w:w="954" w:type="dxa"/>
          </w:tcPr>
          <w:p w14:paraId="0D9CFBE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6.52 [5.50 – 6.93] (6.29)</w:t>
            </w:r>
          </w:p>
        </w:tc>
        <w:tc>
          <w:tcPr>
            <w:tcW w:w="878" w:type="dxa"/>
          </w:tcPr>
          <w:p w14:paraId="5A785CF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89.6 [85.7 – 98.5] (91.6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4" w:type="dxa"/>
          </w:tcPr>
          <w:p w14:paraId="5692D18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36*</w:t>
            </w:r>
          </w:p>
        </w:tc>
        <w:tc>
          <w:tcPr>
            <w:tcW w:w="756" w:type="dxa"/>
          </w:tcPr>
          <w:p w14:paraId="597D46E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73 [8.13 – 9.06] (8.64)</w:t>
            </w:r>
          </w:p>
        </w:tc>
        <w:tc>
          <w:tcPr>
            <w:tcW w:w="961" w:type="dxa"/>
          </w:tcPr>
          <w:p w14:paraId="361575AA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71 [7.50 – 8.28] (7.94)</w:t>
            </w:r>
          </w:p>
        </w:tc>
        <w:tc>
          <w:tcPr>
            <w:tcW w:w="878" w:type="dxa"/>
          </w:tcPr>
          <w:p w14:paraId="704FD69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1 [90.9 – 95.7] (93.9)</w:t>
            </w:r>
          </w:p>
        </w:tc>
        <w:tc>
          <w:tcPr>
            <w:tcW w:w="707" w:type="dxa"/>
          </w:tcPr>
          <w:p w14:paraId="41E95FC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843" w:type="dxa"/>
          </w:tcPr>
          <w:p w14:paraId="310B992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 [5.43 – 6.61] (6.01)</w:t>
            </w:r>
          </w:p>
        </w:tc>
        <w:tc>
          <w:tcPr>
            <w:tcW w:w="715" w:type="dxa"/>
          </w:tcPr>
          <w:p w14:paraId="24FE3FF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8 [5.44 – 6.28] (5.98)</w:t>
            </w:r>
          </w:p>
        </w:tc>
        <w:tc>
          <w:tcPr>
            <w:tcW w:w="862" w:type="dxa"/>
          </w:tcPr>
          <w:p w14:paraId="48E78F7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2.2 [94.3 – 103.0] (99.5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7" w:type="dxa"/>
          </w:tcPr>
          <w:p w14:paraId="7677815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</w:tr>
      <w:tr w:rsidR="00C34B55" w:rsidRPr="007920B6" w14:paraId="62EBC1FC" w14:textId="77777777" w:rsidTr="00C34B55">
        <w:tc>
          <w:tcPr>
            <w:tcW w:w="997" w:type="dxa"/>
          </w:tcPr>
          <w:p w14:paraId="33A554D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8B56D3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06" w:type="dxa"/>
          </w:tcPr>
          <w:p w14:paraId="132BA30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7.26 [4.90 – 8.05] (6.73)</w:t>
            </w:r>
          </w:p>
        </w:tc>
        <w:tc>
          <w:tcPr>
            <w:tcW w:w="883" w:type="dxa"/>
          </w:tcPr>
          <w:p w14:paraId="0C1A51C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87 [4.43 – 7.10] (5.87)</w:t>
            </w:r>
          </w:p>
        </w:tc>
        <w:tc>
          <w:tcPr>
            <w:tcW w:w="973" w:type="dxa"/>
          </w:tcPr>
          <w:p w14:paraId="68BF4FD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93.7 [73.8 – 98.2] (88.7)</w:t>
            </w:r>
          </w:p>
        </w:tc>
        <w:tc>
          <w:tcPr>
            <w:tcW w:w="825" w:type="dxa"/>
          </w:tcPr>
          <w:p w14:paraId="0E681A6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83" w:type="dxa"/>
          </w:tcPr>
          <w:p w14:paraId="4AC95C3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6.48 [6.02 – 6.79] (6.40)</w:t>
            </w:r>
          </w:p>
        </w:tc>
        <w:tc>
          <w:tcPr>
            <w:tcW w:w="954" w:type="dxa"/>
          </w:tcPr>
          <w:p w14:paraId="29E4C8A3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42 [5.08 – 5.70] (5.48)</w:t>
            </w:r>
          </w:p>
        </w:tc>
        <w:tc>
          <w:tcPr>
            <w:tcW w:w="878" w:type="dxa"/>
          </w:tcPr>
          <w:p w14:paraId="48F1D05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87.1 [74.8 – 96.2] (86.4)</w:t>
            </w:r>
          </w:p>
        </w:tc>
        <w:tc>
          <w:tcPr>
            <w:tcW w:w="824" w:type="dxa"/>
          </w:tcPr>
          <w:p w14:paraId="7FD232C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25*</w:t>
            </w:r>
          </w:p>
        </w:tc>
        <w:tc>
          <w:tcPr>
            <w:tcW w:w="756" w:type="dxa"/>
          </w:tcPr>
          <w:p w14:paraId="3DF2FDB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 xml:space="preserve">.84 [8.68 – 9.02] (8.88) </w:t>
            </w:r>
          </w:p>
        </w:tc>
        <w:tc>
          <w:tcPr>
            <w:tcW w:w="961" w:type="dxa"/>
          </w:tcPr>
          <w:p w14:paraId="2DFB63D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64 [7.00 – 8.10] (7.58)</w:t>
            </w:r>
          </w:p>
        </w:tc>
        <w:tc>
          <w:tcPr>
            <w:tcW w:w="878" w:type="dxa"/>
          </w:tcPr>
          <w:p w14:paraId="20310DB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6.3 [78.7 – 90.3] (85.4)</w:t>
            </w:r>
          </w:p>
        </w:tc>
        <w:tc>
          <w:tcPr>
            <w:tcW w:w="707" w:type="dxa"/>
          </w:tcPr>
          <w:p w14:paraId="14E7CF3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3" w:type="dxa"/>
          </w:tcPr>
          <w:p w14:paraId="1C05517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 [5.79 – 6.68] (6.28)</w:t>
            </w:r>
          </w:p>
        </w:tc>
        <w:tc>
          <w:tcPr>
            <w:tcW w:w="715" w:type="dxa"/>
          </w:tcPr>
          <w:p w14:paraId="1314007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83 [5.46 – 6.21] (5.92)</w:t>
            </w:r>
          </w:p>
        </w:tc>
        <w:tc>
          <w:tcPr>
            <w:tcW w:w="862" w:type="dxa"/>
          </w:tcPr>
          <w:p w14:paraId="0162260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3.3 [92.2 – 97.1] (94.4)</w:t>
            </w:r>
          </w:p>
        </w:tc>
        <w:tc>
          <w:tcPr>
            <w:tcW w:w="707" w:type="dxa"/>
          </w:tcPr>
          <w:p w14:paraId="2D59A3C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C34B55" w:rsidRPr="007920B6" w14:paraId="3388E32F" w14:textId="77777777" w:rsidTr="00C34B55">
        <w:tc>
          <w:tcPr>
            <w:tcW w:w="997" w:type="dxa"/>
          </w:tcPr>
          <w:p w14:paraId="097DBF9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Human saliva</w:t>
            </w:r>
          </w:p>
        </w:tc>
        <w:tc>
          <w:tcPr>
            <w:tcW w:w="636" w:type="dxa"/>
          </w:tcPr>
          <w:p w14:paraId="382C00B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06" w:type="dxa"/>
          </w:tcPr>
          <w:p w14:paraId="0B232AF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33 [0.32 – 0.38] (0.35)</w:t>
            </w:r>
          </w:p>
        </w:tc>
        <w:tc>
          <w:tcPr>
            <w:tcW w:w="883" w:type="dxa"/>
          </w:tcPr>
          <w:p w14:paraId="5F33329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28 [0.27 – 0.32] (0.29)</w:t>
            </w:r>
          </w:p>
        </w:tc>
        <w:tc>
          <w:tcPr>
            <w:tcW w:w="973" w:type="dxa"/>
          </w:tcPr>
          <w:p w14:paraId="4A27EEC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84.4 [83.7 – 85.9] (84.6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5" w:type="dxa"/>
          </w:tcPr>
          <w:p w14:paraId="78FFCC5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83" w:type="dxa"/>
          </w:tcPr>
          <w:p w14:paraId="084EF81B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41 [0.40 – 0.42] (0.41)</w:t>
            </w:r>
          </w:p>
        </w:tc>
        <w:tc>
          <w:tcPr>
            <w:tcW w:w="954" w:type="dxa"/>
          </w:tcPr>
          <w:p w14:paraId="5890D6D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38 [0.37 – 0.40] (0.38)</w:t>
            </w:r>
          </w:p>
        </w:tc>
        <w:tc>
          <w:tcPr>
            <w:tcW w:w="878" w:type="dxa"/>
          </w:tcPr>
          <w:p w14:paraId="478E9DF8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93.1 [89.1 – 94.8] (92.5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824" w:type="dxa"/>
          </w:tcPr>
          <w:p w14:paraId="454EFED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756" w:type="dxa"/>
          </w:tcPr>
          <w:p w14:paraId="029396D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8 [0.30 – 0.41] (0.36)</w:t>
            </w:r>
          </w:p>
        </w:tc>
        <w:tc>
          <w:tcPr>
            <w:tcW w:w="961" w:type="dxa"/>
          </w:tcPr>
          <w:p w14:paraId="730D641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4 [0.26 – 0.34] (0.31)</w:t>
            </w:r>
          </w:p>
        </w:tc>
        <w:tc>
          <w:tcPr>
            <w:tcW w:w="878" w:type="dxa"/>
          </w:tcPr>
          <w:p w14:paraId="63C54E2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7 [84.9 – 87.4] (86.0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7" w:type="dxa"/>
          </w:tcPr>
          <w:p w14:paraId="2353F48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3" w:type="dxa"/>
          </w:tcPr>
          <w:p w14:paraId="66D8A805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8 [0.37 – 0.41] (0.39)</w:t>
            </w:r>
          </w:p>
        </w:tc>
        <w:tc>
          <w:tcPr>
            <w:tcW w:w="715" w:type="dxa"/>
          </w:tcPr>
          <w:p w14:paraId="20B2C4E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3 [0.32 – 0.35] (0.33)</w:t>
            </w:r>
          </w:p>
        </w:tc>
        <w:tc>
          <w:tcPr>
            <w:tcW w:w="862" w:type="dxa"/>
          </w:tcPr>
          <w:p w14:paraId="05377EED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6.6 [82.4 – 89.0] (85.9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7" w:type="dxa"/>
          </w:tcPr>
          <w:p w14:paraId="3D0CEA6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C34B55" w:rsidRPr="007920B6" w14:paraId="0B009123" w14:textId="77777777" w:rsidTr="00C34B55">
        <w:tc>
          <w:tcPr>
            <w:tcW w:w="997" w:type="dxa"/>
          </w:tcPr>
          <w:p w14:paraId="25804849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561D39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06" w:type="dxa"/>
          </w:tcPr>
          <w:p w14:paraId="54FE1A3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32 [0.31 – 0.35] (0.33)</w:t>
            </w:r>
          </w:p>
        </w:tc>
        <w:tc>
          <w:tcPr>
            <w:tcW w:w="883" w:type="dxa"/>
          </w:tcPr>
          <w:p w14:paraId="3341C20C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26 [0.24 – 0.26] (0.25)</w:t>
            </w:r>
          </w:p>
        </w:tc>
        <w:tc>
          <w:tcPr>
            <w:tcW w:w="973" w:type="dxa"/>
          </w:tcPr>
          <w:p w14:paraId="7CBE140E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76.2 [75.0 – 80.4] (76.9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25" w:type="dxa"/>
          </w:tcPr>
          <w:p w14:paraId="23146B2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83" w:type="dxa"/>
          </w:tcPr>
          <w:p w14:paraId="615F79A1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40 [0.39 – 0.41] (0.39)</w:t>
            </w:r>
          </w:p>
        </w:tc>
        <w:tc>
          <w:tcPr>
            <w:tcW w:w="954" w:type="dxa"/>
          </w:tcPr>
          <w:p w14:paraId="26C9F3C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.35 [0.35 – 0.36] (0.35)</w:t>
            </w:r>
          </w:p>
        </w:tc>
        <w:tc>
          <w:tcPr>
            <w:tcW w:w="878" w:type="dxa"/>
          </w:tcPr>
          <w:p w14:paraId="2C98D38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89.0 [86.5 – 90.6] (88.5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c,d</w:t>
            </w:r>
          </w:p>
        </w:tc>
        <w:tc>
          <w:tcPr>
            <w:tcW w:w="824" w:type="dxa"/>
          </w:tcPr>
          <w:p w14:paraId="7DF8E15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756" w:type="dxa"/>
          </w:tcPr>
          <w:p w14:paraId="4FEB043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7 [0.28 – 0.38] (0.35)</w:t>
            </w:r>
          </w:p>
        </w:tc>
        <w:tc>
          <w:tcPr>
            <w:tcW w:w="961" w:type="dxa"/>
          </w:tcPr>
          <w:p w14:paraId="060D2120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0 [0.23 – 0.32] (0.28)</w:t>
            </w:r>
          </w:p>
        </w:tc>
        <w:tc>
          <w:tcPr>
            <w:tcW w:w="878" w:type="dxa"/>
          </w:tcPr>
          <w:p w14:paraId="40BC811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2.1 [79.7 – 83.4] (81.5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,e</w:t>
            </w:r>
          </w:p>
        </w:tc>
        <w:tc>
          <w:tcPr>
            <w:tcW w:w="707" w:type="dxa"/>
          </w:tcPr>
          <w:p w14:paraId="1AB25A74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3" w:type="dxa"/>
          </w:tcPr>
          <w:p w14:paraId="4744E5F6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40 [0.38 – 0.43] (0.41)</w:t>
            </w:r>
          </w:p>
        </w:tc>
        <w:tc>
          <w:tcPr>
            <w:tcW w:w="715" w:type="dxa"/>
          </w:tcPr>
          <w:p w14:paraId="3936F5B2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.32 [0.30 – 0.33] (0.31)</w:t>
            </w:r>
          </w:p>
        </w:tc>
        <w:tc>
          <w:tcPr>
            <w:tcW w:w="862" w:type="dxa"/>
          </w:tcPr>
          <w:p w14:paraId="0C7C73A7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5.4 [74.3 – 81.4] (77.2)</w:t>
            </w:r>
            <w:r w:rsidRPr="007920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707" w:type="dxa"/>
          </w:tcPr>
          <w:p w14:paraId="1D6D73CF" w14:textId="77777777" w:rsidR="00C34B55" w:rsidRPr="007920B6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920B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920B6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</w:tbl>
    <w:p w14:paraId="2F6F6D81" w14:textId="60C8C59A" w:rsidR="007920B6" w:rsidRPr="007920B6" w:rsidRDefault="007920B6" w:rsidP="007F5E6A">
      <w:pPr>
        <w:rPr>
          <w:rFonts w:ascii="Times New Roman" w:hAnsi="Times New Roman" w:cs="Times New Roman"/>
        </w:rPr>
      </w:pPr>
    </w:p>
    <w:p w14:paraId="1ADCF27D" w14:textId="77777777" w:rsidR="007920B6" w:rsidRDefault="007920B6" w:rsidP="007920B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[interquartile range] (mean)</w:t>
      </w:r>
    </w:p>
    <w:p w14:paraId="294F530B" w14:textId="77777777" w:rsidR="007920B6" w:rsidRDefault="007920B6" w:rsidP="00792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LPO, bovine lactoperoxidase.</w:t>
      </w:r>
    </w:p>
    <w:p w14:paraId="63319839" w14:textId="3DADA9FE" w:rsidR="007920B6" w:rsidRDefault="007920B6" w:rsidP="00792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tio, percent changes </w:t>
      </w:r>
      <w:r w:rsidR="003A4CE0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nzymatic activities in samples with zinc compounds compared </w:t>
      </w:r>
      <w:r w:rsidR="003A4CE0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ose without zinc compounds. </w:t>
      </w:r>
    </w:p>
    <w:p w14:paraId="00A9AAA3" w14:textId="3CD918C3" w:rsidR="007920B6" w:rsidRDefault="007920B6" w:rsidP="00792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ilcoxon signed rank test was used to analy</w:t>
      </w:r>
      <w:r w:rsidR="0064591D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e differences between the enzymatic activities of samples with and without zinc compounds. *</w:t>
      </w:r>
      <w:r w:rsidRPr="003D0F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0803E039" w14:textId="2AF441A8" w:rsidR="007920B6" w:rsidRPr="003D0FE8" w:rsidRDefault="007920B6" w:rsidP="007920B6">
      <w:pPr>
        <w:rPr>
          <w:rFonts w:ascii="Times New Roman" w:hAnsi="Times New Roman" w:cs="Times New Roman"/>
        </w:rPr>
      </w:pPr>
      <w:r w:rsidRPr="00AD20D3">
        <w:rPr>
          <w:rFonts w:ascii="Times New Roman" w:hAnsi="Times New Roman" w:cs="Times New Roman"/>
        </w:rPr>
        <w:t>The Kruskal-Wallis test was used to analy</w:t>
      </w:r>
      <w:r w:rsidR="0064591D">
        <w:rPr>
          <w:rFonts w:ascii="Times New Roman" w:hAnsi="Times New Roman" w:cs="Times New Roman"/>
        </w:rPr>
        <w:t>z</w:t>
      </w:r>
      <w:r w:rsidRPr="00AD20D3">
        <w:rPr>
          <w:rFonts w:ascii="Times New Roman" w:hAnsi="Times New Roman" w:cs="Times New Roman"/>
        </w:rPr>
        <w:t xml:space="preserve">e differences </w:t>
      </w:r>
      <w:r w:rsidR="00DD0B04">
        <w:rPr>
          <w:rFonts w:ascii="Times New Roman" w:hAnsi="Times New Roman" w:cs="Times New Roman"/>
        </w:rPr>
        <w:t>in the</w:t>
      </w:r>
      <w:r w:rsidRPr="00AD20D3">
        <w:rPr>
          <w:rFonts w:ascii="Times New Roman" w:hAnsi="Times New Roman" w:cs="Times New Roman"/>
        </w:rPr>
        <w:t xml:space="preserve"> ratio among zinc compounds</w:t>
      </w:r>
      <w:r w:rsidRPr="00C658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AD20D3">
        <w:rPr>
          <w:rFonts w:ascii="Times New Roman" w:hAnsi="Times New Roman" w:cs="Times New Roman"/>
        </w:rPr>
        <w:t>.</w:t>
      </w:r>
      <w:r>
        <w:rPr>
          <w:rFonts w:asciiTheme="minorEastAsia" w:hAnsiTheme="minorEastAsia" w:cs="Times New Roman"/>
        </w:rPr>
        <w:t xml:space="preserve"> </w:t>
      </w:r>
      <w:r w:rsidRPr="00F063A0">
        <w:rPr>
          <w:rFonts w:ascii="Times New Roman" w:hAnsi="Times New Roman" w:cs="Times New Roman"/>
          <w:vertAlign w:val="superscript"/>
        </w:rPr>
        <w:t>§</w:t>
      </w:r>
      <w:r w:rsidRPr="00F063A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115199B0" w14:textId="369F5B11" w:rsidR="007920B6" w:rsidRDefault="007920B6" w:rsidP="007920B6">
      <w:pPr>
        <w:rPr>
          <w:rFonts w:ascii="Times New Roman" w:hAnsi="Times New Roman" w:cs="Times New Roman"/>
        </w:rPr>
      </w:pPr>
      <w:r w:rsidRPr="00E11EA0">
        <w:rPr>
          <w:rFonts w:ascii="Times New Roman" w:hAnsi="Times New Roman" w:cs="Times New Roman"/>
        </w:rPr>
        <w:t>The Mann–Whitney U</w:t>
      </w:r>
      <w:r w:rsidR="00BE17D3"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 xml:space="preserve">test was used </w:t>
      </w:r>
      <w:r w:rsidR="00BE17D3">
        <w:rPr>
          <w:rFonts w:ascii="Times New Roman" w:hAnsi="Times New Roman" w:cs="Times New Roman"/>
        </w:rPr>
        <w:t>for</w:t>
      </w:r>
      <w:r w:rsidRPr="00E11EA0">
        <w:rPr>
          <w:rFonts w:ascii="Times New Roman" w:hAnsi="Times New Roman" w:cs="Times New Roman"/>
        </w:rPr>
        <w:t xml:space="preserve"> post</w:t>
      </w:r>
      <w:r w:rsidR="007A5F43">
        <w:rPr>
          <w:rFonts w:ascii="Times New Roman" w:hAnsi="Times New Roman" w:cs="Times New Roman"/>
        </w:rPr>
        <w:t>-</w:t>
      </w:r>
      <w:r w:rsidRPr="00E11EA0">
        <w:rPr>
          <w:rFonts w:ascii="Times New Roman" w:hAnsi="Times New Roman" w:cs="Times New Roman"/>
        </w:rPr>
        <w:t>hoc analysis. Pair</w:t>
      </w:r>
      <w:r w:rsidR="00BE17D3">
        <w:rPr>
          <w:rFonts w:ascii="Times New Roman" w:hAnsi="Times New Roman" w:cs="Times New Roman"/>
        </w:rPr>
        <w:t>s</w:t>
      </w:r>
      <w:r w:rsidRPr="00E11EA0">
        <w:rPr>
          <w:rFonts w:ascii="Times New Roman" w:hAnsi="Times New Roman" w:cs="Times New Roman"/>
        </w:rPr>
        <w:t xml:space="preserve"> of the same </w:t>
      </w:r>
      <w:r w:rsidR="00BE17D3">
        <w:rPr>
          <w:rFonts w:ascii="Times New Roman" w:hAnsi="Times New Roman" w:cs="Times New Roman"/>
        </w:rPr>
        <w:t>letter</w:t>
      </w:r>
      <w:r w:rsidRPr="00E11EA0">
        <w:rPr>
          <w:rFonts w:ascii="Times New Roman" w:hAnsi="Times New Roman" w:cs="Times New Roman"/>
        </w:rPr>
        <w:t xml:space="preserve"> denote a significant</w:t>
      </w:r>
      <w:r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>difference</w:t>
      </w:r>
      <w:r w:rsidRPr="00C658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E11EA0">
        <w:rPr>
          <w:rFonts w:ascii="Times New Roman" w:hAnsi="Times New Roman" w:cs="Times New Roman"/>
        </w:rPr>
        <w:t xml:space="preserve">. </w:t>
      </w:r>
      <w:r w:rsidRPr="001D2CFF">
        <w:rPr>
          <w:rFonts w:ascii="Times New Roman" w:hAnsi="Times New Roman" w:cs="Times New Roman"/>
          <w:i/>
          <w:iCs/>
        </w:rPr>
        <w:t>P</w:t>
      </w:r>
      <w:r w:rsidRPr="00E11EA0">
        <w:rPr>
          <w:rFonts w:ascii="Times New Roman" w:hAnsi="Times New Roman" w:cs="Times New Roman"/>
        </w:rPr>
        <w:t xml:space="preserve"> &lt; 0.05.</w:t>
      </w:r>
    </w:p>
    <w:p w14:paraId="4320FC70" w14:textId="63813652" w:rsidR="007920B6" w:rsidRDefault="007920B6" w:rsidP="007F5E6A">
      <w:pPr>
        <w:rPr>
          <w:rFonts w:ascii="Times New Roman" w:hAnsi="Times New Roman" w:cs="Times New Roman"/>
        </w:rPr>
      </w:pPr>
    </w:p>
    <w:p w14:paraId="6F0DCC44" w14:textId="7F623CCB" w:rsidR="007920B6" w:rsidRDefault="007920B6" w:rsidP="007F5E6A">
      <w:pPr>
        <w:rPr>
          <w:rFonts w:ascii="Times New Roman" w:hAnsi="Times New Roman" w:cs="Times New Roman"/>
        </w:rPr>
      </w:pPr>
    </w:p>
    <w:p w14:paraId="76C32DC1" w14:textId="77777777" w:rsidR="007920B6" w:rsidRDefault="007920B6" w:rsidP="007F5E6A">
      <w:pPr>
        <w:rPr>
          <w:rFonts w:ascii="Times New Roman" w:hAnsi="Times New Roman" w:cs="Times New Roman"/>
        </w:rPr>
      </w:pPr>
    </w:p>
    <w:p w14:paraId="1EE928B1" w14:textId="71CABEB4" w:rsidR="00312F6D" w:rsidRDefault="00312F6D" w:rsidP="007F5E6A">
      <w:pPr>
        <w:rPr>
          <w:rFonts w:ascii="Times New Roman" w:hAnsi="Times New Roman" w:cs="Times New Roman"/>
        </w:rPr>
      </w:pPr>
    </w:p>
    <w:p w14:paraId="370B898E" w14:textId="223AD33C" w:rsidR="00236148" w:rsidRDefault="0023614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02E645" w14:textId="530B9202" w:rsidR="00312F6D" w:rsidRDefault="00312F6D" w:rsidP="00304A3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</w:t>
      </w:r>
      <w:r w:rsidRPr="00A85D24">
        <w:rPr>
          <w:rFonts w:ascii="Times New Roman" w:hAnsi="Times New Roman" w:cs="Times New Roman"/>
        </w:rPr>
        <w:t xml:space="preserve"> Table 2.2</w:t>
      </w:r>
      <w:r>
        <w:rPr>
          <w:rFonts w:ascii="Times New Roman" w:hAnsi="Times New Roman" w:cs="Times New Roman"/>
        </w:rPr>
        <w:t>.</w:t>
      </w:r>
      <w:r w:rsidRPr="00A85D24">
        <w:rPr>
          <w:rFonts w:ascii="Times New Roman" w:hAnsi="Times New Roman" w:cs="Times New Roman"/>
        </w:rPr>
        <w:t xml:space="preserve"> </w:t>
      </w:r>
      <w:r w:rsidR="002C5360">
        <w:rPr>
          <w:rFonts w:ascii="Times New Roman" w:hAnsi="Times New Roman" w:cs="Times New Roman"/>
        </w:rPr>
        <w:t>Effect</w:t>
      </w:r>
      <w:r w:rsidRPr="00A85D2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z</w:t>
      </w:r>
      <w:r w:rsidRPr="00A85D24">
        <w:rPr>
          <w:rFonts w:ascii="Times New Roman" w:hAnsi="Times New Roman" w:cs="Times New Roman"/>
        </w:rPr>
        <w:t>inc c</w:t>
      </w:r>
      <w:r>
        <w:rPr>
          <w:rFonts w:ascii="Times New Roman" w:hAnsi="Times New Roman" w:cs="Times New Roman"/>
        </w:rPr>
        <w:t>ompounds</w:t>
      </w:r>
      <w:r w:rsidRPr="00A85D24">
        <w:rPr>
          <w:rFonts w:ascii="Times New Roman" w:hAnsi="Times New Roman" w:cs="Times New Roman"/>
        </w:rPr>
        <w:t xml:space="preserve"> on </w:t>
      </w:r>
      <w:r w:rsidR="002C5360">
        <w:rPr>
          <w:rFonts w:ascii="Times New Roman" w:hAnsi="Times New Roman" w:cs="Times New Roman"/>
        </w:rPr>
        <w:t xml:space="preserve">the </w:t>
      </w:r>
      <w:r w:rsidRPr="00A85D24">
        <w:rPr>
          <w:rFonts w:ascii="Times New Roman" w:hAnsi="Times New Roman" w:cs="Times New Roman"/>
        </w:rPr>
        <w:t xml:space="preserve">enzymatic activities of </w:t>
      </w:r>
      <w:r w:rsidR="002C5360" w:rsidRPr="00A85D24">
        <w:rPr>
          <w:rFonts w:ascii="Times New Roman" w:hAnsi="Times New Roman" w:cs="Times New Roman"/>
        </w:rPr>
        <w:t>b</w:t>
      </w:r>
      <w:r w:rsidR="002C5360">
        <w:rPr>
          <w:rFonts w:ascii="Times New Roman" w:hAnsi="Times New Roman" w:cs="Times New Roman"/>
        </w:rPr>
        <w:t>ovine lactoperoxidase</w:t>
      </w:r>
      <w:r w:rsidRPr="00A85D24">
        <w:rPr>
          <w:rFonts w:ascii="Times New Roman" w:hAnsi="Times New Roman" w:cs="Times New Roman"/>
        </w:rPr>
        <w:t xml:space="preserve"> and whole salivary peroxidase on </w:t>
      </w:r>
      <w:r w:rsidR="002C5360">
        <w:rPr>
          <w:rFonts w:ascii="Times New Roman" w:hAnsi="Times New Roman" w:cs="Times New Roman"/>
        </w:rPr>
        <w:t xml:space="preserve">the </w:t>
      </w:r>
      <w:r w:rsidRPr="00A85D24">
        <w:rPr>
          <w:rFonts w:ascii="Times New Roman" w:hAnsi="Times New Roman" w:cs="Times New Roman"/>
        </w:rPr>
        <w:t>hydroxyapatite surface</w:t>
      </w:r>
    </w:p>
    <w:tbl>
      <w:tblPr>
        <w:tblStyle w:val="1"/>
        <w:tblpPr w:leftFromText="142" w:rightFromText="142" w:vertAnchor="page" w:horzAnchor="margin" w:tblpY="1237"/>
        <w:tblW w:w="0" w:type="auto"/>
        <w:tblLook w:val="04A0" w:firstRow="1" w:lastRow="0" w:firstColumn="1" w:lastColumn="0" w:noHBand="0" w:noVBand="1"/>
      </w:tblPr>
      <w:tblGrid>
        <w:gridCol w:w="1079"/>
        <w:gridCol w:w="683"/>
        <w:gridCol w:w="1199"/>
        <w:gridCol w:w="1081"/>
        <w:gridCol w:w="943"/>
        <w:gridCol w:w="734"/>
        <w:gridCol w:w="992"/>
        <w:gridCol w:w="731"/>
        <w:gridCol w:w="878"/>
        <w:gridCol w:w="735"/>
        <w:gridCol w:w="927"/>
        <w:gridCol w:w="710"/>
        <w:gridCol w:w="860"/>
        <w:gridCol w:w="700"/>
        <w:gridCol w:w="841"/>
        <w:gridCol w:w="710"/>
        <w:gridCol w:w="885"/>
        <w:gridCol w:w="700"/>
      </w:tblGrid>
      <w:tr w:rsidR="00C34B55" w:rsidRPr="00312F6D" w14:paraId="618601F5" w14:textId="77777777" w:rsidTr="00C34B55">
        <w:tc>
          <w:tcPr>
            <w:tcW w:w="1079" w:type="dxa"/>
          </w:tcPr>
          <w:p w14:paraId="59921F9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Source of peroxidase</w:t>
            </w:r>
          </w:p>
        </w:tc>
        <w:tc>
          <w:tcPr>
            <w:tcW w:w="683" w:type="dxa"/>
          </w:tcPr>
          <w:p w14:paraId="55D22DC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 = 8</w:t>
            </w:r>
          </w:p>
        </w:tc>
        <w:tc>
          <w:tcPr>
            <w:tcW w:w="1199" w:type="dxa"/>
          </w:tcPr>
          <w:p w14:paraId="7B323FC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Peroxidase activity (</w:t>
            </w: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1" w:type="dxa"/>
          </w:tcPr>
          <w:p w14:paraId="51C54FA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198E2A91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14:paraId="7E03AF2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643B8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</w:tcPr>
          <w:p w14:paraId="164C45F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0725F1A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55B5298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</w:tcPr>
          <w:p w14:paraId="2206016C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B71519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554FBE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14:paraId="484FCCA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386A8A9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A549D7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4B2A0F2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14:paraId="279385F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312F6D" w14:paraId="2C1D3811" w14:textId="77777777" w:rsidTr="00C34B55">
        <w:tc>
          <w:tcPr>
            <w:tcW w:w="1079" w:type="dxa"/>
          </w:tcPr>
          <w:p w14:paraId="6D05EF9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</w:tcPr>
          <w:p w14:paraId="17C4662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Zinc (mM)</w:t>
            </w:r>
          </w:p>
        </w:tc>
        <w:tc>
          <w:tcPr>
            <w:tcW w:w="1199" w:type="dxa"/>
          </w:tcPr>
          <w:p w14:paraId="6490470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Zinc chloride</w:t>
            </w:r>
          </w:p>
        </w:tc>
        <w:tc>
          <w:tcPr>
            <w:tcW w:w="1081" w:type="dxa"/>
          </w:tcPr>
          <w:p w14:paraId="0E01B55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</w:tcPr>
          <w:p w14:paraId="7297276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4" w:type="dxa"/>
          </w:tcPr>
          <w:p w14:paraId="2BD0190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5CDD6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Zinc gluconate</w:t>
            </w:r>
          </w:p>
        </w:tc>
        <w:tc>
          <w:tcPr>
            <w:tcW w:w="731" w:type="dxa"/>
          </w:tcPr>
          <w:p w14:paraId="2AA6E401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5F85D28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</w:tcPr>
          <w:p w14:paraId="2BEB636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</w:tcPr>
          <w:p w14:paraId="0051741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Zinc lactate</w:t>
            </w:r>
          </w:p>
        </w:tc>
        <w:tc>
          <w:tcPr>
            <w:tcW w:w="710" w:type="dxa"/>
          </w:tcPr>
          <w:p w14:paraId="4FE01C2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3A4F70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14:paraId="4AA5E79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59B2651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Zinc sulfate</w:t>
            </w:r>
          </w:p>
        </w:tc>
        <w:tc>
          <w:tcPr>
            <w:tcW w:w="710" w:type="dxa"/>
          </w:tcPr>
          <w:p w14:paraId="2BDD305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5F958081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</w:tcPr>
          <w:p w14:paraId="056FC67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4B55" w:rsidRPr="00312F6D" w14:paraId="7CA9FFB6" w14:textId="77777777" w:rsidTr="00C34B55">
        <w:tc>
          <w:tcPr>
            <w:tcW w:w="1079" w:type="dxa"/>
          </w:tcPr>
          <w:p w14:paraId="77FCBB8A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</w:tcPr>
          <w:p w14:paraId="35B3956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45770BB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1081" w:type="dxa"/>
          </w:tcPr>
          <w:p w14:paraId="03089AD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943" w:type="dxa"/>
          </w:tcPr>
          <w:p w14:paraId="7C29B2A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34" w:type="dxa"/>
          </w:tcPr>
          <w:p w14:paraId="66B87F0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</w:tcPr>
          <w:p w14:paraId="4EECFFFC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31" w:type="dxa"/>
          </w:tcPr>
          <w:p w14:paraId="7525505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78" w:type="dxa"/>
          </w:tcPr>
          <w:p w14:paraId="33882C1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35" w:type="dxa"/>
          </w:tcPr>
          <w:p w14:paraId="0A104C6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27" w:type="dxa"/>
          </w:tcPr>
          <w:p w14:paraId="2E4F709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10" w:type="dxa"/>
          </w:tcPr>
          <w:p w14:paraId="389F500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60" w:type="dxa"/>
          </w:tcPr>
          <w:p w14:paraId="52CD3FE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00" w:type="dxa"/>
          </w:tcPr>
          <w:p w14:paraId="271A7A2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41" w:type="dxa"/>
          </w:tcPr>
          <w:p w14:paraId="3DCE260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710" w:type="dxa"/>
          </w:tcPr>
          <w:p w14:paraId="2896BDC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With zinc </w:t>
            </w:r>
          </w:p>
        </w:tc>
        <w:tc>
          <w:tcPr>
            <w:tcW w:w="885" w:type="dxa"/>
          </w:tcPr>
          <w:p w14:paraId="39FB5B3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700" w:type="dxa"/>
          </w:tcPr>
          <w:p w14:paraId="7AE6A08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34B55" w:rsidRPr="00312F6D" w14:paraId="2166909D" w14:textId="77777777" w:rsidTr="00C34B55">
        <w:tc>
          <w:tcPr>
            <w:tcW w:w="1079" w:type="dxa"/>
          </w:tcPr>
          <w:p w14:paraId="20C3D5D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bLPO</w:t>
            </w:r>
          </w:p>
        </w:tc>
        <w:tc>
          <w:tcPr>
            <w:tcW w:w="683" w:type="dxa"/>
          </w:tcPr>
          <w:p w14:paraId="13EF622A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99" w:type="dxa"/>
          </w:tcPr>
          <w:p w14:paraId="61959C8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.03 [3.93 – 4.22] (4.41)</w:t>
            </w:r>
          </w:p>
        </w:tc>
        <w:tc>
          <w:tcPr>
            <w:tcW w:w="1081" w:type="dxa"/>
          </w:tcPr>
          <w:p w14:paraId="43A3CF6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85 [3.78 – 4.03] (4.20)</w:t>
            </w:r>
          </w:p>
        </w:tc>
        <w:tc>
          <w:tcPr>
            <w:tcW w:w="943" w:type="dxa"/>
          </w:tcPr>
          <w:p w14:paraId="7E575CE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95.0 [94.9 – 96.6] (95.4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34" w:type="dxa"/>
          </w:tcPr>
          <w:p w14:paraId="7894119C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92" w:type="dxa"/>
          </w:tcPr>
          <w:p w14:paraId="63748C1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.28 [5.14 – 5.47] (5.32)</w:t>
            </w:r>
          </w:p>
        </w:tc>
        <w:tc>
          <w:tcPr>
            <w:tcW w:w="731" w:type="dxa"/>
          </w:tcPr>
          <w:p w14:paraId="092E9F3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.41 [5.13 – 5.61] (5.38)</w:t>
            </w:r>
          </w:p>
        </w:tc>
        <w:tc>
          <w:tcPr>
            <w:tcW w:w="878" w:type="dxa"/>
          </w:tcPr>
          <w:p w14:paraId="5C9F443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101.8 [96.2 – 105.3] (101.3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5" w:type="dxa"/>
          </w:tcPr>
          <w:p w14:paraId="6509E5F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927" w:type="dxa"/>
          </w:tcPr>
          <w:p w14:paraId="47C961E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39 [5.09 – 5.76] (5.39)</w:t>
            </w:r>
          </w:p>
        </w:tc>
        <w:tc>
          <w:tcPr>
            <w:tcW w:w="710" w:type="dxa"/>
          </w:tcPr>
          <w:p w14:paraId="13BE5EF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20 [4.92 – 5.44] (5.21)</w:t>
            </w:r>
          </w:p>
        </w:tc>
        <w:tc>
          <w:tcPr>
            <w:tcW w:w="860" w:type="dxa"/>
          </w:tcPr>
          <w:p w14:paraId="094F225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6.5 [96.0 – 97.6] (96.6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0" w:type="dxa"/>
          </w:tcPr>
          <w:p w14:paraId="3BE47AC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1*</w:t>
            </w:r>
          </w:p>
        </w:tc>
        <w:tc>
          <w:tcPr>
            <w:tcW w:w="841" w:type="dxa"/>
          </w:tcPr>
          <w:p w14:paraId="4747201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27 [3.95 – 4.75] (4.31)</w:t>
            </w:r>
          </w:p>
        </w:tc>
        <w:tc>
          <w:tcPr>
            <w:tcW w:w="710" w:type="dxa"/>
          </w:tcPr>
          <w:p w14:paraId="0EA65571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21 [4.12 – 4.74] (4.37)</w:t>
            </w:r>
          </w:p>
        </w:tc>
        <w:tc>
          <w:tcPr>
            <w:tcW w:w="885" w:type="dxa"/>
          </w:tcPr>
          <w:p w14:paraId="1E28900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2.5 [97.4 – 104.9] (101.5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700" w:type="dxa"/>
          </w:tcPr>
          <w:p w14:paraId="152AAE1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</w:tr>
      <w:tr w:rsidR="00C34B55" w:rsidRPr="00312F6D" w14:paraId="5B838D1B" w14:textId="77777777" w:rsidTr="00C34B55">
        <w:tc>
          <w:tcPr>
            <w:tcW w:w="1079" w:type="dxa"/>
          </w:tcPr>
          <w:p w14:paraId="76C6971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</w:tcPr>
          <w:p w14:paraId="3B9F7F8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99" w:type="dxa"/>
          </w:tcPr>
          <w:p w14:paraId="70EC828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.00 [3.50 – 4.12] (3.87)</w:t>
            </w:r>
          </w:p>
        </w:tc>
        <w:tc>
          <w:tcPr>
            <w:tcW w:w="1081" w:type="dxa"/>
          </w:tcPr>
          <w:p w14:paraId="3C57A9F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48 [3.26 – 3.57] (3.42)</w:t>
            </w:r>
          </w:p>
        </w:tc>
        <w:tc>
          <w:tcPr>
            <w:tcW w:w="943" w:type="dxa"/>
          </w:tcPr>
          <w:p w14:paraId="0A20429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88.1 [86.0 – 91.7] (88.7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34" w:type="dxa"/>
          </w:tcPr>
          <w:p w14:paraId="12A6ACB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92" w:type="dxa"/>
          </w:tcPr>
          <w:p w14:paraId="1F3C9B8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.40 [5.22 – 5.56] (5.40)</w:t>
            </w:r>
          </w:p>
        </w:tc>
        <w:tc>
          <w:tcPr>
            <w:tcW w:w="731" w:type="dxa"/>
          </w:tcPr>
          <w:p w14:paraId="7326987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.15 [4.95 – 5.54] (5.23)</w:t>
            </w:r>
          </w:p>
        </w:tc>
        <w:tc>
          <w:tcPr>
            <w:tcW w:w="878" w:type="dxa"/>
          </w:tcPr>
          <w:p w14:paraId="2AB365E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97.3 [94.7 – 99.3] (96.7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c,d</w:t>
            </w:r>
          </w:p>
        </w:tc>
        <w:tc>
          <w:tcPr>
            <w:tcW w:w="735" w:type="dxa"/>
          </w:tcPr>
          <w:p w14:paraId="3F58CE3E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7*</w:t>
            </w:r>
          </w:p>
        </w:tc>
        <w:tc>
          <w:tcPr>
            <w:tcW w:w="927" w:type="dxa"/>
          </w:tcPr>
          <w:p w14:paraId="4CED086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7 [4.89 – 5.77] (5.29)</w:t>
            </w:r>
          </w:p>
        </w:tc>
        <w:tc>
          <w:tcPr>
            <w:tcW w:w="710" w:type="dxa"/>
          </w:tcPr>
          <w:p w14:paraId="3C671B4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83 [4.73 – 5.38] (5.00)</w:t>
            </w:r>
          </w:p>
        </w:tc>
        <w:tc>
          <w:tcPr>
            <w:tcW w:w="860" w:type="dxa"/>
          </w:tcPr>
          <w:p w14:paraId="5A8E227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8 [93.2 – 96.7] (94.7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700" w:type="dxa"/>
          </w:tcPr>
          <w:p w14:paraId="19CC5D5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1" w:type="dxa"/>
          </w:tcPr>
          <w:p w14:paraId="502571A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94 [4.47 – 5.24] (4.92)</w:t>
            </w:r>
          </w:p>
        </w:tc>
        <w:tc>
          <w:tcPr>
            <w:tcW w:w="710" w:type="dxa"/>
          </w:tcPr>
          <w:p w14:paraId="4784E89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46 [4.32 – 4.90] (4.58)</w:t>
            </w:r>
          </w:p>
        </w:tc>
        <w:tc>
          <w:tcPr>
            <w:tcW w:w="885" w:type="dxa"/>
          </w:tcPr>
          <w:p w14:paraId="50DC683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5 [88.8 – 97.6] (93.4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0" w:type="dxa"/>
          </w:tcPr>
          <w:p w14:paraId="3296BAA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25*</w:t>
            </w:r>
          </w:p>
        </w:tc>
      </w:tr>
      <w:tr w:rsidR="00C34B55" w:rsidRPr="00312F6D" w14:paraId="0BEDFD0B" w14:textId="77777777" w:rsidTr="00C34B55">
        <w:tc>
          <w:tcPr>
            <w:tcW w:w="1079" w:type="dxa"/>
          </w:tcPr>
          <w:p w14:paraId="60C928FC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Human saliva</w:t>
            </w:r>
          </w:p>
        </w:tc>
        <w:tc>
          <w:tcPr>
            <w:tcW w:w="683" w:type="dxa"/>
          </w:tcPr>
          <w:p w14:paraId="2036462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99" w:type="dxa"/>
          </w:tcPr>
          <w:p w14:paraId="5D2D401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6.73 [6.20 – 7.24] (6.72)</w:t>
            </w:r>
          </w:p>
        </w:tc>
        <w:tc>
          <w:tcPr>
            <w:tcW w:w="1081" w:type="dxa"/>
          </w:tcPr>
          <w:p w14:paraId="2C01C0D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55 [3.37 – 4.04] (3.66)</w:t>
            </w:r>
          </w:p>
        </w:tc>
        <w:tc>
          <w:tcPr>
            <w:tcW w:w="943" w:type="dxa"/>
          </w:tcPr>
          <w:p w14:paraId="5A4F372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4.1 [47.4 – 61.7] (54.8)</w:t>
            </w:r>
          </w:p>
        </w:tc>
        <w:tc>
          <w:tcPr>
            <w:tcW w:w="734" w:type="dxa"/>
          </w:tcPr>
          <w:p w14:paraId="2C034DC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92" w:type="dxa"/>
          </w:tcPr>
          <w:p w14:paraId="15CB7BC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7.91 [7.71 – 8.70] (8.17)</w:t>
            </w:r>
          </w:p>
        </w:tc>
        <w:tc>
          <w:tcPr>
            <w:tcW w:w="731" w:type="dxa"/>
          </w:tcPr>
          <w:p w14:paraId="3A582269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.87 [4.36 – 5.28] (4.84)</w:t>
            </w:r>
          </w:p>
        </w:tc>
        <w:tc>
          <w:tcPr>
            <w:tcW w:w="878" w:type="dxa"/>
          </w:tcPr>
          <w:p w14:paraId="622CFAEC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60.1 [56.7 – 61.1] (59.1)</w:t>
            </w:r>
          </w:p>
        </w:tc>
        <w:tc>
          <w:tcPr>
            <w:tcW w:w="735" w:type="dxa"/>
          </w:tcPr>
          <w:p w14:paraId="72A31556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27" w:type="dxa"/>
          </w:tcPr>
          <w:p w14:paraId="757669C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30 [7.08 – 7.59] (7.33)</w:t>
            </w:r>
          </w:p>
        </w:tc>
        <w:tc>
          <w:tcPr>
            <w:tcW w:w="710" w:type="dxa"/>
          </w:tcPr>
          <w:p w14:paraId="5AC4893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15 [3.83 – 4.76] (4.24)</w:t>
            </w:r>
          </w:p>
        </w:tc>
        <w:tc>
          <w:tcPr>
            <w:tcW w:w="860" w:type="dxa"/>
          </w:tcPr>
          <w:p w14:paraId="40D0534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6.1 [53.4 – 62.6] (57.8)</w:t>
            </w:r>
          </w:p>
        </w:tc>
        <w:tc>
          <w:tcPr>
            <w:tcW w:w="700" w:type="dxa"/>
          </w:tcPr>
          <w:p w14:paraId="1316A36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1" w:type="dxa"/>
          </w:tcPr>
          <w:p w14:paraId="6687887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49 [7.23 – 7.94] (7.56)</w:t>
            </w:r>
          </w:p>
        </w:tc>
        <w:tc>
          <w:tcPr>
            <w:tcW w:w="710" w:type="dxa"/>
          </w:tcPr>
          <w:p w14:paraId="788C676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3 [3.91 – 4.56] (4.19)</w:t>
            </w:r>
          </w:p>
        </w:tc>
        <w:tc>
          <w:tcPr>
            <w:tcW w:w="885" w:type="dxa"/>
          </w:tcPr>
          <w:p w14:paraId="3D687AA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5.1 [53.7 – 57.2] (55.4)</w:t>
            </w:r>
          </w:p>
        </w:tc>
        <w:tc>
          <w:tcPr>
            <w:tcW w:w="700" w:type="dxa"/>
          </w:tcPr>
          <w:p w14:paraId="6C36C34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  <w:tr w:rsidR="00C34B55" w:rsidRPr="00312F6D" w14:paraId="03269ABE" w14:textId="77777777" w:rsidTr="00C34B55">
        <w:tc>
          <w:tcPr>
            <w:tcW w:w="1079" w:type="dxa"/>
          </w:tcPr>
          <w:p w14:paraId="441153DB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</w:tcPr>
          <w:p w14:paraId="67CACFA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99" w:type="dxa"/>
          </w:tcPr>
          <w:p w14:paraId="6A8C098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6.42 [5.96 – 7.03] (6.46)</w:t>
            </w:r>
          </w:p>
        </w:tc>
        <w:tc>
          <w:tcPr>
            <w:tcW w:w="1081" w:type="dxa"/>
          </w:tcPr>
          <w:p w14:paraId="1955BF0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2.75 [2.52 – 3.37] (2.90)</w:t>
            </w:r>
          </w:p>
        </w:tc>
        <w:tc>
          <w:tcPr>
            <w:tcW w:w="943" w:type="dxa"/>
          </w:tcPr>
          <w:p w14:paraId="098D701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4.7 [40.3 – 49.1] (45.0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734" w:type="dxa"/>
          </w:tcPr>
          <w:p w14:paraId="1211FD52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92" w:type="dxa"/>
          </w:tcPr>
          <w:p w14:paraId="572FF9E5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8.36 [7.56 – 8.50] (8.14)</w:t>
            </w:r>
          </w:p>
        </w:tc>
        <w:tc>
          <w:tcPr>
            <w:tcW w:w="731" w:type="dxa"/>
          </w:tcPr>
          <w:p w14:paraId="6692AE7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3.63 [3.30 – 4.10] (3.74)</w:t>
            </w:r>
          </w:p>
        </w:tc>
        <w:tc>
          <w:tcPr>
            <w:tcW w:w="878" w:type="dxa"/>
          </w:tcPr>
          <w:p w14:paraId="243CEB9F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5.8 [43.2 – 48.3] (46.0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5" w:type="dxa"/>
          </w:tcPr>
          <w:p w14:paraId="5027F00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012*</w:t>
            </w:r>
          </w:p>
        </w:tc>
        <w:tc>
          <w:tcPr>
            <w:tcW w:w="927" w:type="dxa"/>
          </w:tcPr>
          <w:p w14:paraId="273112E4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27 [7.07 – 7.39] (7.18)</w:t>
            </w:r>
          </w:p>
        </w:tc>
        <w:tc>
          <w:tcPr>
            <w:tcW w:w="710" w:type="dxa"/>
          </w:tcPr>
          <w:p w14:paraId="20AE8B73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20 [2.86 – 3.74] (3.29)</w:t>
            </w:r>
          </w:p>
        </w:tc>
        <w:tc>
          <w:tcPr>
            <w:tcW w:w="860" w:type="dxa"/>
          </w:tcPr>
          <w:p w14:paraId="63286D5A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4.0 [39.1 – 52.9] (45.7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0" w:type="dxa"/>
          </w:tcPr>
          <w:p w14:paraId="20F806D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  <w:tc>
          <w:tcPr>
            <w:tcW w:w="841" w:type="dxa"/>
          </w:tcPr>
          <w:p w14:paraId="662B2438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31 [7.86 – 8.84] (8.32)</w:t>
            </w:r>
          </w:p>
        </w:tc>
        <w:tc>
          <w:tcPr>
            <w:tcW w:w="710" w:type="dxa"/>
          </w:tcPr>
          <w:p w14:paraId="20196870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.66 [3.13 – 4.05] (3.63)</w:t>
            </w:r>
          </w:p>
        </w:tc>
        <w:tc>
          <w:tcPr>
            <w:tcW w:w="885" w:type="dxa"/>
          </w:tcPr>
          <w:p w14:paraId="09C86057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2.3 [39.5 – 48.4] (43.5)</w:t>
            </w:r>
            <w:r w:rsidRPr="00312F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0" w:type="dxa"/>
          </w:tcPr>
          <w:p w14:paraId="6724A04D" w14:textId="77777777" w:rsidR="00C34B55" w:rsidRPr="00312F6D" w:rsidRDefault="00C34B55" w:rsidP="00C34B5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312F6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12F6D">
              <w:rPr>
                <w:rFonts w:ascii="Times New Roman" w:hAnsi="Times New Roman" w:cs="Times New Roman"/>
                <w:sz w:val="18"/>
                <w:szCs w:val="18"/>
              </w:rPr>
              <w:t>012*</w:t>
            </w:r>
          </w:p>
        </w:tc>
      </w:tr>
    </w:tbl>
    <w:p w14:paraId="7A55840A" w14:textId="3DB77EED" w:rsidR="00312F6D" w:rsidRDefault="00312F6D" w:rsidP="007F5E6A">
      <w:pPr>
        <w:rPr>
          <w:rFonts w:ascii="Times New Roman" w:hAnsi="Times New Roman" w:cs="Times New Roman"/>
        </w:rPr>
      </w:pPr>
    </w:p>
    <w:p w14:paraId="6CBD7366" w14:textId="77777777" w:rsidR="00312F6D" w:rsidRPr="00A85D24" w:rsidRDefault="00312F6D" w:rsidP="00312F6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[interquartile range] (mean)</w:t>
      </w:r>
    </w:p>
    <w:p w14:paraId="1D14D996" w14:textId="77777777" w:rsidR="00312F6D" w:rsidRDefault="00312F6D" w:rsidP="00312F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LPO, bovine lactoperoxidase.</w:t>
      </w:r>
    </w:p>
    <w:p w14:paraId="43EC2403" w14:textId="2E47A133" w:rsidR="00312F6D" w:rsidRDefault="00312F6D" w:rsidP="00312F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tio, percent changes </w:t>
      </w:r>
      <w:r w:rsidR="002C5360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nzymatic activities in samples with zinc compounds compared </w:t>
      </w:r>
      <w:r w:rsidR="002C5360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ose without zinc compounds. </w:t>
      </w:r>
    </w:p>
    <w:p w14:paraId="552E5CBB" w14:textId="253426E6" w:rsidR="00312F6D" w:rsidRDefault="00312F6D" w:rsidP="00312F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ilcoxon signed rank test was used to analy</w:t>
      </w:r>
      <w:r w:rsidR="0064591D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e differences between the enzymatic activities of samples with and without zinc compounds. *</w:t>
      </w:r>
      <w:r w:rsidRPr="003D0F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6EA8635F" w14:textId="0EA05668" w:rsidR="00312F6D" w:rsidRPr="003D0FE8" w:rsidRDefault="00312F6D" w:rsidP="00312F6D">
      <w:pPr>
        <w:rPr>
          <w:rFonts w:ascii="Times New Roman" w:hAnsi="Times New Roman" w:cs="Times New Roman"/>
        </w:rPr>
      </w:pPr>
      <w:r w:rsidRPr="00AD20D3">
        <w:rPr>
          <w:rFonts w:ascii="Times New Roman" w:hAnsi="Times New Roman" w:cs="Times New Roman"/>
        </w:rPr>
        <w:t>The Kruskal-Wallis test was used to analy</w:t>
      </w:r>
      <w:r w:rsidR="0064591D">
        <w:rPr>
          <w:rFonts w:ascii="Times New Roman" w:hAnsi="Times New Roman" w:cs="Times New Roman"/>
        </w:rPr>
        <w:t>z</w:t>
      </w:r>
      <w:r w:rsidRPr="00AD20D3">
        <w:rPr>
          <w:rFonts w:ascii="Times New Roman" w:hAnsi="Times New Roman" w:cs="Times New Roman"/>
        </w:rPr>
        <w:t xml:space="preserve">e differences </w:t>
      </w:r>
      <w:r w:rsidR="00DD0B04">
        <w:rPr>
          <w:rFonts w:ascii="Times New Roman" w:hAnsi="Times New Roman" w:cs="Times New Roman"/>
        </w:rPr>
        <w:t>in the</w:t>
      </w:r>
      <w:r w:rsidRPr="00AD20D3">
        <w:rPr>
          <w:rFonts w:ascii="Times New Roman" w:hAnsi="Times New Roman" w:cs="Times New Roman"/>
        </w:rPr>
        <w:t xml:space="preserve"> ratio among zinc compounds</w:t>
      </w:r>
      <w:r w:rsidRPr="000F08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AD20D3">
        <w:rPr>
          <w:rFonts w:ascii="Times New Roman" w:hAnsi="Times New Roman" w:cs="Times New Roman"/>
        </w:rPr>
        <w:t>.</w:t>
      </w:r>
      <w:r>
        <w:rPr>
          <w:rFonts w:asciiTheme="minorEastAsia" w:hAnsiTheme="minorEastAsia" w:cs="Times New Roman"/>
        </w:rPr>
        <w:t xml:space="preserve"> </w:t>
      </w:r>
      <w:r w:rsidRPr="00F063A0">
        <w:rPr>
          <w:rFonts w:ascii="Times New Roman" w:hAnsi="Times New Roman" w:cs="Times New Roman"/>
          <w:vertAlign w:val="superscript"/>
        </w:rPr>
        <w:t>§</w:t>
      </w:r>
      <w:r w:rsidRPr="00F063A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4CF933DD" w14:textId="276A4860" w:rsidR="00312F6D" w:rsidRDefault="00312F6D" w:rsidP="00312F6D">
      <w:pPr>
        <w:rPr>
          <w:rFonts w:ascii="Times New Roman" w:hAnsi="Times New Roman" w:cs="Times New Roman"/>
        </w:rPr>
      </w:pPr>
      <w:r w:rsidRPr="00E11EA0">
        <w:rPr>
          <w:rFonts w:ascii="Times New Roman" w:hAnsi="Times New Roman" w:cs="Times New Roman"/>
        </w:rPr>
        <w:t>The Mann–Whitney U</w:t>
      </w:r>
      <w:r w:rsidR="00BE17D3"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 xml:space="preserve">test was used </w:t>
      </w:r>
      <w:r w:rsidR="00BE17D3">
        <w:rPr>
          <w:rFonts w:ascii="Times New Roman" w:hAnsi="Times New Roman" w:cs="Times New Roman"/>
        </w:rPr>
        <w:t>for</w:t>
      </w:r>
      <w:r w:rsidRPr="00E11EA0">
        <w:rPr>
          <w:rFonts w:ascii="Times New Roman" w:hAnsi="Times New Roman" w:cs="Times New Roman"/>
        </w:rPr>
        <w:t xml:space="preserve"> post</w:t>
      </w:r>
      <w:r w:rsidR="007A5F43">
        <w:rPr>
          <w:rFonts w:ascii="Times New Roman" w:hAnsi="Times New Roman" w:cs="Times New Roman"/>
        </w:rPr>
        <w:t>-</w:t>
      </w:r>
      <w:r w:rsidRPr="00E11EA0">
        <w:rPr>
          <w:rFonts w:ascii="Times New Roman" w:hAnsi="Times New Roman" w:cs="Times New Roman"/>
        </w:rPr>
        <w:t>hoc analysis. Pair</w:t>
      </w:r>
      <w:r w:rsidR="00BE17D3">
        <w:rPr>
          <w:rFonts w:ascii="Times New Roman" w:hAnsi="Times New Roman" w:cs="Times New Roman"/>
        </w:rPr>
        <w:t>s</w:t>
      </w:r>
      <w:r w:rsidRPr="00E11EA0">
        <w:rPr>
          <w:rFonts w:ascii="Times New Roman" w:hAnsi="Times New Roman" w:cs="Times New Roman"/>
        </w:rPr>
        <w:t xml:space="preserve"> of the same </w:t>
      </w:r>
      <w:r w:rsidR="00BE17D3">
        <w:rPr>
          <w:rFonts w:ascii="Times New Roman" w:hAnsi="Times New Roman" w:cs="Times New Roman"/>
        </w:rPr>
        <w:t>letter</w:t>
      </w:r>
      <w:r w:rsidRPr="00E11EA0">
        <w:rPr>
          <w:rFonts w:ascii="Times New Roman" w:hAnsi="Times New Roman" w:cs="Times New Roman"/>
        </w:rPr>
        <w:t xml:space="preserve"> denote a significant</w:t>
      </w:r>
      <w:r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>difference</w:t>
      </w:r>
      <w:r w:rsidRPr="000F08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E11EA0">
        <w:rPr>
          <w:rFonts w:ascii="Times New Roman" w:hAnsi="Times New Roman" w:cs="Times New Roman"/>
        </w:rPr>
        <w:t xml:space="preserve">. </w:t>
      </w:r>
      <w:r w:rsidRPr="001D2CFF">
        <w:rPr>
          <w:rFonts w:ascii="Times New Roman" w:hAnsi="Times New Roman" w:cs="Times New Roman"/>
          <w:i/>
          <w:iCs/>
        </w:rPr>
        <w:t>P</w:t>
      </w:r>
      <w:r w:rsidRPr="00E11EA0">
        <w:rPr>
          <w:rFonts w:ascii="Times New Roman" w:hAnsi="Times New Roman" w:cs="Times New Roman"/>
        </w:rPr>
        <w:t xml:space="preserve"> &lt; 0.05.</w:t>
      </w:r>
    </w:p>
    <w:p w14:paraId="438D1759" w14:textId="16C59597" w:rsidR="00312F6D" w:rsidRDefault="00312F6D" w:rsidP="007F5E6A">
      <w:pPr>
        <w:rPr>
          <w:rFonts w:ascii="Times New Roman" w:hAnsi="Times New Roman" w:cs="Times New Roman"/>
        </w:rPr>
      </w:pPr>
    </w:p>
    <w:p w14:paraId="350876AE" w14:textId="792B45C6" w:rsidR="00312F6D" w:rsidRDefault="00312F6D" w:rsidP="007F5E6A">
      <w:pPr>
        <w:rPr>
          <w:rFonts w:ascii="Times New Roman" w:hAnsi="Times New Roman" w:cs="Times New Roman"/>
        </w:rPr>
      </w:pPr>
    </w:p>
    <w:p w14:paraId="0C20A921" w14:textId="29F8CF98" w:rsidR="00236148" w:rsidRDefault="0023614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18B5C3" w14:textId="2A09F285" w:rsidR="007920B6" w:rsidRDefault="007920B6" w:rsidP="007F5E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FF76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.</w:t>
      </w:r>
      <w:r w:rsidRPr="00FF76C9">
        <w:rPr>
          <w:rFonts w:ascii="Times New Roman" w:hAnsi="Times New Roman" w:cs="Times New Roman"/>
        </w:rPr>
        <w:t xml:space="preserve"> </w:t>
      </w:r>
      <w:r w:rsidR="002C5360">
        <w:rPr>
          <w:rFonts w:ascii="Times New Roman" w:hAnsi="Times New Roman" w:cs="Times New Roman"/>
        </w:rPr>
        <w:t>Effect</w:t>
      </w:r>
      <w:r w:rsidRPr="00FF76C9">
        <w:rPr>
          <w:rFonts w:ascii="Times New Roman" w:hAnsi="Times New Roman" w:cs="Times New Roman"/>
        </w:rPr>
        <w:t xml:space="preserve"> of zinc compounds on </w:t>
      </w:r>
      <w:r w:rsidR="002C5360">
        <w:rPr>
          <w:rFonts w:ascii="Times New Roman" w:hAnsi="Times New Roman" w:cs="Times New Roman"/>
        </w:rPr>
        <w:t xml:space="preserve">the </w:t>
      </w:r>
      <w:r w:rsidRPr="00FF76C9">
        <w:rPr>
          <w:rFonts w:ascii="Times New Roman" w:hAnsi="Times New Roman" w:cs="Times New Roman"/>
        </w:rPr>
        <w:t>enzymatic activities of glucose oxidase-mediated peroxidas</w:t>
      </w:r>
      <w:r>
        <w:rPr>
          <w:rFonts w:ascii="Times New Roman" w:hAnsi="Times New Roman" w:cs="Times New Roman"/>
        </w:rPr>
        <w:t>e</w:t>
      </w:r>
    </w:p>
    <w:tbl>
      <w:tblPr>
        <w:tblStyle w:val="a3"/>
        <w:tblpPr w:leftFromText="142" w:rightFromText="142" w:vertAnchor="page" w:horzAnchor="margin" w:tblpY="1249"/>
        <w:tblW w:w="4929" w:type="pct"/>
        <w:tblLook w:val="04A0" w:firstRow="1" w:lastRow="0" w:firstColumn="1" w:lastColumn="0" w:noHBand="0" w:noVBand="1"/>
      </w:tblPr>
      <w:tblGrid>
        <w:gridCol w:w="1535"/>
        <w:gridCol w:w="2042"/>
        <w:gridCol w:w="2033"/>
        <w:gridCol w:w="2466"/>
        <w:gridCol w:w="1135"/>
        <w:gridCol w:w="2269"/>
        <w:gridCol w:w="2551"/>
        <w:gridCol w:w="1138"/>
      </w:tblGrid>
      <w:tr w:rsidR="00C34B55" w14:paraId="51C0374D" w14:textId="77777777" w:rsidTr="00C34B55">
        <w:trPr>
          <w:trHeight w:val="283"/>
        </w:trPr>
        <w:tc>
          <w:tcPr>
            <w:tcW w:w="506" w:type="pct"/>
            <w:vMerge w:val="restart"/>
            <w:vAlign w:val="center"/>
          </w:tcPr>
          <w:p w14:paraId="222DE582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Zinc compounds</w:t>
            </w:r>
          </w:p>
        </w:tc>
        <w:tc>
          <w:tcPr>
            <w:tcW w:w="4494" w:type="pct"/>
            <w:gridSpan w:val="7"/>
          </w:tcPr>
          <w:p w14:paraId="55CA6CE4" w14:textId="77777777" w:rsidR="00C34B55" w:rsidRPr="00444849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849">
              <w:rPr>
                <w:rFonts w:ascii="Times New Roman" w:hAnsi="Times New Roman" w:cs="Times New Roman"/>
                <w:sz w:val="18"/>
                <w:szCs w:val="18"/>
              </w:rPr>
              <w:t>Enzymatic activity of glucose oxidase-mediated peroxidase</w:t>
            </w:r>
            <w:r w:rsidRPr="0044484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4484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44849">
              <w:rPr>
                <w:rFonts w:ascii="Times New Roman" w:hAnsi="Times New Roman" w:cs="Times New Roman"/>
                <w:sz w:val="18"/>
                <w:szCs w:val="18"/>
              </w:rPr>
              <w:t xml:space="preserve"> = 5)</w:t>
            </w:r>
          </w:p>
        </w:tc>
      </w:tr>
      <w:tr w:rsidR="00C34B55" w14:paraId="4120BC02" w14:textId="77777777" w:rsidTr="00C34B55">
        <w:trPr>
          <w:trHeight w:val="283"/>
        </w:trPr>
        <w:tc>
          <w:tcPr>
            <w:tcW w:w="506" w:type="pct"/>
            <w:vMerge/>
            <w:vAlign w:val="center"/>
          </w:tcPr>
          <w:p w14:paraId="561661F5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33B8DDCE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Sample only</w:t>
            </w:r>
          </w:p>
        </w:tc>
        <w:tc>
          <w:tcPr>
            <w:tcW w:w="1857" w:type="pct"/>
            <w:gridSpan w:val="3"/>
          </w:tcPr>
          <w:p w14:paraId="5621ED98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With zi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3.6 mM</w:t>
            </w:r>
            <w:r w:rsidRPr="00F063A0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64" w:type="pct"/>
            <w:gridSpan w:val="3"/>
            <w:vAlign w:val="center"/>
          </w:tcPr>
          <w:p w14:paraId="6EA4BE2D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With zi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7.2 mM</w:t>
            </w:r>
            <w:r w:rsidRPr="00F063A0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C34B55" w14:paraId="19832009" w14:textId="77777777" w:rsidTr="00C34B55">
        <w:trPr>
          <w:trHeight w:val="283"/>
        </w:trPr>
        <w:tc>
          <w:tcPr>
            <w:tcW w:w="506" w:type="pct"/>
            <w:vMerge/>
            <w:vAlign w:val="center"/>
          </w:tcPr>
          <w:p w14:paraId="1FD975B7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  <w:vAlign w:val="center"/>
          </w:tcPr>
          <w:p w14:paraId="7485B0EA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70" w:type="pct"/>
            <w:vAlign w:val="center"/>
          </w:tcPr>
          <w:p w14:paraId="47E0ED21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13" w:type="pct"/>
            <w:vAlign w:val="center"/>
          </w:tcPr>
          <w:p w14:paraId="1AF5E907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 (%)</w:t>
            </w:r>
          </w:p>
        </w:tc>
        <w:tc>
          <w:tcPr>
            <w:tcW w:w="374" w:type="pct"/>
            <w:vAlign w:val="center"/>
          </w:tcPr>
          <w:p w14:paraId="66F96371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48" w:type="pct"/>
            <w:vAlign w:val="center"/>
          </w:tcPr>
          <w:p w14:paraId="0868E535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1" w:type="pct"/>
          </w:tcPr>
          <w:p w14:paraId="3B2DDF19" w14:textId="77777777" w:rsidR="00C34B55" w:rsidRPr="00D308AB" w:rsidRDefault="00C34B55" w:rsidP="00C34B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 (%)</w:t>
            </w:r>
          </w:p>
        </w:tc>
        <w:tc>
          <w:tcPr>
            <w:tcW w:w="375" w:type="pct"/>
            <w:vAlign w:val="center"/>
          </w:tcPr>
          <w:p w14:paraId="69D48870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8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34B55" w14:paraId="0CD1DD31" w14:textId="77777777" w:rsidTr="00C34B55">
        <w:trPr>
          <w:trHeight w:val="283"/>
        </w:trPr>
        <w:tc>
          <w:tcPr>
            <w:tcW w:w="506" w:type="pct"/>
            <w:vAlign w:val="center"/>
          </w:tcPr>
          <w:p w14:paraId="5670A999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Zinc chloride</w:t>
            </w:r>
          </w:p>
        </w:tc>
        <w:tc>
          <w:tcPr>
            <w:tcW w:w="673" w:type="pct"/>
            <w:vAlign w:val="center"/>
          </w:tcPr>
          <w:p w14:paraId="3B27327E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3 [.658 – .701] (.680)</w:t>
            </w:r>
          </w:p>
        </w:tc>
        <w:tc>
          <w:tcPr>
            <w:tcW w:w="670" w:type="pct"/>
            <w:vAlign w:val="center"/>
          </w:tcPr>
          <w:p w14:paraId="69C8D26E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6 [.640 – .696] (.671)</w:t>
            </w:r>
          </w:p>
        </w:tc>
        <w:tc>
          <w:tcPr>
            <w:tcW w:w="813" w:type="pct"/>
            <w:vAlign w:val="center"/>
          </w:tcPr>
          <w:p w14:paraId="583DAAD0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98.3 [97.2 – 100.4] (98.7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14:paraId="50CEDA22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748" w:type="pct"/>
            <w:vAlign w:val="center"/>
          </w:tcPr>
          <w:p w14:paraId="2A932BC3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5 [.658 – .706] (.683)</w:t>
            </w:r>
          </w:p>
        </w:tc>
        <w:tc>
          <w:tcPr>
            <w:tcW w:w="841" w:type="pct"/>
            <w:vAlign w:val="center"/>
          </w:tcPr>
          <w:p w14:paraId="6B029069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00.3 [100.0 – 100.6] (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5" w:type="pct"/>
            <w:vAlign w:val="center"/>
          </w:tcPr>
          <w:p w14:paraId="5C6AEB4D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C34B55" w14:paraId="155F1B96" w14:textId="77777777" w:rsidTr="00C34B55">
        <w:trPr>
          <w:trHeight w:val="283"/>
        </w:trPr>
        <w:tc>
          <w:tcPr>
            <w:tcW w:w="506" w:type="pct"/>
            <w:vAlign w:val="center"/>
          </w:tcPr>
          <w:p w14:paraId="6A1F49B6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Zinc gluconate</w:t>
            </w:r>
          </w:p>
        </w:tc>
        <w:tc>
          <w:tcPr>
            <w:tcW w:w="673" w:type="pct"/>
            <w:vAlign w:val="center"/>
          </w:tcPr>
          <w:p w14:paraId="4D5BABB3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15 [.712 – .730] (.720)</w:t>
            </w:r>
          </w:p>
        </w:tc>
        <w:tc>
          <w:tcPr>
            <w:tcW w:w="670" w:type="pct"/>
            <w:vAlign w:val="center"/>
          </w:tcPr>
          <w:p w14:paraId="50D6D109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5 [.723 – .729] (.726)</w:t>
            </w:r>
          </w:p>
        </w:tc>
        <w:tc>
          <w:tcPr>
            <w:tcW w:w="813" w:type="pct"/>
            <w:vAlign w:val="center"/>
          </w:tcPr>
          <w:p w14:paraId="5C1E2C65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01.4 [99.7 – 101.8] (100.9)</w:t>
            </w:r>
          </w:p>
        </w:tc>
        <w:tc>
          <w:tcPr>
            <w:tcW w:w="374" w:type="pct"/>
            <w:vAlign w:val="center"/>
          </w:tcPr>
          <w:p w14:paraId="0C9A0EA3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748" w:type="pct"/>
            <w:vAlign w:val="center"/>
          </w:tcPr>
          <w:p w14:paraId="0D3044EE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5 [.724 – .729] (.726)</w:t>
            </w:r>
          </w:p>
        </w:tc>
        <w:tc>
          <w:tcPr>
            <w:tcW w:w="841" w:type="pct"/>
            <w:vAlign w:val="center"/>
          </w:tcPr>
          <w:p w14:paraId="0FD11D67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01.3 [99.9 – 101.7] (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5" w:type="pct"/>
            <w:vAlign w:val="center"/>
          </w:tcPr>
          <w:p w14:paraId="6461C212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C34B55" w14:paraId="3F029740" w14:textId="77777777" w:rsidTr="00C34B55">
        <w:trPr>
          <w:trHeight w:val="283"/>
        </w:trPr>
        <w:tc>
          <w:tcPr>
            <w:tcW w:w="506" w:type="pct"/>
            <w:vAlign w:val="center"/>
          </w:tcPr>
          <w:p w14:paraId="7CB2044F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Zinc lactate</w:t>
            </w:r>
          </w:p>
        </w:tc>
        <w:tc>
          <w:tcPr>
            <w:tcW w:w="673" w:type="pct"/>
            <w:vAlign w:val="center"/>
          </w:tcPr>
          <w:p w14:paraId="545C3B17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3 [.712 – .744] (.727)</w:t>
            </w:r>
          </w:p>
        </w:tc>
        <w:tc>
          <w:tcPr>
            <w:tcW w:w="670" w:type="pct"/>
            <w:vAlign w:val="center"/>
          </w:tcPr>
          <w:p w14:paraId="7153CCE0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1 [.704 – .738] (.721)</w:t>
            </w:r>
          </w:p>
        </w:tc>
        <w:tc>
          <w:tcPr>
            <w:tcW w:w="813" w:type="pct"/>
            <w:vAlign w:val="center"/>
          </w:tcPr>
          <w:p w14:paraId="36E7A051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99.6 [98.3 – 99.9] (99.2)</w:t>
            </w:r>
          </w:p>
        </w:tc>
        <w:tc>
          <w:tcPr>
            <w:tcW w:w="374" w:type="pct"/>
            <w:vAlign w:val="center"/>
          </w:tcPr>
          <w:p w14:paraId="6EFE0F7A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748" w:type="pct"/>
            <w:vAlign w:val="center"/>
          </w:tcPr>
          <w:p w14:paraId="23A4A32C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0 [.705 - .732] (.719)</w:t>
            </w:r>
          </w:p>
        </w:tc>
        <w:tc>
          <w:tcPr>
            <w:tcW w:w="841" w:type="pct"/>
            <w:vAlign w:val="center"/>
          </w:tcPr>
          <w:p w14:paraId="7E149F87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99.2 [98.0 – 99.7] (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,c</w:t>
            </w:r>
          </w:p>
        </w:tc>
        <w:tc>
          <w:tcPr>
            <w:tcW w:w="375" w:type="pct"/>
            <w:vAlign w:val="center"/>
          </w:tcPr>
          <w:p w14:paraId="7839085C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3*</w:t>
            </w:r>
          </w:p>
        </w:tc>
      </w:tr>
      <w:tr w:rsidR="00C34B55" w14:paraId="535C468D" w14:textId="77777777" w:rsidTr="00C34B55">
        <w:trPr>
          <w:trHeight w:val="283"/>
        </w:trPr>
        <w:tc>
          <w:tcPr>
            <w:tcW w:w="506" w:type="pct"/>
            <w:vAlign w:val="center"/>
          </w:tcPr>
          <w:p w14:paraId="61714665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BEB">
              <w:rPr>
                <w:rFonts w:ascii="Times New Roman" w:hAnsi="Times New Roman" w:cs="Times New Roman"/>
                <w:sz w:val="18"/>
                <w:szCs w:val="18"/>
              </w:rPr>
              <w:t>Zinc sulfate</w:t>
            </w:r>
          </w:p>
        </w:tc>
        <w:tc>
          <w:tcPr>
            <w:tcW w:w="673" w:type="pct"/>
            <w:vAlign w:val="center"/>
          </w:tcPr>
          <w:p w14:paraId="51A669DB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5 [.701 - .718] (.708)</w:t>
            </w:r>
          </w:p>
        </w:tc>
        <w:tc>
          <w:tcPr>
            <w:tcW w:w="670" w:type="pct"/>
            <w:vAlign w:val="center"/>
          </w:tcPr>
          <w:p w14:paraId="7837D63D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1 [.709 - .717] (.712)</w:t>
            </w:r>
          </w:p>
        </w:tc>
        <w:tc>
          <w:tcPr>
            <w:tcW w:w="813" w:type="pct"/>
            <w:vAlign w:val="center"/>
          </w:tcPr>
          <w:p w14:paraId="1122E0A4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00.9 [99.9 – 101.1] (100.6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4" w:type="pct"/>
            <w:vAlign w:val="center"/>
          </w:tcPr>
          <w:p w14:paraId="0210BE70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48" w:type="pct"/>
            <w:vAlign w:val="center"/>
          </w:tcPr>
          <w:p w14:paraId="57666D68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3 [.708 - .727] (.716)</w:t>
            </w:r>
          </w:p>
        </w:tc>
        <w:tc>
          <w:tcPr>
            <w:tcW w:w="841" w:type="pct"/>
            <w:vAlign w:val="center"/>
          </w:tcPr>
          <w:p w14:paraId="0F801AC2" w14:textId="77777777" w:rsidR="00C34B55" w:rsidRPr="00924597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5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01.1 [100.2 – 102.0] (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24597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  <w:r w:rsidRPr="009245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5" w:type="pct"/>
            <w:vAlign w:val="center"/>
          </w:tcPr>
          <w:p w14:paraId="408F4524" w14:textId="77777777" w:rsidR="00C34B55" w:rsidRPr="00EE7BEB" w:rsidRDefault="00C34B55" w:rsidP="00C34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</w:tr>
    </w:tbl>
    <w:p w14:paraId="70B6B753" w14:textId="2CA3D4BA" w:rsidR="007920B6" w:rsidRDefault="007920B6" w:rsidP="007F5E6A">
      <w:pPr>
        <w:rPr>
          <w:rFonts w:ascii="Times New Roman" w:hAnsi="Times New Roman" w:cs="Times New Roman"/>
        </w:rPr>
      </w:pPr>
    </w:p>
    <w:p w14:paraId="02EA761A" w14:textId="77777777" w:rsidR="007920B6" w:rsidRDefault="007920B6" w:rsidP="007920B6">
      <w:pPr>
        <w:spacing w:line="1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dian [interquartile range] (mean)</w:t>
      </w:r>
    </w:p>
    <w:p w14:paraId="77C18634" w14:textId="77777777" w:rsidR="007920B6" w:rsidRDefault="007920B6" w:rsidP="007920B6">
      <w:pPr>
        <w:spacing w:line="1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D, optical density</w:t>
      </w:r>
    </w:p>
    <w:p w14:paraId="56467306" w14:textId="2B418FE9" w:rsidR="007920B6" w:rsidRDefault="007920B6" w:rsidP="007920B6">
      <w:pPr>
        <w:spacing w:line="1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ilcoxon signed rank test was used to analy</w:t>
      </w:r>
      <w:r w:rsidR="0064591D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e differences between the enzymatic activities of samples with and without zinc compounds. *</w:t>
      </w:r>
      <w:r w:rsidRPr="003D0F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67B7A0F1" w14:textId="1EAF77F7" w:rsidR="007920B6" w:rsidRPr="003D0FE8" w:rsidRDefault="007920B6" w:rsidP="007920B6">
      <w:pPr>
        <w:rPr>
          <w:rFonts w:ascii="Times New Roman" w:hAnsi="Times New Roman" w:cs="Times New Roman"/>
        </w:rPr>
      </w:pPr>
      <w:r w:rsidRPr="00AD20D3">
        <w:rPr>
          <w:rFonts w:ascii="Times New Roman" w:hAnsi="Times New Roman" w:cs="Times New Roman"/>
        </w:rPr>
        <w:t>The Kruskal-Wallis test was used to analy</w:t>
      </w:r>
      <w:r w:rsidR="0064591D">
        <w:rPr>
          <w:rFonts w:ascii="Times New Roman" w:hAnsi="Times New Roman" w:cs="Times New Roman"/>
        </w:rPr>
        <w:t>z</w:t>
      </w:r>
      <w:r w:rsidRPr="00AD20D3">
        <w:rPr>
          <w:rFonts w:ascii="Times New Roman" w:hAnsi="Times New Roman" w:cs="Times New Roman"/>
        </w:rPr>
        <w:t xml:space="preserve">e differences </w:t>
      </w:r>
      <w:r w:rsidR="002C5360">
        <w:rPr>
          <w:rFonts w:ascii="Times New Roman" w:hAnsi="Times New Roman" w:cs="Times New Roman"/>
        </w:rPr>
        <w:t>in the</w:t>
      </w:r>
      <w:r w:rsidRPr="00AD20D3">
        <w:rPr>
          <w:rFonts w:ascii="Times New Roman" w:hAnsi="Times New Roman" w:cs="Times New Roman"/>
        </w:rPr>
        <w:t xml:space="preserve"> ratio among zinc compounds</w:t>
      </w:r>
      <w:r w:rsidRPr="002842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AD20D3">
        <w:rPr>
          <w:rFonts w:ascii="Times New Roman" w:hAnsi="Times New Roman" w:cs="Times New Roman"/>
        </w:rPr>
        <w:t>.</w:t>
      </w:r>
      <w:r>
        <w:rPr>
          <w:rFonts w:asciiTheme="minorEastAsia" w:hAnsiTheme="minorEastAsia" w:cs="Times New Roman"/>
        </w:rPr>
        <w:t xml:space="preserve"> </w:t>
      </w:r>
      <w:r w:rsidRPr="00F063A0">
        <w:rPr>
          <w:rFonts w:ascii="Times New Roman" w:hAnsi="Times New Roman" w:cs="Times New Roman"/>
          <w:vertAlign w:val="superscript"/>
        </w:rPr>
        <w:t>§</w:t>
      </w:r>
      <w:r w:rsidRPr="00F063A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2424BADD" w14:textId="1FD4BA90" w:rsidR="007920B6" w:rsidRDefault="007920B6" w:rsidP="007920B6">
      <w:pPr>
        <w:rPr>
          <w:rFonts w:ascii="Times New Roman" w:hAnsi="Times New Roman" w:cs="Times New Roman"/>
        </w:rPr>
      </w:pPr>
      <w:r w:rsidRPr="00E11EA0">
        <w:rPr>
          <w:rFonts w:ascii="Times New Roman" w:hAnsi="Times New Roman" w:cs="Times New Roman"/>
        </w:rPr>
        <w:t>The Mann–Whitney U</w:t>
      </w:r>
      <w:r w:rsidR="002C5360"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 xml:space="preserve">test was used </w:t>
      </w:r>
      <w:r w:rsidR="002C5360">
        <w:rPr>
          <w:rFonts w:ascii="Times New Roman" w:hAnsi="Times New Roman" w:cs="Times New Roman"/>
        </w:rPr>
        <w:t>for</w:t>
      </w:r>
      <w:r w:rsidRPr="00E11EA0">
        <w:rPr>
          <w:rFonts w:ascii="Times New Roman" w:hAnsi="Times New Roman" w:cs="Times New Roman"/>
        </w:rPr>
        <w:t xml:space="preserve"> post</w:t>
      </w:r>
      <w:r w:rsidR="007A5F43">
        <w:rPr>
          <w:rFonts w:ascii="Times New Roman" w:hAnsi="Times New Roman" w:cs="Times New Roman"/>
        </w:rPr>
        <w:t>-</w:t>
      </w:r>
      <w:r w:rsidRPr="00E11EA0">
        <w:rPr>
          <w:rFonts w:ascii="Times New Roman" w:hAnsi="Times New Roman" w:cs="Times New Roman"/>
        </w:rPr>
        <w:t>hoc analysis. Pair</w:t>
      </w:r>
      <w:r w:rsidR="002C5360">
        <w:rPr>
          <w:rFonts w:ascii="Times New Roman" w:hAnsi="Times New Roman" w:cs="Times New Roman"/>
        </w:rPr>
        <w:t>s</w:t>
      </w:r>
      <w:r w:rsidRPr="00E11EA0">
        <w:rPr>
          <w:rFonts w:ascii="Times New Roman" w:hAnsi="Times New Roman" w:cs="Times New Roman"/>
        </w:rPr>
        <w:t xml:space="preserve"> of the same </w:t>
      </w:r>
      <w:r w:rsidR="002C5360">
        <w:rPr>
          <w:rFonts w:ascii="Times New Roman" w:hAnsi="Times New Roman" w:cs="Times New Roman"/>
        </w:rPr>
        <w:t>le</w:t>
      </w:r>
      <w:bookmarkStart w:id="0" w:name="_GoBack"/>
      <w:bookmarkEnd w:id="0"/>
      <w:r w:rsidR="002C5360">
        <w:rPr>
          <w:rFonts w:ascii="Times New Roman" w:hAnsi="Times New Roman" w:cs="Times New Roman"/>
        </w:rPr>
        <w:t>tter</w:t>
      </w:r>
      <w:r w:rsidRPr="00E11EA0">
        <w:rPr>
          <w:rFonts w:ascii="Times New Roman" w:hAnsi="Times New Roman" w:cs="Times New Roman"/>
        </w:rPr>
        <w:t xml:space="preserve"> denote a significant</w:t>
      </w:r>
      <w:r>
        <w:rPr>
          <w:rFonts w:ascii="Times New Roman" w:hAnsi="Times New Roman" w:cs="Times New Roman"/>
        </w:rPr>
        <w:t xml:space="preserve"> </w:t>
      </w:r>
      <w:r w:rsidRPr="00E11EA0">
        <w:rPr>
          <w:rFonts w:ascii="Times New Roman" w:hAnsi="Times New Roman" w:cs="Times New Roman"/>
        </w:rPr>
        <w:t>difference</w:t>
      </w:r>
      <w:r w:rsidRPr="002842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the same concentration</w:t>
      </w:r>
      <w:r w:rsidRPr="00E11EA0">
        <w:rPr>
          <w:rFonts w:ascii="Times New Roman" w:hAnsi="Times New Roman" w:cs="Times New Roman"/>
        </w:rPr>
        <w:t xml:space="preserve">. </w:t>
      </w:r>
      <w:r w:rsidRPr="00D452F9">
        <w:rPr>
          <w:rFonts w:ascii="Times New Roman" w:hAnsi="Times New Roman" w:cs="Times New Roman"/>
          <w:i/>
          <w:iCs/>
        </w:rPr>
        <w:t>P</w:t>
      </w:r>
      <w:r w:rsidRPr="00E11EA0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</w:p>
    <w:p w14:paraId="0F80B909" w14:textId="58474FC1" w:rsidR="007920B6" w:rsidRDefault="007920B6" w:rsidP="007F5E6A">
      <w:pPr>
        <w:rPr>
          <w:rFonts w:ascii="Times New Roman" w:hAnsi="Times New Roman" w:cs="Times New Roman"/>
        </w:rPr>
      </w:pPr>
    </w:p>
    <w:p w14:paraId="42CB95E0" w14:textId="77777777" w:rsidR="007920B6" w:rsidRDefault="007920B6" w:rsidP="007F5E6A">
      <w:pPr>
        <w:rPr>
          <w:rFonts w:ascii="Times New Roman" w:hAnsi="Times New Roman" w:cs="Times New Roman"/>
        </w:rPr>
      </w:pPr>
    </w:p>
    <w:p w14:paraId="2C76DFA5" w14:textId="77777777" w:rsidR="00312F6D" w:rsidRPr="00AB26C4" w:rsidRDefault="00312F6D" w:rsidP="007F5E6A">
      <w:pPr>
        <w:rPr>
          <w:rFonts w:ascii="Times New Roman" w:hAnsi="Times New Roman" w:cs="Times New Roman"/>
        </w:rPr>
      </w:pPr>
    </w:p>
    <w:sectPr w:rsidR="00312F6D" w:rsidRPr="00AB26C4" w:rsidSect="00C34B55">
      <w:footerReference w:type="default" r:id="rId6"/>
      <w:pgSz w:w="16838" w:h="11906" w:orient="landscape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88F7D" w14:textId="77777777" w:rsidR="008E1504" w:rsidRDefault="008E1504" w:rsidP="00B950B6">
      <w:pPr>
        <w:spacing w:after="0" w:line="240" w:lineRule="auto"/>
      </w:pPr>
      <w:r>
        <w:separator/>
      </w:r>
    </w:p>
  </w:endnote>
  <w:endnote w:type="continuationSeparator" w:id="0">
    <w:p w14:paraId="4BF9187D" w14:textId="77777777" w:rsidR="008E1504" w:rsidRDefault="008E1504" w:rsidP="00B95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5993770"/>
      <w:docPartObj>
        <w:docPartGallery w:val="Page Numbers (Bottom of Page)"/>
        <w:docPartUnique/>
      </w:docPartObj>
    </w:sdtPr>
    <w:sdtEndPr/>
    <w:sdtContent>
      <w:p w14:paraId="3BB668EC" w14:textId="4566A364" w:rsidR="00C34B55" w:rsidRDefault="00C34B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9229D85" w14:textId="77777777" w:rsidR="00C34B55" w:rsidRDefault="00C34B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42AA7" w14:textId="77777777" w:rsidR="008E1504" w:rsidRDefault="008E1504" w:rsidP="00B950B6">
      <w:pPr>
        <w:spacing w:after="0" w:line="240" w:lineRule="auto"/>
      </w:pPr>
      <w:r>
        <w:separator/>
      </w:r>
    </w:p>
  </w:footnote>
  <w:footnote w:type="continuationSeparator" w:id="0">
    <w:p w14:paraId="4043B592" w14:textId="77777777" w:rsidR="008E1504" w:rsidRDefault="008E1504" w:rsidP="00B95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4E"/>
    <w:rsid w:val="00007EB9"/>
    <w:rsid w:val="00015135"/>
    <w:rsid w:val="00027799"/>
    <w:rsid w:val="00041A58"/>
    <w:rsid w:val="0005292B"/>
    <w:rsid w:val="00055670"/>
    <w:rsid w:val="000619A5"/>
    <w:rsid w:val="000640F4"/>
    <w:rsid w:val="000661D2"/>
    <w:rsid w:val="0006662F"/>
    <w:rsid w:val="00073E9F"/>
    <w:rsid w:val="000770BB"/>
    <w:rsid w:val="000832AA"/>
    <w:rsid w:val="000946F1"/>
    <w:rsid w:val="00094FB3"/>
    <w:rsid w:val="0009672E"/>
    <w:rsid w:val="000B1A94"/>
    <w:rsid w:val="000B4B5C"/>
    <w:rsid w:val="000C1380"/>
    <w:rsid w:val="000C7B8F"/>
    <w:rsid w:val="000D682D"/>
    <w:rsid w:val="000E472A"/>
    <w:rsid w:val="000E5635"/>
    <w:rsid w:val="000F2EAF"/>
    <w:rsid w:val="000F2ED9"/>
    <w:rsid w:val="000F44C5"/>
    <w:rsid w:val="000F6014"/>
    <w:rsid w:val="000F6496"/>
    <w:rsid w:val="001225E2"/>
    <w:rsid w:val="0012661F"/>
    <w:rsid w:val="0013607F"/>
    <w:rsid w:val="00185E98"/>
    <w:rsid w:val="001A47D1"/>
    <w:rsid w:val="001B6593"/>
    <w:rsid w:val="001C3387"/>
    <w:rsid w:val="001C5852"/>
    <w:rsid w:val="001D341E"/>
    <w:rsid w:val="001E39D7"/>
    <w:rsid w:val="00203899"/>
    <w:rsid w:val="002263CA"/>
    <w:rsid w:val="00236148"/>
    <w:rsid w:val="00267657"/>
    <w:rsid w:val="0027046C"/>
    <w:rsid w:val="00282816"/>
    <w:rsid w:val="002A4DC6"/>
    <w:rsid w:val="002A5589"/>
    <w:rsid w:val="002C5360"/>
    <w:rsid w:val="002C7D09"/>
    <w:rsid w:val="002D67FD"/>
    <w:rsid w:val="002F5B56"/>
    <w:rsid w:val="00304A30"/>
    <w:rsid w:val="00311C01"/>
    <w:rsid w:val="00312F6D"/>
    <w:rsid w:val="0031310B"/>
    <w:rsid w:val="003135CD"/>
    <w:rsid w:val="003139B9"/>
    <w:rsid w:val="0032273D"/>
    <w:rsid w:val="003261AB"/>
    <w:rsid w:val="00326758"/>
    <w:rsid w:val="00332391"/>
    <w:rsid w:val="0033434F"/>
    <w:rsid w:val="0033635D"/>
    <w:rsid w:val="003457EC"/>
    <w:rsid w:val="00382891"/>
    <w:rsid w:val="003832E3"/>
    <w:rsid w:val="00385CBF"/>
    <w:rsid w:val="00392631"/>
    <w:rsid w:val="003931D4"/>
    <w:rsid w:val="00394D45"/>
    <w:rsid w:val="00395D1D"/>
    <w:rsid w:val="003A0CE6"/>
    <w:rsid w:val="003A2095"/>
    <w:rsid w:val="003A4CE0"/>
    <w:rsid w:val="003A63C1"/>
    <w:rsid w:val="003C0795"/>
    <w:rsid w:val="003C217E"/>
    <w:rsid w:val="003C3CD5"/>
    <w:rsid w:val="003E6FA7"/>
    <w:rsid w:val="003F4B22"/>
    <w:rsid w:val="0040597C"/>
    <w:rsid w:val="00417DF2"/>
    <w:rsid w:val="0042414C"/>
    <w:rsid w:val="00424EDA"/>
    <w:rsid w:val="004252A1"/>
    <w:rsid w:val="0043042C"/>
    <w:rsid w:val="00430C27"/>
    <w:rsid w:val="00443CC1"/>
    <w:rsid w:val="00461B90"/>
    <w:rsid w:val="00466C6E"/>
    <w:rsid w:val="004827F8"/>
    <w:rsid w:val="0048525A"/>
    <w:rsid w:val="004A11DF"/>
    <w:rsid w:val="004B688D"/>
    <w:rsid w:val="004C0581"/>
    <w:rsid w:val="004C262B"/>
    <w:rsid w:val="004C5EF4"/>
    <w:rsid w:val="004E015D"/>
    <w:rsid w:val="004E325C"/>
    <w:rsid w:val="004F54C8"/>
    <w:rsid w:val="004F5EFC"/>
    <w:rsid w:val="0051393D"/>
    <w:rsid w:val="00516D9F"/>
    <w:rsid w:val="005219A1"/>
    <w:rsid w:val="00521D38"/>
    <w:rsid w:val="005330CF"/>
    <w:rsid w:val="00544542"/>
    <w:rsid w:val="00557860"/>
    <w:rsid w:val="005623D4"/>
    <w:rsid w:val="005749B1"/>
    <w:rsid w:val="00582625"/>
    <w:rsid w:val="005A2A84"/>
    <w:rsid w:val="005B00E0"/>
    <w:rsid w:val="005B78ED"/>
    <w:rsid w:val="005D5278"/>
    <w:rsid w:val="005E2E12"/>
    <w:rsid w:val="005F4342"/>
    <w:rsid w:val="005F463B"/>
    <w:rsid w:val="005F5A6B"/>
    <w:rsid w:val="005F6F06"/>
    <w:rsid w:val="00610389"/>
    <w:rsid w:val="006128DB"/>
    <w:rsid w:val="00624CAA"/>
    <w:rsid w:val="00633C0A"/>
    <w:rsid w:val="0064155A"/>
    <w:rsid w:val="006429A7"/>
    <w:rsid w:val="00642F70"/>
    <w:rsid w:val="0064553E"/>
    <w:rsid w:val="0064591D"/>
    <w:rsid w:val="00647CFA"/>
    <w:rsid w:val="00660129"/>
    <w:rsid w:val="006772D5"/>
    <w:rsid w:val="00681EE4"/>
    <w:rsid w:val="006C05CD"/>
    <w:rsid w:val="006C06FB"/>
    <w:rsid w:val="006C6068"/>
    <w:rsid w:val="006D1AD3"/>
    <w:rsid w:val="006F198B"/>
    <w:rsid w:val="007071D3"/>
    <w:rsid w:val="00711376"/>
    <w:rsid w:val="00721479"/>
    <w:rsid w:val="0072738A"/>
    <w:rsid w:val="00740768"/>
    <w:rsid w:val="00744F52"/>
    <w:rsid w:val="007450D3"/>
    <w:rsid w:val="0075693B"/>
    <w:rsid w:val="007610EA"/>
    <w:rsid w:val="00764580"/>
    <w:rsid w:val="007823B3"/>
    <w:rsid w:val="007904A8"/>
    <w:rsid w:val="007920B6"/>
    <w:rsid w:val="007A5F43"/>
    <w:rsid w:val="007A68B4"/>
    <w:rsid w:val="007D3910"/>
    <w:rsid w:val="007F05E9"/>
    <w:rsid w:val="007F258C"/>
    <w:rsid w:val="007F5E6A"/>
    <w:rsid w:val="007F7A20"/>
    <w:rsid w:val="00800958"/>
    <w:rsid w:val="008151D9"/>
    <w:rsid w:val="00816952"/>
    <w:rsid w:val="00820FCE"/>
    <w:rsid w:val="008353BE"/>
    <w:rsid w:val="008467D0"/>
    <w:rsid w:val="00877C56"/>
    <w:rsid w:val="008956ED"/>
    <w:rsid w:val="008A3DFF"/>
    <w:rsid w:val="008A72BF"/>
    <w:rsid w:val="008B2FBA"/>
    <w:rsid w:val="008D1C73"/>
    <w:rsid w:val="008E1504"/>
    <w:rsid w:val="008F446A"/>
    <w:rsid w:val="00915E41"/>
    <w:rsid w:val="00935038"/>
    <w:rsid w:val="00941838"/>
    <w:rsid w:val="00950CF9"/>
    <w:rsid w:val="00952A64"/>
    <w:rsid w:val="00961C64"/>
    <w:rsid w:val="00965A94"/>
    <w:rsid w:val="00972E9F"/>
    <w:rsid w:val="00977DC6"/>
    <w:rsid w:val="00984249"/>
    <w:rsid w:val="0098569E"/>
    <w:rsid w:val="009867AA"/>
    <w:rsid w:val="00994292"/>
    <w:rsid w:val="00995A5C"/>
    <w:rsid w:val="00996065"/>
    <w:rsid w:val="009A0532"/>
    <w:rsid w:val="009A3482"/>
    <w:rsid w:val="009B13A2"/>
    <w:rsid w:val="009B2635"/>
    <w:rsid w:val="009C2601"/>
    <w:rsid w:val="009D37DD"/>
    <w:rsid w:val="009E0D09"/>
    <w:rsid w:val="009E19AB"/>
    <w:rsid w:val="009E6193"/>
    <w:rsid w:val="009F5A34"/>
    <w:rsid w:val="00A140C3"/>
    <w:rsid w:val="00A21437"/>
    <w:rsid w:val="00A32860"/>
    <w:rsid w:val="00A32EA0"/>
    <w:rsid w:val="00A35086"/>
    <w:rsid w:val="00A55AF5"/>
    <w:rsid w:val="00A60A7C"/>
    <w:rsid w:val="00A65E12"/>
    <w:rsid w:val="00A70B11"/>
    <w:rsid w:val="00A8220B"/>
    <w:rsid w:val="00A8548E"/>
    <w:rsid w:val="00A87618"/>
    <w:rsid w:val="00A8765E"/>
    <w:rsid w:val="00AA298F"/>
    <w:rsid w:val="00AB26C4"/>
    <w:rsid w:val="00AB2CAA"/>
    <w:rsid w:val="00AB7854"/>
    <w:rsid w:val="00AB7DE0"/>
    <w:rsid w:val="00AD4EF3"/>
    <w:rsid w:val="00AE2FDF"/>
    <w:rsid w:val="00AF36DC"/>
    <w:rsid w:val="00B23098"/>
    <w:rsid w:val="00B2513F"/>
    <w:rsid w:val="00B31CF9"/>
    <w:rsid w:val="00B3390C"/>
    <w:rsid w:val="00B37F1E"/>
    <w:rsid w:val="00B44E6F"/>
    <w:rsid w:val="00B4638D"/>
    <w:rsid w:val="00B52EBD"/>
    <w:rsid w:val="00B70909"/>
    <w:rsid w:val="00B869EC"/>
    <w:rsid w:val="00B94728"/>
    <w:rsid w:val="00B94E26"/>
    <w:rsid w:val="00B950B6"/>
    <w:rsid w:val="00B95299"/>
    <w:rsid w:val="00B9582E"/>
    <w:rsid w:val="00B9601E"/>
    <w:rsid w:val="00BA3589"/>
    <w:rsid w:val="00BB6CF6"/>
    <w:rsid w:val="00BE17D3"/>
    <w:rsid w:val="00BE7426"/>
    <w:rsid w:val="00C0335F"/>
    <w:rsid w:val="00C0440D"/>
    <w:rsid w:val="00C044AE"/>
    <w:rsid w:val="00C07EEC"/>
    <w:rsid w:val="00C10010"/>
    <w:rsid w:val="00C1250E"/>
    <w:rsid w:val="00C16079"/>
    <w:rsid w:val="00C17BB1"/>
    <w:rsid w:val="00C34B55"/>
    <w:rsid w:val="00C35D47"/>
    <w:rsid w:val="00C75C1F"/>
    <w:rsid w:val="00C7674E"/>
    <w:rsid w:val="00C92D23"/>
    <w:rsid w:val="00CA5EC4"/>
    <w:rsid w:val="00CB63DE"/>
    <w:rsid w:val="00CC06A5"/>
    <w:rsid w:val="00CC07F3"/>
    <w:rsid w:val="00CD1675"/>
    <w:rsid w:val="00CD7963"/>
    <w:rsid w:val="00CF016A"/>
    <w:rsid w:val="00D00E65"/>
    <w:rsid w:val="00D16810"/>
    <w:rsid w:val="00D215A1"/>
    <w:rsid w:val="00D30CFF"/>
    <w:rsid w:val="00D33295"/>
    <w:rsid w:val="00D64D59"/>
    <w:rsid w:val="00D815BF"/>
    <w:rsid w:val="00D817E3"/>
    <w:rsid w:val="00DA4498"/>
    <w:rsid w:val="00DB71C1"/>
    <w:rsid w:val="00DB793D"/>
    <w:rsid w:val="00DC2512"/>
    <w:rsid w:val="00DC7ABB"/>
    <w:rsid w:val="00DD0B04"/>
    <w:rsid w:val="00DD373C"/>
    <w:rsid w:val="00DD7661"/>
    <w:rsid w:val="00DF6700"/>
    <w:rsid w:val="00E017CF"/>
    <w:rsid w:val="00E0509F"/>
    <w:rsid w:val="00E2498F"/>
    <w:rsid w:val="00E30DC3"/>
    <w:rsid w:val="00E43009"/>
    <w:rsid w:val="00E43CF7"/>
    <w:rsid w:val="00E47C5B"/>
    <w:rsid w:val="00E55223"/>
    <w:rsid w:val="00E822D2"/>
    <w:rsid w:val="00E8599C"/>
    <w:rsid w:val="00E973D1"/>
    <w:rsid w:val="00EA2C9A"/>
    <w:rsid w:val="00EA48F6"/>
    <w:rsid w:val="00EF0CA5"/>
    <w:rsid w:val="00EF5F3B"/>
    <w:rsid w:val="00EF76E7"/>
    <w:rsid w:val="00F13B5C"/>
    <w:rsid w:val="00F13CD1"/>
    <w:rsid w:val="00F15082"/>
    <w:rsid w:val="00F179B7"/>
    <w:rsid w:val="00F21243"/>
    <w:rsid w:val="00F22C28"/>
    <w:rsid w:val="00F32245"/>
    <w:rsid w:val="00F42750"/>
    <w:rsid w:val="00F45E1C"/>
    <w:rsid w:val="00F61FDA"/>
    <w:rsid w:val="00F733A1"/>
    <w:rsid w:val="00F946FF"/>
    <w:rsid w:val="00FA10F8"/>
    <w:rsid w:val="00FC039F"/>
    <w:rsid w:val="00FD1F19"/>
    <w:rsid w:val="00FD7465"/>
    <w:rsid w:val="00FE485C"/>
    <w:rsid w:val="00FF3B43"/>
    <w:rsid w:val="00FF5CFE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31310"/>
  <w15:chartTrackingRefBased/>
  <w15:docId w15:val="{A1DB5C5A-F4CE-452C-B5A5-81A342CA4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876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822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B950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950B6"/>
  </w:style>
  <w:style w:type="paragraph" w:styleId="a5">
    <w:name w:val="footer"/>
    <w:basedOn w:val="a"/>
    <w:link w:val="Char0"/>
    <w:uiPriority w:val="99"/>
    <w:unhideWhenUsed/>
    <w:rsid w:val="00B950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950B6"/>
  </w:style>
  <w:style w:type="table" w:customStyle="1" w:styleId="1">
    <w:name w:val="표 구분선1"/>
    <w:basedOn w:val="a1"/>
    <w:next w:val="a3"/>
    <w:uiPriority w:val="39"/>
    <w:rsid w:val="0031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3"/>
    <w:uiPriority w:val="39"/>
    <w:rsid w:val="00792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56</Words>
  <Characters>1001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dae</dc:creator>
  <cp:keywords/>
  <dc:description/>
  <cp:lastModifiedBy>Admin</cp:lastModifiedBy>
  <cp:revision>4</cp:revision>
  <dcterms:created xsi:type="dcterms:W3CDTF">2023-12-27T14:00:00Z</dcterms:created>
  <dcterms:modified xsi:type="dcterms:W3CDTF">2024-01-04T10:57:00Z</dcterms:modified>
</cp:coreProperties>
</file>